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676E73" w14:textId="77777777" w:rsidR="0060425F" w:rsidRPr="00C90858" w:rsidRDefault="00D21EA1">
      <w:pPr>
        <w:widowControl/>
        <w:spacing w:afterLines="100" w:after="312" w:line="360" w:lineRule="auto"/>
        <w:jc w:val="center"/>
        <w:rPr>
          <w:rFonts w:ascii="Times New Roman" w:hAnsi="Times New Roman" w:cs="Times New Roman"/>
          <w:b/>
          <w:sz w:val="36"/>
          <w:szCs w:val="36"/>
        </w:rPr>
      </w:pPr>
      <w:r w:rsidRPr="00C90858">
        <w:rPr>
          <w:rFonts w:ascii="Times New Roman" w:hAnsi="Times New Roman" w:cs="Times New Roman" w:hint="eastAsia"/>
          <w:b/>
          <w:sz w:val="36"/>
          <w:szCs w:val="36"/>
        </w:rPr>
        <w:t>S</w:t>
      </w:r>
      <w:r w:rsidRPr="00C90858">
        <w:rPr>
          <w:rFonts w:ascii="Times New Roman" w:hAnsi="Times New Roman" w:cs="Times New Roman"/>
          <w:b/>
          <w:sz w:val="36"/>
          <w:szCs w:val="36"/>
        </w:rPr>
        <w:t xml:space="preserve">upplementary </w:t>
      </w:r>
      <w:r w:rsidRPr="00C90858">
        <w:rPr>
          <w:rFonts w:ascii="Times New Roman" w:hAnsi="Times New Roman" w:cs="Times New Roman" w:hint="eastAsia"/>
          <w:b/>
          <w:sz w:val="36"/>
          <w:szCs w:val="36"/>
        </w:rPr>
        <w:t>m</w:t>
      </w:r>
      <w:r w:rsidRPr="00C90858">
        <w:rPr>
          <w:rFonts w:ascii="Times New Roman" w:hAnsi="Times New Roman" w:cs="Times New Roman"/>
          <w:b/>
          <w:sz w:val="36"/>
          <w:szCs w:val="36"/>
        </w:rPr>
        <w:t>aterial</w:t>
      </w:r>
    </w:p>
    <w:p w14:paraId="64050BB1" w14:textId="77777777" w:rsidR="0060425F" w:rsidRPr="00C90858" w:rsidRDefault="00D21EA1">
      <w:pPr>
        <w:spacing w:afterLines="50" w:after="156" w:line="360" w:lineRule="auto"/>
        <w:jc w:val="left"/>
        <w:outlineLvl w:val="0"/>
        <w:rPr>
          <w:rFonts w:ascii="Times New Roman" w:hAnsi="Times New Roman" w:cs="Times New Roman"/>
          <w:b/>
          <w:sz w:val="28"/>
          <w:szCs w:val="28"/>
        </w:rPr>
      </w:pPr>
      <w:r w:rsidRPr="00C90858">
        <w:rPr>
          <w:rFonts w:ascii="Times New Roman" w:hAnsi="Times New Roman" w:cs="Times New Roman"/>
          <w:b/>
          <w:sz w:val="28"/>
          <w:szCs w:val="28"/>
        </w:rPr>
        <w:t xml:space="preserve">MLK3 is associated with poor prognosis in patients with </w:t>
      </w:r>
      <w:r w:rsidRPr="00C90858">
        <w:rPr>
          <w:rFonts w:ascii="Times New Roman" w:hAnsi="Times New Roman" w:cs="Times New Roman" w:hint="eastAsia"/>
          <w:b/>
          <w:sz w:val="28"/>
          <w:szCs w:val="28"/>
        </w:rPr>
        <w:t>glio</w:t>
      </w:r>
      <w:r w:rsidRPr="00C90858">
        <w:rPr>
          <w:rFonts w:ascii="Times New Roman" w:hAnsi="Times New Roman" w:cs="Times New Roman"/>
          <w:b/>
          <w:sz w:val="28"/>
          <w:szCs w:val="28"/>
        </w:rPr>
        <w:t>blasto</w:t>
      </w:r>
      <w:r w:rsidRPr="00C90858">
        <w:rPr>
          <w:rFonts w:ascii="Times New Roman" w:hAnsi="Times New Roman" w:cs="Times New Roman" w:hint="eastAsia"/>
          <w:b/>
          <w:sz w:val="28"/>
          <w:szCs w:val="28"/>
        </w:rPr>
        <w:t>mas</w:t>
      </w:r>
      <w:r w:rsidRPr="00C90858">
        <w:rPr>
          <w:rFonts w:ascii="Times New Roman" w:hAnsi="Times New Roman" w:cs="Times New Roman"/>
          <w:b/>
          <w:sz w:val="28"/>
          <w:szCs w:val="28"/>
        </w:rPr>
        <w:t xml:space="preserve"> and </w:t>
      </w:r>
      <w:r w:rsidRPr="00C90858">
        <w:rPr>
          <w:rFonts w:ascii="Times New Roman" w:hAnsi="Times New Roman" w:cs="Times New Roman" w:hint="eastAsia"/>
          <w:b/>
          <w:sz w:val="28"/>
          <w:szCs w:val="28"/>
        </w:rPr>
        <w:t xml:space="preserve">actin </w:t>
      </w:r>
      <w:r w:rsidRPr="00C90858">
        <w:rPr>
          <w:rFonts w:ascii="Times New Roman" w:hAnsi="Times New Roman" w:cs="Times New Roman"/>
          <w:b/>
          <w:sz w:val="28"/>
          <w:szCs w:val="28"/>
        </w:rPr>
        <w:t>cytoskeleton remodeling</w:t>
      </w:r>
      <w:r w:rsidRPr="00C90858">
        <w:rPr>
          <w:rFonts w:ascii="Times New Roman" w:hAnsi="Times New Roman" w:cs="Times New Roman" w:hint="eastAsia"/>
          <w:b/>
          <w:sz w:val="28"/>
          <w:szCs w:val="28"/>
        </w:rPr>
        <w:t xml:space="preserve"> </w:t>
      </w:r>
      <w:r w:rsidRPr="00C90858">
        <w:rPr>
          <w:rFonts w:ascii="Times New Roman" w:hAnsi="Times New Roman" w:cs="Times New Roman"/>
          <w:b/>
          <w:sz w:val="28"/>
          <w:szCs w:val="28"/>
        </w:rPr>
        <w:t>in</w:t>
      </w:r>
      <w:r w:rsidRPr="00C90858">
        <w:rPr>
          <w:rFonts w:ascii="Times New Roman" w:hAnsi="Times New Roman" w:cs="Times New Roman" w:hint="eastAsia"/>
          <w:b/>
          <w:sz w:val="28"/>
          <w:szCs w:val="28"/>
        </w:rPr>
        <w:t xml:space="preserve"> glioblastoma cells</w:t>
      </w:r>
    </w:p>
    <w:p w14:paraId="309E6C54" w14:textId="77777777" w:rsidR="0060425F" w:rsidRPr="00C90858" w:rsidRDefault="00D21EA1">
      <w:pPr>
        <w:spacing w:line="360" w:lineRule="auto"/>
        <w:jc w:val="center"/>
        <w:rPr>
          <w:rFonts w:ascii="Times New Roman" w:hAnsi="Times New Roman" w:cs="Times New Roman"/>
          <w:sz w:val="24"/>
          <w:szCs w:val="24"/>
        </w:rPr>
      </w:pPr>
      <w:r w:rsidRPr="00C90858">
        <w:rPr>
          <w:rFonts w:ascii="Times New Roman" w:hAnsi="Times New Roman" w:cs="Times New Roman"/>
          <w:sz w:val="24"/>
          <w:szCs w:val="24"/>
        </w:rPr>
        <w:t>Yan Zhu</w:t>
      </w:r>
      <w:r w:rsidRPr="00C90858">
        <w:rPr>
          <w:rFonts w:ascii="Times New Roman" w:hAnsi="Times New Roman" w:cs="Times New Roman" w:hint="eastAsia"/>
          <w:sz w:val="24"/>
          <w:szCs w:val="24"/>
          <w:vertAlign w:val="superscript"/>
        </w:rPr>
        <w:t>1</w:t>
      </w:r>
      <w:r w:rsidRPr="00C90858">
        <w:rPr>
          <w:rFonts w:ascii="Times New Roman" w:hAnsi="Times New Roman" w:cs="Times New Roman"/>
          <w:sz w:val="24"/>
          <w:szCs w:val="24"/>
          <w:vertAlign w:val="superscript"/>
        </w:rPr>
        <w:t>,</w:t>
      </w:r>
      <w:r w:rsidRPr="00C90858">
        <w:rPr>
          <w:rFonts w:ascii="Times New Roman" w:hAnsi="Times New Roman" w:cs="Times New Roman" w:hint="eastAsia"/>
          <w:sz w:val="24"/>
          <w:szCs w:val="24"/>
          <w:vertAlign w:val="superscript"/>
        </w:rPr>
        <w:t>2</w:t>
      </w:r>
      <w:r w:rsidRPr="00C90858">
        <w:rPr>
          <w:rFonts w:ascii="Times New Roman" w:hAnsi="Times New Roman" w:cs="Times New Roman" w:hint="eastAsia"/>
          <w:sz w:val="18"/>
          <w:szCs w:val="18"/>
        </w:rPr>
        <w:t>,</w:t>
      </w:r>
      <w:r w:rsidRPr="00C90858">
        <w:rPr>
          <w:rFonts w:ascii="Times New Roman" w:hAnsi="Times New Roman" w:cs="Times New Roman"/>
          <w:sz w:val="18"/>
          <w:szCs w:val="18"/>
        </w:rPr>
        <w:t xml:space="preserve"> </w:t>
      </w:r>
      <w:proofErr w:type="spellStart"/>
      <w:r w:rsidRPr="00C90858">
        <w:rPr>
          <w:rFonts w:ascii="Times New Roman" w:hAnsi="Times New Roman" w:cs="Times New Roman"/>
          <w:sz w:val="24"/>
          <w:szCs w:val="24"/>
        </w:rPr>
        <w:t>Jin</w:t>
      </w:r>
      <w:proofErr w:type="spellEnd"/>
      <w:r w:rsidRPr="00C90858">
        <w:rPr>
          <w:rFonts w:ascii="Times New Roman" w:hAnsi="Times New Roman" w:cs="Times New Roman" w:hint="eastAsia"/>
          <w:sz w:val="24"/>
          <w:szCs w:val="24"/>
        </w:rPr>
        <w:t>-M</w:t>
      </w:r>
      <w:r w:rsidRPr="00C90858">
        <w:rPr>
          <w:rFonts w:ascii="Times New Roman" w:hAnsi="Times New Roman" w:cs="Times New Roman"/>
          <w:sz w:val="24"/>
          <w:szCs w:val="24"/>
        </w:rPr>
        <w:t>in Sun</w:t>
      </w:r>
      <w:r w:rsidRPr="00C90858">
        <w:rPr>
          <w:rFonts w:ascii="Times New Roman" w:hAnsi="Times New Roman" w:cs="Times New Roman" w:hint="eastAsia"/>
          <w:sz w:val="24"/>
          <w:szCs w:val="24"/>
          <w:vertAlign w:val="superscript"/>
        </w:rPr>
        <w:t>1</w:t>
      </w:r>
      <w:r w:rsidRPr="00C90858">
        <w:rPr>
          <w:rFonts w:ascii="Times New Roman" w:hAnsi="Times New Roman" w:cs="Times New Roman"/>
          <w:sz w:val="24"/>
          <w:szCs w:val="24"/>
          <w:vertAlign w:val="superscript"/>
        </w:rPr>
        <w:t>,</w:t>
      </w:r>
      <w:r w:rsidRPr="00C90858">
        <w:rPr>
          <w:rFonts w:ascii="Times New Roman" w:hAnsi="Times New Roman" w:cs="Times New Roman" w:hint="eastAsia"/>
          <w:sz w:val="24"/>
          <w:szCs w:val="24"/>
          <w:vertAlign w:val="superscript"/>
        </w:rPr>
        <w:t>2</w:t>
      </w:r>
      <w:r w:rsidRPr="00C90858">
        <w:rPr>
          <w:rFonts w:ascii="Times New Roman" w:hAnsi="Times New Roman" w:cs="Times New Roman"/>
          <w:sz w:val="24"/>
          <w:szCs w:val="24"/>
          <w:vertAlign w:val="superscript"/>
        </w:rPr>
        <w:t>.</w:t>
      </w:r>
      <w:r w:rsidRPr="00C90858">
        <w:rPr>
          <w:rFonts w:ascii="Times New Roman" w:hAnsi="Times New Roman" w:cs="Times New Roman" w:hint="eastAsia"/>
          <w:sz w:val="24"/>
          <w:szCs w:val="24"/>
          <w:vertAlign w:val="superscript"/>
        </w:rPr>
        <w:t>3</w:t>
      </w:r>
      <w:r w:rsidRPr="00C90858">
        <w:rPr>
          <w:rFonts w:ascii="Times New Roman" w:hAnsi="Times New Roman" w:cs="Times New Roman"/>
          <w:sz w:val="18"/>
          <w:szCs w:val="18"/>
        </w:rPr>
        <w:t xml:space="preserve">, </w:t>
      </w:r>
      <w:r w:rsidRPr="00C90858">
        <w:rPr>
          <w:rFonts w:ascii="Times New Roman" w:hAnsi="Times New Roman" w:cs="Times New Roman"/>
          <w:sz w:val="24"/>
          <w:szCs w:val="24"/>
        </w:rPr>
        <w:t>Zi</w:t>
      </w:r>
      <w:r w:rsidRPr="00C90858">
        <w:rPr>
          <w:rFonts w:ascii="Times New Roman" w:hAnsi="Times New Roman" w:cs="Times New Roman" w:hint="eastAsia"/>
          <w:sz w:val="24"/>
          <w:szCs w:val="24"/>
        </w:rPr>
        <w:t>-C</w:t>
      </w:r>
      <w:r w:rsidRPr="00C90858">
        <w:rPr>
          <w:rFonts w:ascii="Times New Roman" w:hAnsi="Times New Roman" w:cs="Times New Roman"/>
          <w:sz w:val="24"/>
          <w:szCs w:val="24"/>
        </w:rPr>
        <w:t>hen Sun</w:t>
      </w:r>
      <w:r w:rsidRPr="00C90858">
        <w:rPr>
          <w:rFonts w:ascii="Times New Roman" w:hAnsi="Times New Roman" w:cs="Times New Roman" w:hint="eastAsia"/>
          <w:sz w:val="24"/>
          <w:szCs w:val="24"/>
          <w:vertAlign w:val="superscript"/>
        </w:rPr>
        <w:t>1</w:t>
      </w:r>
      <w:r w:rsidRPr="00C90858">
        <w:rPr>
          <w:rFonts w:ascii="Times New Roman" w:hAnsi="Times New Roman" w:cs="Times New Roman" w:hint="eastAsia"/>
          <w:sz w:val="18"/>
          <w:szCs w:val="18"/>
        </w:rPr>
        <w:t>,</w:t>
      </w:r>
      <w:r w:rsidRPr="00C90858">
        <w:rPr>
          <w:rFonts w:ascii="Times New Roman" w:hAnsi="Times New Roman" w:cs="Times New Roman"/>
          <w:sz w:val="18"/>
          <w:szCs w:val="18"/>
        </w:rPr>
        <w:t xml:space="preserve"> </w:t>
      </w:r>
      <w:r w:rsidRPr="00C90858">
        <w:rPr>
          <w:rFonts w:ascii="Times New Roman" w:hAnsi="Times New Roman" w:cs="Times New Roman"/>
          <w:sz w:val="24"/>
          <w:szCs w:val="24"/>
        </w:rPr>
        <w:t>Feng-Jiao Chen</w:t>
      </w:r>
      <w:r w:rsidRPr="00C90858">
        <w:rPr>
          <w:rFonts w:ascii="Times New Roman" w:hAnsi="Times New Roman" w:cs="Times New Roman" w:hint="eastAsia"/>
          <w:sz w:val="24"/>
          <w:szCs w:val="24"/>
          <w:vertAlign w:val="superscript"/>
        </w:rPr>
        <w:t>1</w:t>
      </w:r>
      <w:r w:rsidRPr="00C90858">
        <w:rPr>
          <w:rFonts w:ascii="Times New Roman" w:hAnsi="Times New Roman" w:cs="Times New Roman"/>
          <w:sz w:val="18"/>
          <w:szCs w:val="18"/>
        </w:rPr>
        <w:t xml:space="preserve">, </w:t>
      </w:r>
      <w:r w:rsidRPr="00C90858">
        <w:rPr>
          <w:rFonts w:ascii="Times New Roman" w:hAnsi="Times New Roman" w:cs="Times New Roman"/>
          <w:sz w:val="24"/>
          <w:szCs w:val="24"/>
        </w:rPr>
        <w:t>Yong</w:t>
      </w:r>
      <w:r w:rsidRPr="00C90858">
        <w:rPr>
          <w:rFonts w:ascii="Times New Roman" w:hAnsi="Times New Roman" w:cs="Times New Roman" w:hint="eastAsia"/>
          <w:sz w:val="24"/>
          <w:szCs w:val="24"/>
        </w:rPr>
        <w:t>-P</w:t>
      </w:r>
      <w:r w:rsidRPr="00C90858">
        <w:rPr>
          <w:rFonts w:ascii="Times New Roman" w:hAnsi="Times New Roman" w:cs="Times New Roman"/>
          <w:sz w:val="24"/>
          <w:szCs w:val="24"/>
        </w:rPr>
        <w:t>ing Wu</w:t>
      </w:r>
      <w:r w:rsidRPr="00C90858">
        <w:rPr>
          <w:rFonts w:ascii="Times New Roman" w:hAnsi="Times New Roman" w:cs="Times New Roman" w:hint="eastAsia"/>
          <w:sz w:val="24"/>
          <w:szCs w:val="24"/>
          <w:vertAlign w:val="superscript"/>
        </w:rPr>
        <w:t>3</w:t>
      </w:r>
      <w:r w:rsidRPr="00C90858">
        <w:rPr>
          <w:rFonts w:ascii="Times New Roman" w:hAnsi="Times New Roman" w:cs="Times New Roman" w:hint="eastAsia"/>
          <w:sz w:val="18"/>
          <w:szCs w:val="18"/>
        </w:rPr>
        <w:t>,</w:t>
      </w:r>
      <w:r w:rsidRPr="00C90858">
        <w:rPr>
          <w:rFonts w:ascii="Times New Roman" w:hAnsi="Times New Roman" w:cs="Times New Roman"/>
          <w:sz w:val="18"/>
          <w:szCs w:val="18"/>
        </w:rPr>
        <w:t xml:space="preserve"> </w:t>
      </w:r>
      <w:r w:rsidRPr="00C90858">
        <w:rPr>
          <w:rFonts w:ascii="Times New Roman" w:hAnsi="Times New Roman" w:cs="Times New Roman"/>
          <w:sz w:val="24"/>
          <w:szCs w:val="24"/>
        </w:rPr>
        <w:t>Xiao</w:t>
      </w:r>
      <w:r w:rsidRPr="00C90858">
        <w:rPr>
          <w:rFonts w:ascii="Times New Roman" w:hAnsi="Times New Roman" w:cs="Times New Roman" w:hint="eastAsia"/>
          <w:sz w:val="24"/>
          <w:szCs w:val="24"/>
        </w:rPr>
        <w:t>-Y</w:t>
      </w:r>
      <w:r w:rsidRPr="00C90858">
        <w:rPr>
          <w:rFonts w:ascii="Times New Roman" w:hAnsi="Times New Roman" w:cs="Times New Roman"/>
          <w:sz w:val="24"/>
          <w:szCs w:val="24"/>
        </w:rPr>
        <w:t>u Hou</w:t>
      </w:r>
      <w:r w:rsidRPr="00C90858">
        <w:rPr>
          <w:rFonts w:ascii="Times New Roman" w:hAnsi="Times New Roman" w:cs="Times New Roman" w:hint="eastAsia"/>
          <w:sz w:val="24"/>
          <w:szCs w:val="24"/>
          <w:vertAlign w:val="superscript"/>
        </w:rPr>
        <w:t>1</w:t>
      </w:r>
      <w:r w:rsidRPr="00C90858">
        <w:rPr>
          <w:rFonts w:ascii="Times New Roman" w:hAnsi="Times New Roman" w:cs="Times New Roman"/>
          <w:sz w:val="24"/>
          <w:szCs w:val="24"/>
          <w:vertAlign w:val="superscript"/>
        </w:rPr>
        <w:t>,</w:t>
      </w:r>
      <w:proofErr w:type="gramStart"/>
      <w:r w:rsidRPr="00C90858">
        <w:rPr>
          <w:rFonts w:ascii="Times New Roman" w:hAnsi="Times New Roman" w:cs="Times New Roman" w:hint="eastAsia"/>
          <w:sz w:val="24"/>
          <w:szCs w:val="24"/>
          <w:vertAlign w:val="superscript"/>
        </w:rPr>
        <w:t>2</w:t>
      </w:r>
      <w:r w:rsidRPr="00C90858">
        <w:rPr>
          <w:rFonts w:ascii="Times New Roman" w:hAnsi="Times New Roman" w:cs="Times New Roman"/>
          <w:sz w:val="24"/>
          <w:szCs w:val="24"/>
          <w:vertAlign w:val="superscript"/>
        </w:rPr>
        <w:t>,*</w:t>
      </w:r>
      <w:proofErr w:type="gramEnd"/>
    </w:p>
    <w:p w14:paraId="48AEA2FD" w14:textId="77777777" w:rsidR="002D60DB" w:rsidRPr="00C90858" w:rsidRDefault="002D60DB" w:rsidP="002D60DB">
      <w:pPr>
        <w:widowControl/>
        <w:spacing w:beforeLines="200" w:before="624" w:line="360" w:lineRule="auto"/>
        <w:jc w:val="left"/>
        <w:rPr>
          <w:rFonts w:ascii="Times New Roman" w:hAnsi="Times New Roman" w:cs="Times New Roman"/>
          <w:b/>
          <w:sz w:val="28"/>
          <w:szCs w:val="28"/>
        </w:rPr>
      </w:pPr>
      <w:r w:rsidRPr="00C90858">
        <w:rPr>
          <w:rFonts w:ascii="Times New Roman" w:hAnsi="Times New Roman" w:cs="Times New Roman"/>
          <w:b/>
          <w:sz w:val="28"/>
          <w:szCs w:val="28"/>
        </w:rPr>
        <w:t>Materials and methods</w:t>
      </w:r>
    </w:p>
    <w:p w14:paraId="6EAFA0E5" w14:textId="77777777" w:rsidR="00CF601D" w:rsidRPr="00C90858" w:rsidRDefault="00CF601D" w:rsidP="00CF601D">
      <w:pPr>
        <w:numPr>
          <w:ilvl w:val="255"/>
          <w:numId w:val="0"/>
        </w:numPr>
        <w:spacing w:beforeLines="100" w:before="312" w:line="360" w:lineRule="auto"/>
        <w:outlineLvl w:val="0"/>
        <w:rPr>
          <w:rFonts w:ascii="Times New Roman" w:hAnsi="Times New Roman" w:cs="Times New Roman"/>
          <w:b/>
          <w:bCs/>
          <w:iCs/>
          <w:sz w:val="24"/>
          <w:szCs w:val="24"/>
        </w:rPr>
      </w:pPr>
      <w:r w:rsidRPr="00C90858">
        <w:rPr>
          <w:rFonts w:ascii="Times New Roman" w:hAnsi="Times New Roman" w:cs="Times New Roman"/>
          <w:b/>
          <w:bCs/>
          <w:iCs/>
          <w:sz w:val="24"/>
          <w:szCs w:val="24"/>
        </w:rPr>
        <w:t>Plasmids</w:t>
      </w:r>
    </w:p>
    <w:p w14:paraId="62BC5AFD" w14:textId="77777777" w:rsidR="00CF601D" w:rsidRPr="00C90858" w:rsidRDefault="00CF601D" w:rsidP="00CF601D">
      <w:pPr>
        <w:spacing w:line="360" w:lineRule="auto"/>
        <w:rPr>
          <w:rFonts w:ascii="Times New Roman" w:hAnsi="Times New Roman" w:cs="Times New Roman"/>
          <w:sz w:val="24"/>
          <w:szCs w:val="24"/>
        </w:rPr>
      </w:pPr>
      <w:r w:rsidRPr="00C90858">
        <w:rPr>
          <w:rFonts w:ascii="Times New Roman" w:hAnsi="Times New Roman" w:cs="Times New Roman"/>
          <w:sz w:val="24"/>
          <w:szCs w:val="24"/>
        </w:rPr>
        <w:t>The MLK</w:t>
      </w:r>
      <w:proofErr w:type="gramStart"/>
      <w:r w:rsidRPr="00C90858">
        <w:rPr>
          <w:rFonts w:ascii="Times New Roman" w:hAnsi="Times New Roman" w:cs="Times New Roman"/>
          <w:sz w:val="24"/>
          <w:szCs w:val="24"/>
        </w:rPr>
        <w:t>3  lentivirus</w:t>
      </w:r>
      <w:proofErr w:type="gramEnd"/>
      <w:r w:rsidRPr="00C90858">
        <w:rPr>
          <w:rFonts w:ascii="Times New Roman" w:hAnsi="Times New Roman" w:cs="Times New Roman"/>
          <w:sz w:val="24"/>
          <w:szCs w:val="24"/>
        </w:rPr>
        <w:t xml:space="preserve"> expression vectors (pSLenti-CMV-MAP3K11-3</w:t>
      </w:r>
      <w:r w:rsidRPr="00C90858">
        <w:rPr>
          <w:rFonts w:ascii="SimSun" w:eastAsia="SimSun" w:hAnsi="SimSun" w:cs="Times New Roman" w:hint="eastAsia"/>
          <w:sz w:val="24"/>
          <w:szCs w:val="24"/>
        </w:rPr>
        <w:t>×</w:t>
      </w:r>
      <w:r w:rsidRPr="00C90858">
        <w:rPr>
          <w:rFonts w:ascii="Times New Roman" w:hAnsi="Times New Roman" w:cs="Times New Roman"/>
          <w:sz w:val="24"/>
          <w:szCs w:val="24"/>
        </w:rPr>
        <w:t xml:space="preserve">FLAG-PGK-Puro-WPRE) </w:t>
      </w:r>
      <w:r w:rsidRPr="00C90858">
        <w:rPr>
          <w:rFonts w:ascii="Times New Roman" w:hAnsi="Times New Roman" w:cs="Times New Roman" w:hint="eastAsia"/>
          <w:sz w:val="24"/>
          <w:szCs w:val="24"/>
        </w:rPr>
        <w:t>and</w:t>
      </w:r>
      <w:r w:rsidRPr="00C90858">
        <w:rPr>
          <w:rFonts w:ascii="Times New Roman" w:hAnsi="Times New Roman" w:cs="Times New Roman"/>
          <w:sz w:val="24"/>
          <w:szCs w:val="24"/>
        </w:rPr>
        <w:t xml:space="preserve"> </w:t>
      </w:r>
      <w:r w:rsidRPr="00C90858">
        <w:rPr>
          <w:rFonts w:ascii="Times New Roman" w:hAnsi="Times New Roman" w:cs="Times New Roman" w:hint="eastAsia"/>
          <w:sz w:val="24"/>
          <w:szCs w:val="24"/>
        </w:rPr>
        <w:t>control</w:t>
      </w:r>
      <w:r w:rsidRPr="00C90858">
        <w:rPr>
          <w:rFonts w:ascii="Times New Roman" w:hAnsi="Times New Roman" w:cs="Times New Roman"/>
          <w:sz w:val="24"/>
          <w:szCs w:val="24"/>
        </w:rPr>
        <w:t xml:space="preserve"> </w:t>
      </w:r>
      <w:r w:rsidRPr="00C90858">
        <w:rPr>
          <w:rFonts w:ascii="Times New Roman" w:hAnsi="Times New Roman" w:cs="Times New Roman" w:hint="eastAsia"/>
          <w:sz w:val="24"/>
          <w:szCs w:val="24"/>
        </w:rPr>
        <w:t>(</w:t>
      </w:r>
      <w:r w:rsidRPr="00C90858">
        <w:rPr>
          <w:rFonts w:ascii="Times New Roman" w:hAnsi="Times New Roman" w:cs="Times New Roman"/>
          <w:sz w:val="24"/>
          <w:szCs w:val="24"/>
        </w:rPr>
        <w:t>pSLenti-CMV-MCS-</w:t>
      </w:r>
      <w:bookmarkStart w:id="0" w:name="_Hlk58957031"/>
      <w:r w:rsidRPr="00C90858">
        <w:rPr>
          <w:rFonts w:ascii="Times New Roman" w:hAnsi="Times New Roman" w:cs="Times New Roman"/>
          <w:sz w:val="24"/>
          <w:szCs w:val="24"/>
        </w:rPr>
        <w:t>3</w:t>
      </w:r>
      <w:r w:rsidRPr="00C90858">
        <w:rPr>
          <w:rFonts w:ascii="SimSun" w:eastAsia="SimSun" w:hAnsi="SimSun" w:cs="Times New Roman" w:hint="eastAsia"/>
          <w:sz w:val="24"/>
          <w:szCs w:val="24"/>
        </w:rPr>
        <w:t>×</w:t>
      </w:r>
      <w:r w:rsidRPr="00C90858">
        <w:rPr>
          <w:rFonts w:ascii="Times New Roman" w:hAnsi="Times New Roman" w:cs="Times New Roman"/>
          <w:sz w:val="24"/>
          <w:szCs w:val="24"/>
        </w:rPr>
        <w:t>FLAG-PGK-Puro</w:t>
      </w:r>
      <w:bookmarkEnd w:id="0"/>
      <w:r w:rsidRPr="00C90858">
        <w:rPr>
          <w:rFonts w:ascii="Times New Roman" w:hAnsi="Times New Roman" w:cs="Times New Roman"/>
          <w:sz w:val="24"/>
          <w:szCs w:val="24"/>
        </w:rPr>
        <w:t xml:space="preserve">) were </w:t>
      </w:r>
      <w:r w:rsidRPr="00C90858">
        <w:rPr>
          <w:rFonts w:ascii="Times New Roman" w:eastAsia="SimSun" w:hAnsi="Times New Roman" w:cs="Times New Roman"/>
          <w:sz w:val="24"/>
          <w:szCs w:val="24"/>
        </w:rPr>
        <w:t xml:space="preserve">obtained </w:t>
      </w:r>
      <w:r w:rsidRPr="00C90858">
        <w:rPr>
          <w:rFonts w:ascii="Times New Roman" w:hAnsi="Times New Roman" w:cs="Times New Roman"/>
          <w:sz w:val="24"/>
          <w:szCs w:val="24"/>
        </w:rPr>
        <w:t xml:space="preserve">from </w:t>
      </w:r>
      <w:proofErr w:type="spellStart"/>
      <w:r w:rsidRPr="00C90858">
        <w:rPr>
          <w:rFonts w:ascii="Times New Roman" w:hAnsi="Times New Roman" w:cs="Times New Roman"/>
          <w:sz w:val="24"/>
          <w:szCs w:val="24"/>
        </w:rPr>
        <w:t>Obio</w:t>
      </w:r>
      <w:proofErr w:type="spellEnd"/>
      <w:r w:rsidRPr="00C90858">
        <w:rPr>
          <w:rFonts w:ascii="Times New Roman" w:hAnsi="Times New Roman" w:cs="Times New Roman"/>
          <w:sz w:val="24"/>
          <w:szCs w:val="24"/>
        </w:rPr>
        <w:t xml:space="preserve"> technology (Shanghai)</w:t>
      </w:r>
      <w:r w:rsidRPr="00C90858">
        <w:rPr>
          <w:rFonts w:ascii="Times New Roman" w:hAnsi="Times New Roman" w:cs="Times New Roman" w:hint="eastAsia"/>
          <w:sz w:val="24"/>
          <w:szCs w:val="24"/>
        </w:rPr>
        <w:t xml:space="preserve"> </w:t>
      </w:r>
      <w:r w:rsidRPr="00C90858">
        <w:rPr>
          <w:rFonts w:ascii="Times New Roman" w:hAnsi="Times New Roman" w:cs="Times New Roman"/>
          <w:sz w:val="24"/>
          <w:szCs w:val="24"/>
        </w:rPr>
        <w:t xml:space="preserve">Corp., Ltd. T98G cells stably expression MLK3 or control were screened with </w:t>
      </w:r>
      <w:proofErr w:type="spellStart"/>
      <w:r w:rsidRPr="00C90858">
        <w:rPr>
          <w:rFonts w:ascii="Times New Roman" w:hAnsi="Times New Roman" w:cs="Times New Roman"/>
          <w:sz w:val="24"/>
          <w:szCs w:val="24"/>
        </w:rPr>
        <w:t>puromycine</w:t>
      </w:r>
      <w:proofErr w:type="spellEnd"/>
      <w:r w:rsidRPr="00C90858">
        <w:rPr>
          <w:rFonts w:ascii="Times New Roman" w:hAnsi="Times New Roman" w:cs="Times New Roman"/>
          <w:sz w:val="24"/>
          <w:szCs w:val="24"/>
        </w:rPr>
        <w:t xml:space="preserve"> (1μg/mL).</w:t>
      </w:r>
    </w:p>
    <w:p w14:paraId="6EFB8807" w14:textId="77777777" w:rsidR="002D60DB" w:rsidRPr="00C90858" w:rsidRDefault="002D60DB" w:rsidP="00CF601D">
      <w:pPr>
        <w:spacing w:beforeLines="50" w:before="156" w:line="360" w:lineRule="auto"/>
        <w:outlineLvl w:val="0"/>
        <w:rPr>
          <w:rFonts w:ascii="Times New Roman" w:hAnsi="Times New Roman" w:cs="Times New Roman"/>
          <w:b/>
          <w:sz w:val="24"/>
          <w:szCs w:val="24"/>
        </w:rPr>
      </w:pPr>
      <w:r w:rsidRPr="00C90858">
        <w:rPr>
          <w:rFonts w:ascii="Times New Roman" w:hAnsi="Times New Roman" w:cs="Times New Roman"/>
          <w:b/>
          <w:sz w:val="24"/>
          <w:szCs w:val="24"/>
        </w:rPr>
        <w:t>Wound healing assay</w:t>
      </w:r>
    </w:p>
    <w:p w14:paraId="429E78DE" w14:textId="77777777" w:rsidR="002D60DB" w:rsidRPr="00C90858" w:rsidRDefault="002D60DB" w:rsidP="00CF601D">
      <w:pPr>
        <w:spacing w:line="360" w:lineRule="auto"/>
        <w:outlineLvl w:val="0"/>
        <w:rPr>
          <w:rFonts w:ascii="Times New Roman" w:hAnsi="Times New Roman" w:cs="Times New Roman"/>
          <w:sz w:val="24"/>
          <w:szCs w:val="24"/>
        </w:rPr>
      </w:pPr>
      <w:bookmarkStart w:id="1" w:name="OLE_LINK19"/>
      <w:bookmarkStart w:id="2" w:name="OLE_LINK20"/>
      <w:r w:rsidRPr="00C90858">
        <w:rPr>
          <w:rFonts w:ascii="Times New Roman" w:hAnsi="Times New Roman" w:cs="Times New Roman" w:hint="eastAsia"/>
          <w:sz w:val="24"/>
          <w:szCs w:val="24"/>
        </w:rPr>
        <w:t>C</w:t>
      </w:r>
      <w:r w:rsidRPr="00C90858">
        <w:rPr>
          <w:rFonts w:ascii="Times New Roman" w:hAnsi="Times New Roman" w:cs="Times New Roman"/>
          <w:sz w:val="24"/>
          <w:szCs w:val="24"/>
        </w:rPr>
        <w:t>ells</w:t>
      </w:r>
      <w:r w:rsidRPr="00C90858">
        <w:rPr>
          <w:rFonts w:ascii="Times New Roman" w:hAnsi="Times New Roman" w:cs="Times New Roman" w:hint="eastAsia"/>
          <w:sz w:val="24"/>
          <w:szCs w:val="24"/>
        </w:rPr>
        <w:t xml:space="preserve"> (</w:t>
      </w:r>
      <w:r w:rsidRPr="00C90858">
        <w:rPr>
          <w:rFonts w:ascii="Times New Roman" w:hAnsi="Times New Roman" w:cs="Times New Roman"/>
          <w:sz w:val="24"/>
          <w:szCs w:val="24"/>
        </w:rPr>
        <w:t>3</w:t>
      </w:r>
      <w:r w:rsidRPr="00C90858">
        <w:rPr>
          <w:rFonts w:ascii="Times New Roman" w:eastAsia="SimSun" w:hAnsi="Times New Roman" w:cs="Times New Roman"/>
          <w:sz w:val="24"/>
          <w:szCs w:val="24"/>
        </w:rPr>
        <w:t>×</w:t>
      </w:r>
      <w:r w:rsidRPr="00C90858">
        <w:rPr>
          <w:rFonts w:ascii="Times New Roman" w:hAnsi="Times New Roman" w:cs="Times New Roman"/>
          <w:sz w:val="24"/>
          <w:szCs w:val="24"/>
        </w:rPr>
        <w:t>10</w:t>
      </w:r>
      <w:r w:rsidRPr="00C90858">
        <w:rPr>
          <w:rFonts w:ascii="Times New Roman" w:hAnsi="Times New Roman" w:cs="Times New Roman"/>
          <w:sz w:val="24"/>
          <w:szCs w:val="24"/>
          <w:vertAlign w:val="superscript"/>
        </w:rPr>
        <w:t>5</w:t>
      </w:r>
      <w:r w:rsidRPr="00C90858">
        <w:rPr>
          <w:rFonts w:ascii="Times New Roman" w:hAnsi="Times New Roman" w:cs="Times New Roman" w:hint="eastAsia"/>
          <w:sz w:val="24"/>
          <w:szCs w:val="24"/>
        </w:rPr>
        <w:t>)</w:t>
      </w:r>
      <w:r w:rsidRPr="00C90858">
        <w:rPr>
          <w:rFonts w:ascii="Times New Roman" w:hAnsi="Times New Roman" w:cs="Times New Roman"/>
          <w:sz w:val="24"/>
          <w:szCs w:val="24"/>
        </w:rPr>
        <w:t xml:space="preserve"> were seeded</w:t>
      </w:r>
      <w:bookmarkEnd w:id="1"/>
      <w:bookmarkEnd w:id="2"/>
      <w:r w:rsidRPr="00C90858">
        <w:rPr>
          <w:rFonts w:ascii="Times New Roman" w:hAnsi="Times New Roman" w:cs="Times New Roman"/>
          <w:sz w:val="24"/>
          <w:szCs w:val="24"/>
        </w:rPr>
        <w:t xml:space="preserve"> in 12-</w:t>
      </w:r>
      <w:r w:rsidRPr="00C90858">
        <w:rPr>
          <w:rFonts w:ascii="Times New Roman" w:eastAsia="SimSun" w:hAnsi="Times New Roman" w:cs="Times New Roman"/>
          <w:sz w:val="24"/>
          <w:szCs w:val="24"/>
        </w:rPr>
        <w:t>well</w:t>
      </w:r>
      <w:r w:rsidRPr="00C90858">
        <w:rPr>
          <w:rFonts w:ascii="Times New Roman" w:hAnsi="Times New Roman" w:cs="Times New Roman"/>
          <w:sz w:val="24"/>
          <w:szCs w:val="24"/>
        </w:rPr>
        <w:t xml:space="preserve"> plates. After </w:t>
      </w:r>
      <w:r w:rsidRPr="00C90858">
        <w:rPr>
          <w:rFonts w:ascii="Times New Roman" w:eastAsia="SimSun" w:hAnsi="Times New Roman" w:cs="Times New Roman"/>
          <w:sz w:val="24"/>
          <w:szCs w:val="24"/>
        </w:rPr>
        <w:t>90%</w:t>
      </w:r>
      <w:r w:rsidRPr="00C90858">
        <w:rPr>
          <w:rFonts w:ascii="Times New Roman" w:hAnsi="Times New Roman" w:cs="Times New Roman"/>
          <w:sz w:val="24"/>
          <w:szCs w:val="24"/>
        </w:rPr>
        <w:t xml:space="preserve"> confluency was reached,</w:t>
      </w:r>
      <w:r w:rsidRPr="00C90858">
        <w:rPr>
          <w:rFonts w:ascii="Times New Roman" w:eastAsia="SimSun" w:hAnsi="Times New Roman" w:cs="Times New Roman"/>
          <w:sz w:val="24"/>
          <w:szCs w:val="24"/>
        </w:rPr>
        <w:t xml:space="preserve"> the cell monolayers</w:t>
      </w:r>
      <w:r w:rsidRPr="00C90858">
        <w:rPr>
          <w:rFonts w:ascii="Times New Roman" w:hAnsi="Times New Roman" w:cs="Times New Roman"/>
          <w:sz w:val="24"/>
          <w:szCs w:val="24"/>
        </w:rPr>
        <w:t xml:space="preserve"> were scratched with </w:t>
      </w:r>
      <w:r w:rsidRPr="00C90858">
        <w:rPr>
          <w:rFonts w:ascii="Times New Roman" w:eastAsia="SimSun" w:hAnsi="Times New Roman" w:cs="Times New Roman"/>
          <w:sz w:val="24"/>
          <w:szCs w:val="24"/>
        </w:rPr>
        <w:t xml:space="preserve">a </w:t>
      </w:r>
      <w:r w:rsidRPr="00C90858">
        <w:rPr>
          <w:rFonts w:ascii="Times New Roman" w:hAnsi="Times New Roman" w:cs="Times New Roman"/>
          <w:sz w:val="24"/>
          <w:szCs w:val="24"/>
        </w:rPr>
        <w:t xml:space="preserve">white pipette tip and washed three times using phosphate-buffered saline (PBS). The cells were treated </w:t>
      </w:r>
      <w:r w:rsidRPr="00C90858">
        <w:rPr>
          <w:rFonts w:ascii="Times New Roman" w:eastAsia="SimSun" w:hAnsi="Times New Roman" w:cs="Times New Roman"/>
          <w:sz w:val="24"/>
          <w:szCs w:val="24"/>
        </w:rPr>
        <w:t>for 12~48</w:t>
      </w:r>
      <w:r w:rsidRPr="00C90858">
        <w:rPr>
          <w:rFonts w:ascii="Times New Roman" w:hAnsi="Times New Roman" w:cs="Times New Roman"/>
          <w:sz w:val="24"/>
          <w:szCs w:val="24"/>
        </w:rPr>
        <w:t xml:space="preserve"> h with serum</w:t>
      </w:r>
      <w:r w:rsidRPr="00C90858">
        <w:rPr>
          <w:rFonts w:ascii="Times New Roman" w:hAnsi="Times New Roman" w:cs="Times New Roman" w:hint="eastAsia"/>
          <w:sz w:val="24"/>
          <w:szCs w:val="24"/>
        </w:rPr>
        <w:t>-</w:t>
      </w:r>
      <w:r w:rsidRPr="00C90858">
        <w:rPr>
          <w:rFonts w:ascii="Times New Roman" w:hAnsi="Times New Roman" w:cs="Times New Roman"/>
          <w:sz w:val="24"/>
          <w:szCs w:val="24"/>
        </w:rPr>
        <w:t>free DMEM containing CEP-701 (Sigma, #C7869) or vehicle according to the indicated conditions. The wound width was imaged on</w:t>
      </w:r>
      <w:r w:rsidRPr="00C90858">
        <w:rPr>
          <w:rFonts w:ascii="Times New Roman" w:eastAsia="SimSun" w:hAnsi="Times New Roman" w:cs="Times New Roman"/>
          <w:sz w:val="24"/>
          <w:szCs w:val="24"/>
        </w:rPr>
        <w:t xml:space="preserve"> a</w:t>
      </w:r>
      <w:r w:rsidRPr="00C90858">
        <w:rPr>
          <w:rFonts w:ascii="Times New Roman" w:hAnsi="Times New Roman" w:cs="Times New Roman"/>
          <w:sz w:val="24"/>
          <w:szCs w:val="24"/>
        </w:rPr>
        <w:t xml:space="preserve"> Nikon microscope and quantified with ImageJ software (National Institutes of Health). Each well was recorded at six different parts of the wound. The wound width was measured at five equally distributed areas and calculated</w:t>
      </w:r>
      <w:r w:rsidRPr="00C90858">
        <w:rPr>
          <w:rFonts w:ascii="Times New Roman" w:eastAsia="SimSun" w:hAnsi="Times New Roman" w:cs="Times New Roman"/>
          <w:sz w:val="24"/>
          <w:szCs w:val="24"/>
        </w:rPr>
        <w:t xml:space="preserve"> as</w:t>
      </w:r>
      <w:r w:rsidRPr="00C90858">
        <w:rPr>
          <w:rFonts w:ascii="Times New Roman" w:hAnsi="Times New Roman" w:cs="Times New Roman"/>
          <w:sz w:val="24"/>
          <w:szCs w:val="24"/>
        </w:rPr>
        <w:t xml:space="preserve"> the average width.</w:t>
      </w:r>
    </w:p>
    <w:p w14:paraId="548FAE18" w14:textId="77777777" w:rsidR="002D60DB" w:rsidRPr="00C90858" w:rsidRDefault="002D60DB" w:rsidP="002D60DB">
      <w:pPr>
        <w:spacing w:beforeLines="100" w:before="312" w:line="360" w:lineRule="auto"/>
        <w:outlineLvl w:val="0"/>
        <w:rPr>
          <w:rFonts w:ascii="Times New Roman" w:hAnsi="Times New Roman" w:cs="Times New Roman"/>
          <w:b/>
          <w:bCs/>
          <w:sz w:val="28"/>
          <w:szCs w:val="28"/>
        </w:rPr>
      </w:pPr>
      <w:r w:rsidRPr="00C90858">
        <w:rPr>
          <w:rFonts w:ascii="Times New Roman" w:hAnsi="Times New Roman" w:cs="Times New Roman" w:hint="eastAsia"/>
          <w:b/>
          <w:bCs/>
          <w:sz w:val="28"/>
          <w:szCs w:val="28"/>
        </w:rPr>
        <w:t>Fig</w:t>
      </w:r>
      <w:r w:rsidRPr="00C90858">
        <w:rPr>
          <w:rFonts w:ascii="Times New Roman" w:hAnsi="Times New Roman" w:cs="Times New Roman"/>
          <w:b/>
          <w:bCs/>
          <w:sz w:val="28"/>
          <w:szCs w:val="28"/>
        </w:rPr>
        <w:t>ure legends</w:t>
      </w:r>
    </w:p>
    <w:p w14:paraId="2716B991" w14:textId="77777777" w:rsidR="0060425F" w:rsidRPr="00C90858" w:rsidRDefault="00D21EA1">
      <w:pPr>
        <w:spacing w:beforeLines="100" w:before="312" w:line="360" w:lineRule="auto"/>
        <w:outlineLvl w:val="0"/>
        <w:rPr>
          <w:rFonts w:ascii="Times New Roman" w:hAnsi="Times New Roman" w:cs="Times New Roman"/>
          <w:sz w:val="24"/>
          <w:szCs w:val="24"/>
        </w:rPr>
      </w:pPr>
      <w:r w:rsidRPr="00C90858">
        <w:rPr>
          <w:rFonts w:ascii="Times New Roman" w:hAnsi="Times New Roman" w:cs="Times New Roman"/>
          <w:b/>
          <w:sz w:val="24"/>
          <w:szCs w:val="24"/>
        </w:rPr>
        <w:t xml:space="preserve">Figure S1. </w:t>
      </w:r>
      <w:r w:rsidRPr="00C90858">
        <w:rPr>
          <w:rFonts w:ascii="Times New Roman" w:hAnsi="Times New Roman" w:cs="Times New Roman"/>
          <w:sz w:val="24"/>
          <w:szCs w:val="24"/>
        </w:rPr>
        <w:t xml:space="preserve">Generation of the </w:t>
      </w:r>
      <w:r w:rsidRPr="00C90858">
        <w:rPr>
          <w:rFonts w:ascii="Times New Roman" w:hAnsi="Times New Roman" w:cs="Times New Roman"/>
          <w:i/>
          <w:sz w:val="24"/>
          <w:szCs w:val="24"/>
        </w:rPr>
        <w:t>MAP3K11</w:t>
      </w:r>
      <w:r w:rsidRPr="00C90858">
        <w:rPr>
          <w:rFonts w:ascii="Times New Roman" w:hAnsi="Times New Roman" w:cs="Times New Roman"/>
          <w:sz w:val="24"/>
          <w:szCs w:val="24"/>
        </w:rPr>
        <w:t xml:space="preserve"> </w:t>
      </w:r>
      <w:r w:rsidRPr="00C90858">
        <w:rPr>
          <w:rFonts w:ascii="Times New Roman" w:hAnsi="Times New Roman" w:cs="Times New Roman" w:hint="eastAsia"/>
          <w:sz w:val="24"/>
          <w:szCs w:val="24"/>
        </w:rPr>
        <w:t>gene</w:t>
      </w:r>
      <w:r w:rsidRPr="00C90858">
        <w:rPr>
          <w:rFonts w:ascii="Times New Roman" w:hAnsi="Times New Roman" w:cs="Times New Roman"/>
          <w:sz w:val="24"/>
          <w:szCs w:val="24"/>
        </w:rPr>
        <w:t xml:space="preserve"> knockout in U118 and U251 cells by the CRISPR/Cas9 system.</w:t>
      </w:r>
      <w:r w:rsidRPr="00C90858">
        <w:rPr>
          <w:rFonts w:ascii="Times New Roman" w:hAnsi="Times New Roman" w:cs="Times New Roman" w:hint="eastAsia"/>
          <w:sz w:val="24"/>
          <w:szCs w:val="24"/>
        </w:rPr>
        <w:t xml:space="preserve"> </w:t>
      </w:r>
      <w:r w:rsidRPr="00C90858">
        <w:rPr>
          <w:rFonts w:ascii="Times New Roman" w:hAnsi="Times New Roman" w:cs="Times New Roman"/>
          <w:sz w:val="24"/>
          <w:szCs w:val="24"/>
        </w:rPr>
        <w:t>A</w:t>
      </w:r>
      <w:r w:rsidR="00720DC8" w:rsidRPr="00C90858">
        <w:rPr>
          <w:rFonts w:ascii="Times New Roman" w:hAnsi="Times New Roman" w:cs="Times New Roman"/>
          <w:sz w:val="24"/>
          <w:szCs w:val="24"/>
        </w:rPr>
        <w:t>.</w:t>
      </w:r>
      <w:r w:rsidR="003D3C57" w:rsidRPr="00C90858">
        <w:rPr>
          <w:rFonts w:ascii="Times New Roman" w:hAnsi="Times New Roman" w:cs="Times New Roman"/>
          <w:sz w:val="24"/>
          <w:szCs w:val="24"/>
        </w:rPr>
        <w:t xml:space="preserve"> Schematic location of sgRNA1 and sgRNA2 targeting the exon 1 and exon 7 regions of </w:t>
      </w:r>
      <w:r w:rsidR="003D3C57" w:rsidRPr="00C90858">
        <w:rPr>
          <w:rFonts w:ascii="Times New Roman" w:hAnsi="Times New Roman" w:cs="Times New Roman"/>
          <w:i/>
          <w:sz w:val="24"/>
          <w:szCs w:val="24"/>
        </w:rPr>
        <w:t>MAP3K11</w:t>
      </w:r>
      <w:r w:rsidR="003D3C57" w:rsidRPr="00C90858">
        <w:rPr>
          <w:rFonts w:ascii="Times New Roman" w:hAnsi="Times New Roman" w:cs="Times New Roman"/>
          <w:sz w:val="24"/>
          <w:szCs w:val="24"/>
        </w:rPr>
        <w:t xml:space="preserve"> human genomic DNA, respectively </w:t>
      </w:r>
      <w:r w:rsidR="003D3C57" w:rsidRPr="00C90858">
        <w:rPr>
          <w:rFonts w:ascii="Times New Roman" w:hAnsi="Times New Roman" w:cs="Times New Roman" w:hint="eastAsia"/>
          <w:sz w:val="24"/>
          <w:szCs w:val="24"/>
        </w:rPr>
        <w:t>(</w:t>
      </w:r>
      <w:r w:rsidR="003D3C57" w:rsidRPr="00C90858">
        <w:rPr>
          <w:rFonts w:ascii="Times New Roman" w:hAnsi="Times New Roman" w:cs="Times New Roman"/>
          <w:sz w:val="24"/>
          <w:szCs w:val="24"/>
        </w:rPr>
        <w:t xml:space="preserve">upper). The PAM </w:t>
      </w:r>
      <w:r w:rsidR="003D3C57" w:rsidRPr="00C90858">
        <w:rPr>
          <w:rFonts w:ascii="Times New Roman" w:hAnsi="Times New Roman" w:cs="Times New Roman"/>
          <w:sz w:val="24"/>
          <w:szCs w:val="24"/>
        </w:rPr>
        <w:lastRenderedPageBreak/>
        <w:t xml:space="preserve">sequences </w:t>
      </w:r>
      <w:r w:rsidR="003D3C57" w:rsidRPr="00C90858">
        <w:rPr>
          <w:rFonts w:ascii="Times New Roman" w:eastAsia="SimSun" w:hAnsi="Times New Roman" w:cs="Times New Roman"/>
          <w:sz w:val="24"/>
          <w:szCs w:val="24"/>
        </w:rPr>
        <w:t>are</w:t>
      </w:r>
      <w:r w:rsidR="003D3C57" w:rsidRPr="00C90858">
        <w:rPr>
          <w:rFonts w:ascii="Times New Roman" w:hAnsi="Times New Roman" w:cs="Times New Roman"/>
          <w:sz w:val="24"/>
          <w:szCs w:val="24"/>
        </w:rPr>
        <w:t xml:space="preserve"> shown in red.</w:t>
      </w:r>
      <w:r w:rsidR="00720DC8" w:rsidRPr="00C90858">
        <w:rPr>
          <w:rFonts w:ascii="Times New Roman" w:hAnsi="Times New Roman" w:cs="Times New Roman"/>
          <w:sz w:val="24"/>
          <w:szCs w:val="24"/>
        </w:rPr>
        <w:t xml:space="preserve"> </w:t>
      </w:r>
      <w:r w:rsidRPr="00C90858">
        <w:rPr>
          <w:rFonts w:ascii="Times New Roman" w:hAnsi="Times New Roman" w:cs="Times New Roman"/>
          <w:sz w:val="24"/>
          <w:szCs w:val="24"/>
        </w:rPr>
        <w:t>Schematic location of primers</w:t>
      </w:r>
      <w:r w:rsidR="003D3C57" w:rsidRPr="00C90858">
        <w:rPr>
          <w:rFonts w:ascii="Times New Roman" w:hAnsi="Times New Roman" w:cs="Times New Roman"/>
          <w:sz w:val="24"/>
          <w:szCs w:val="24"/>
        </w:rPr>
        <w:t xml:space="preserve"> (lower)</w:t>
      </w:r>
      <w:r w:rsidRPr="00C90858">
        <w:rPr>
          <w:rFonts w:ascii="Times New Roman" w:hAnsi="Times New Roman" w:cs="Times New Roman"/>
          <w:sz w:val="24"/>
          <w:szCs w:val="24"/>
        </w:rPr>
        <w:t>. Primers (F1, R1, R2) were designed according to the location of sgRNAs. F1 (113-131 bp), R1</w:t>
      </w:r>
      <w:r w:rsidRPr="00C90858">
        <w:rPr>
          <w:rFonts w:ascii="Times New Roman" w:hAnsi="Times New Roman" w:cs="Times New Roman" w:hint="eastAsia"/>
          <w:sz w:val="24"/>
          <w:szCs w:val="24"/>
        </w:rPr>
        <w:t xml:space="preserve"> </w:t>
      </w:r>
      <w:r w:rsidRPr="00C90858">
        <w:rPr>
          <w:rFonts w:ascii="Times New Roman" w:hAnsi="Times New Roman" w:cs="Times New Roman"/>
          <w:sz w:val="24"/>
          <w:szCs w:val="24"/>
        </w:rPr>
        <w:t>(1019-1037 bp), and R2 (8581-8599 bp). B, C</w:t>
      </w:r>
      <w:r w:rsidR="00720DC8" w:rsidRPr="00C90858">
        <w:rPr>
          <w:rFonts w:ascii="Times New Roman" w:hAnsi="Times New Roman" w:cs="Times New Roman"/>
          <w:sz w:val="24"/>
          <w:szCs w:val="24"/>
        </w:rPr>
        <w:t xml:space="preserve">. </w:t>
      </w:r>
      <w:r w:rsidRPr="00C90858">
        <w:rPr>
          <w:rFonts w:ascii="Times New Roman" w:hAnsi="Times New Roman" w:cs="Times New Roman"/>
          <w:sz w:val="24"/>
          <w:szCs w:val="24"/>
        </w:rPr>
        <w:t xml:space="preserve">Detection of </w:t>
      </w:r>
      <w:r w:rsidRPr="00C90858">
        <w:rPr>
          <w:rFonts w:ascii="Times New Roman" w:hAnsi="Times New Roman" w:cs="Times New Roman"/>
          <w:i/>
          <w:sz w:val="24"/>
          <w:szCs w:val="24"/>
        </w:rPr>
        <w:t>MAP3K11</w:t>
      </w:r>
      <w:r w:rsidRPr="00C90858">
        <w:rPr>
          <w:rFonts w:ascii="Times New Roman" w:hAnsi="Times New Roman" w:cs="Times New Roman"/>
          <w:sz w:val="24"/>
          <w:szCs w:val="24"/>
        </w:rPr>
        <w:t xml:space="preserve"> </w:t>
      </w:r>
      <w:r w:rsidRPr="00C90858">
        <w:rPr>
          <w:rFonts w:ascii="Times New Roman" w:hAnsi="Times New Roman" w:cs="Times New Roman" w:hint="eastAsia"/>
          <w:sz w:val="24"/>
          <w:szCs w:val="24"/>
        </w:rPr>
        <w:t>gene</w:t>
      </w:r>
      <w:r w:rsidRPr="00C90858">
        <w:rPr>
          <w:rFonts w:ascii="Times New Roman" w:hAnsi="Times New Roman" w:cs="Times New Roman"/>
          <w:b/>
          <w:sz w:val="24"/>
          <w:szCs w:val="24"/>
        </w:rPr>
        <w:t xml:space="preserve"> </w:t>
      </w:r>
      <w:r w:rsidRPr="00C90858">
        <w:rPr>
          <w:rFonts w:ascii="Times New Roman" w:hAnsi="Times New Roman" w:cs="Times New Roman"/>
          <w:sz w:val="24"/>
          <w:szCs w:val="24"/>
        </w:rPr>
        <w:t xml:space="preserve">knockout clones by PCR amplification. Specific fragments were analyzed </w:t>
      </w:r>
      <w:r w:rsidRPr="00C90858">
        <w:rPr>
          <w:rFonts w:ascii="Times New Roman" w:eastAsia="SimSun" w:hAnsi="Times New Roman" w:cs="Times New Roman"/>
          <w:sz w:val="24"/>
          <w:szCs w:val="24"/>
        </w:rPr>
        <w:t>by</w:t>
      </w:r>
      <w:r w:rsidRPr="00C90858">
        <w:rPr>
          <w:rFonts w:ascii="Times New Roman" w:hAnsi="Times New Roman" w:cs="Times New Roman"/>
          <w:sz w:val="24"/>
          <w:szCs w:val="24"/>
        </w:rPr>
        <w:t xml:space="preserve"> agarose gel electrophoresis.</w:t>
      </w:r>
    </w:p>
    <w:p w14:paraId="2DD9CA44" w14:textId="77777777" w:rsidR="00CC2666" w:rsidRPr="00C90858" w:rsidRDefault="00301E18" w:rsidP="00720DC8">
      <w:pPr>
        <w:spacing w:beforeLines="100" w:before="312" w:line="360" w:lineRule="auto"/>
        <w:outlineLvl w:val="0"/>
        <w:rPr>
          <w:rFonts w:ascii="Times New Roman" w:hAnsi="Times New Roman" w:cs="Times New Roman"/>
          <w:bCs/>
          <w:sz w:val="24"/>
          <w:szCs w:val="24"/>
        </w:rPr>
      </w:pPr>
      <w:r w:rsidRPr="00C90858">
        <w:rPr>
          <w:rFonts w:ascii="Times New Roman" w:hAnsi="Times New Roman" w:cs="Times New Roman"/>
          <w:b/>
          <w:sz w:val="24"/>
          <w:szCs w:val="24"/>
        </w:rPr>
        <w:t>Figure S2.</w:t>
      </w:r>
      <w:r w:rsidR="00CC2666" w:rsidRPr="00C90858">
        <w:rPr>
          <w:rFonts w:ascii="Times New Roman" w:hAnsi="Times New Roman" w:cs="Times New Roman"/>
          <w:b/>
          <w:sz w:val="24"/>
          <w:szCs w:val="24"/>
        </w:rPr>
        <w:t xml:space="preserve"> </w:t>
      </w:r>
      <w:r w:rsidR="00CC2666" w:rsidRPr="00C90858">
        <w:rPr>
          <w:rFonts w:ascii="Times New Roman" w:hAnsi="Times New Roman" w:cs="Times New Roman"/>
          <w:bCs/>
          <w:sz w:val="24"/>
          <w:szCs w:val="24"/>
        </w:rPr>
        <w:t xml:space="preserve">MLK3 </w:t>
      </w:r>
      <w:r w:rsidR="00CC2666" w:rsidRPr="00C90858">
        <w:rPr>
          <w:rFonts w:ascii="Times New Roman" w:hAnsi="Times New Roman" w:cs="Times New Roman" w:hint="eastAsia"/>
          <w:bCs/>
          <w:sz w:val="24"/>
          <w:szCs w:val="24"/>
        </w:rPr>
        <w:t>inhibitors</w:t>
      </w:r>
      <w:r w:rsidR="00CC2666" w:rsidRPr="00C90858">
        <w:rPr>
          <w:rFonts w:ascii="Times New Roman" w:hAnsi="Times New Roman" w:cs="Times New Roman"/>
          <w:bCs/>
          <w:sz w:val="24"/>
          <w:szCs w:val="24"/>
        </w:rPr>
        <w:t xml:space="preserve"> CEP-701</w:t>
      </w:r>
      <w:r w:rsidR="00CC2666" w:rsidRPr="00C90858">
        <w:rPr>
          <w:rFonts w:ascii="Times New Roman" w:hAnsi="Times New Roman" w:cs="Times New Roman" w:hint="eastAsia"/>
          <w:bCs/>
          <w:sz w:val="24"/>
          <w:szCs w:val="24"/>
        </w:rPr>
        <w:t>prevent</w:t>
      </w:r>
      <w:r w:rsidR="00CC2666" w:rsidRPr="00C90858">
        <w:rPr>
          <w:rFonts w:ascii="Times New Roman" w:hAnsi="Times New Roman" w:cs="Times New Roman"/>
          <w:bCs/>
          <w:sz w:val="24"/>
          <w:szCs w:val="24"/>
        </w:rPr>
        <w:t>s the migration and invasion</w:t>
      </w:r>
      <w:r w:rsidR="00CC2666" w:rsidRPr="00C90858">
        <w:rPr>
          <w:rFonts w:ascii="Times New Roman" w:hAnsi="Times New Roman" w:cs="Times New Roman" w:hint="eastAsia"/>
          <w:bCs/>
          <w:sz w:val="24"/>
          <w:szCs w:val="24"/>
        </w:rPr>
        <w:t xml:space="preserve"> of </w:t>
      </w:r>
      <w:r w:rsidR="00CC2666" w:rsidRPr="00C90858">
        <w:rPr>
          <w:rFonts w:ascii="Times New Roman" w:hAnsi="Times New Roman" w:cs="Times New Roman"/>
          <w:bCs/>
          <w:sz w:val="24"/>
          <w:szCs w:val="24"/>
        </w:rPr>
        <w:t>GBM cells.</w:t>
      </w:r>
      <w:r w:rsidR="00720DC8" w:rsidRPr="00C90858">
        <w:rPr>
          <w:rFonts w:ascii="Times New Roman" w:hAnsi="Times New Roman" w:cs="Times New Roman" w:hint="eastAsia"/>
          <w:bCs/>
          <w:sz w:val="24"/>
          <w:szCs w:val="24"/>
        </w:rPr>
        <w:t xml:space="preserve"> </w:t>
      </w:r>
      <w:r w:rsidR="00720DC8" w:rsidRPr="00C90858">
        <w:rPr>
          <w:rFonts w:ascii="Times New Roman" w:hAnsi="Times New Roman" w:cs="Times New Roman"/>
          <w:bCs/>
          <w:sz w:val="24"/>
          <w:szCs w:val="24"/>
        </w:rPr>
        <w:t xml:space="preserve">A. </w:t>
      </w:r>
      <w:r w:rsidR="00516730" w:rsidRPr="00C90858">
        <w:rPr>
          <w:rFonts w:ascii="Times New Roman" w:hAnsi="Times New Roman" w:cs="Times New Roman"/>
          <w:sz w:val="24"/>
          <w:szCs w:val="24"/>
        </w:rPr>
        <w:t xml:space="preserve">CEP-701 is an effective inhibitor of MLK3. U87 cells were treated with CEP-701 (50~800 </w:t>
      </w:r>
      <w:proofErr w:type="spellStart"/>
      <w:r w:rsidR="00516730" w:rsidRPr="00C90858">
        <w:rPr>
          <w:rFonts w:ascii="Times New Roman" w:hAnsi="Times New Roman" w:cs="Times New Roman"/>
          <w:sz w:val="24"/>
          <w:szCs w:val="24"/>
        </w:rPr>
        <w:t>nM</w:t>
      </w:r>
      <w:proofErr w:type="spellEnd"/>
      <w:r w:rsidR="00516730" w:rsidRPr="00C90858">
        <w:rPr>
          <w:rFonts w:ascii="Times New Roman" w:hAnsi="Times New Roman" w:cs="Times New Roman"/>
          <w:sz w:val="24"/>
          <w:szCs w:val="24"/>
        </w:rPr>
        <w:t>) for 48 h. Immunoblot analysis of p-SAPK/JNK levels to evaluate the activity of MLK3. GAPDH was used as a loading control.</w:t>
      </w:r>
      <w:r w:rsidR="00720DC8" w:rsidRPr="00C90858">
        <w:rPr>
          <w:rFonts w:ascii="Times New Roman" w:hAnsi="Times New Roman" w:cs="Times New Roman"/>
          <w:sz w:val="24"/>
          <w:szCs w:val="24"/>
        </w:rPr>
        <w:t xml:space="preserve"> B-D</w:t>
      </w:r>
      <w:r w:rsidR="00CC2666" w:rsidRPr="00C90858">
        <w:rPr>
          <w:rFonts w:ascii="Times New Roman" w:hAnsi="Times New Roman" w:cs="Times New Roman"/>
          <w:sz w:val="24"/>
          <w:szCs w:val="24"/>
        </w:rPr>
        <w:t xml:space="preserve">. Wound healing assay </w:t>
      </w:r>
      <w:r w:rsidR="00CC2666" w:rsidRPr="00C90858">
        <w:rPr>
          <w:rFonts w:ascii="Times New Roman" w:hAnsi="Times New Roman" w:cs="Times New Roman" w:hint="eastAsia"/>
          <w:sz w:val="24"/>
          <w:szCs w:val="24"/>
        </w:rPr>
        <w:t xml:space="preserve">of GBM </w:t>
      </w:r>
      <w:r w:rsidR="00CC2666" w:rsidRPr="00C90858">
        <w:rPr>
          <w:rFonts w:ascii="Times New Roman" w:hAnsi="Times New Roman" w:cs="Times New Roman"/>
          <w:sz w:val="24"/>
          <w:szCs w:val="24"/>
        </w:rPr>
        <w:t>cell</w:t>
      </w:r>
      <w:r w:rsidR="00CC2666" w:rsidRPr="00C90858">
        <w:rPr>
          <w:rFonts w:ascii="Times New Roman" w:hAnsi="Times New Roman" w:cs="Times New Roman" w:hint="eastAsia"/>
          <w:sz w:val="24"/>
          <w:szCs w:val="24"/>
        </w:rPr>
        <w:t xml:space="preserve"> </w:t>
      </w:r>
      <w:r w:rsidR="00CC2666" w:rsidRPr="00C90858">
        <w:rPr>
          <w:rFonts w:ascii="Times New Roman" w:hAnsi="Times New Roman" w:cs="Times New Roman"/>
          <w:sz w:val="24"/>
          <w:szCs w:val="24"/>
        </w:rPr>
        <w:t>migration</w:t>
      </w:r>
      <w:r w:rsidR="00CC2666" w:rsidRPr="00C90858">
        <w:rPr>
          <w:rFonts w:ascii="Times New Roman" w:hAnsi="Times New Roman" w:cs="Times New Roman" w:hint="eastAsia"/>
          <w:sz w:val="24"/>
          <w:szCs w:val="24"/>
        </w:rPr>
        <w:t>.</w:t>
      </w:r>
      <w:r w:rsidR="00720DC8" w:rsidRPr="00C90858">
        <w:rPr>
          <w:rFonts w:ascii="Times New Roman" w:hAnsi="Times New Roman" w:cs="Times New Roman"/>
          <w:sz w:val="24"/>
          <w:szCs w:val="24"/>
        </w:rPr>
        <w:t xml:space="preserve"> U87 (B)</w:t>
      </w:r>
      <w:r w:rsidR="00A45BD3" w:rsidRPr="00C90858">
        <w:rPr>
          <w:rFonts w:ascii="Times New Roman" w:hAnsi="Times New Roman" w:cs="Times New Roman" w:hint="eastAsia"/>
          <w:sz w:val="24"/>
          <w:szCs w:val="24"/>
        </w:rPr>
        <w:t>,</w:t>
      </w:r>
      <w:r w:rsidR="00A45BD3" w:rsidRPr="00C90858">
        <w:rPr>
          <w:rFonts w:ascii="Times New Roman" w:hAnsi="Times New Roman" w:cs="Times New Roman"/>
          <w:sz w:val="24"/>
          <w:szCs w:val="24"/>
        </w:rPr>
        <w:t xml:space="preserve"> </w:t>
      </w:r>
      <w:r w:rsidR="00CC2666" w:rsidRPr="00C90858">
        <w:rPr>
          <w:rFonts w:ascii="Times New Roman" w:hAnsi="Times New Roman" w:cs="Times New Roman"/>
          <w:sz w:val="24"/>
          <w:szCs w:val="24"/>
        </w:rPr>
        <w:t>U251 (</w:t>
      </w:r>
      <w:r w:rsidR="00720DC8" w:rsidRPr="00C90858">
        <w:rPr>
          <w:rFonts w:ascii="Times New Roman" w:hAnsi="Times New Roman" w:cs="Times New Roman"/>
          <w:sz w:val="24"/>
          <w:szCs w:val="24"/>
        </w:rPr>
        <w:t>C</w:t>
      </w:r>
      <w:r w:rsidR="00A45BD3" w:rsidRPr="00C90858">
        <w:rPr>
          <w:rFonts w:ascii="Times New Roman" w:hAnsi="Times New Roman" w:cs="Times New Roman" w:hint="eastAsia"/>
          <w:sz w:val="24"/>
          <w:szCs w:val="24"/>
        </w:rPr>
        <w:t>)</w:t>
      </w:r>
      <w:r w:rsidR="00720DC8" w:rsidRPr="00C90858">
        <w:rPr>
          <w:rFonts w:ascii="Times New Roman" w:hAnsi="Times New Roman" w:cs="Times New Roman"/>
          <w:sz w:val="24"/>
          <w:szCs w:val="24"/>
        </w:rPr>
        <w:t xml:space="preserve"> </w:t>
      </w:r>
      <w:r w:rsidR="00A45BD3" w:rsidRPr="00C90858">
        <w:rPr>
          <w:rFonts w:ascii="Times New Roman" w:hAnsi="Times New Roman" w:cs="Times New Roman"/>
          <w:sz w:val="24"/>
          <w:szCs w:val="24"/>
        </w:rPr>
        <w:t>and T98G (</w:t>
      </w:r>
      <w:r w:rsidR="00720DC8" w:rsidRPr="00C90858">
        <w:rPr>
          <w:rFonts w:ascii="Times New Roman" w:hAnsi="Times New Roman" w:cs="Times New Roman"/>
          <w:sz w:val="24"/>
          <w:szCs w:val="24"/>
        </w:rPr>
        <w:t>D</w:t>
      </w:r>
      <w:r w:rsidR="00CC2666" w:rsidRPr="00C90858">
        <w:rPr>
          <w:rFonts w:ascii="Times New Roman" w:hAnsi="Times New Roman" w:cs="Times New Roman"/>
          <w:sz w:val="24"/>
          <w:szCs w:val="24"/>
        </w:rPr>
        <w:t xml:space="preserve">) cells were treated with CEP-701 </w:t>
      </w:r>
      <w:r w:rsidR="00CC2666" w:rsidRPr="00C90858">
        <w:rPr>
          <w:rFonts w:ascii="Times New Roman" w:hAnsi="Times New Roman" w:cs="Times New Roman" w:hint="eastAsia"/>
          <w:sz w:val="24"/>
          <w:szCs w:val="24"/>
        </w:rPr>
        <w:t>or</w:t>
      </w:r>
      <w:r w:rsidR="00CC2666" w:rsidRPr="00C90858">
        <w:rPr>
          <w:rFonts w:ascii="Times New Roman" w:hAnsi="Times New Roman" w:cs="Times New Roman"/>
          <w:sz w:val="24"/>
          <w:szCs w:val="24"/>
        </w:rPr>
        <w:t xml:space="preserve"> vehicle for different times. NS, no</w:t>
      </w:r>
      <w:r w:rsidR="00CC2666" w:rsidRPr="00C90858">
        <w:rPr>
          <w:rFonts w:ascii="Times New Roman" w:hAnsi="Times New Roman" w:cs="Times New Roman" w:hint="eastAsia"/>
          <w:sz w:val="24"/>
          <w:szCs w:val="24"/>
        </w:rPr>
        <w:t>t</w:t>
      </w:r>
      <w:r w:rsidR="00CC2666" w:rsidRPr="00C90858">
        <w:rPr>
          <w:rFonts w:ascii="Times New Roman" w:hAnsi="Times New Roman" w:cs="Times New Roman"/>
          <w:sz w:val="24"/>
          <w:szCs w:val="24"/>
        </w:rPr>
        <w:t xml:space="preserve"> significant. Scale bars, 500 </w:t>
      </w:r>
      <w:proofErr w:type="spellStart"/>
      <w:r w:rsidR="00CC2666" w:rsidRPr="00C90858">
        <w:rPr>
          <w:rFonts w:ascii="Times New Roman" w:hAnsi="Times New Roman" w:cs="Times New Roman"/>
          <w:sz w:val="24"/>
          <w:szCs w:val="24"/>
        </w:rPr>
        <w:t>μm</w:t>
      </w:r>
      <w:proofErr w:type="spellEnd"/>
      <w:r w:rsidR="00CC2666" w:rsidRPr="00C90858">
        <w:rPr>
          <w:rFonts w:ascii="Times New Roman" w:hAnsi="Times New Roman" w:cs="Times New Roman"/>
          <w:sz w:val="24"/>
          <w:szCs w:val="24"/>
        </w:rPr>
        <w:t>; n</w:t>
      </w:r>
      <w:r w:rsidR="00CC2666" w:rsidRPr="00C90858">
        <w:rPr>
          <w:rFonts w:ascii="Times New Roman" w:hAnsi="Times New Roman" w:cs="Times New Roman" w:hint="eastAsia"/>
          <w:sz w:val="24"/>
          <w:szCs w:val="24"/>
        </w:rPr>
        <w:t xml:space="preserve"> </w:t>
      </w:r>
      <w:r w:rsidR="00CC2666" w:rsidRPr="00C90858">
        <w:rPr>
          <w:rFonts w:ascii="Times New Roman" w:hAnsi="Times New Roman" w:cs="Times New Roman"/>
          <w:sz w:val="24"/>
          <w:szCs w:val="24"/>
        </w:rPr>
        <w:t>=</w:t>
      </w:r>
      <w:r w:rsidR="00CC2666" w:rsidRPr="00C90858">
        <w:rPr>
          <w:rFonts w:ascii="Times New Roman" w:hAnsi="Times New Roman" w:cs="Times New Roman" w:hint="eastAsia"/>
          <w:sz w:val="24"/>
          <w:szCs w:val="24"/>
        </w:rPr>
        <w:t xml:space="preserve"> </w:t>
      </w:r>
      <w:r w:rsidR="00CC2666" w:rsidRPr="00C90858">
        <w:rPr>
          <w:rFonts w:ascii="Times New Roman" w:hAnsi="Times New Roman" w:cs="Times New Roman"/>
          <w:sz w:val="24"/>
          <w:szCs w:val="24"/>
        </w:rPr>
        <w:t>6; *</w:t>
      </w:r>
      <w:r w:rsidR="00CC2666" w:rsidRPr="00C90858">
        <w:rPr>
          <w:rFonts w:ascii="Times New Roman" w:hAnsi="Times New Roman" w:cs="Times New Roman"/>
          <w:i/>
          <w:sz w:val="24"/>
          <w:szCs w:val="24"/>
        </w:rPr>
        <w:t xml:space="preserve">P </w:t>
      </w:r>
      <w:r w:rsidR="00CC2666" w:rsidRPr="00C90858">
        <w:rPr>
          <w:rFonts w:ascii="Times New Roman" w:hAnsi="Times New Roman" w:cs="Times New Roman"/>
          <w:sz w:val="24"/>
          <w:szCs w:val="24"/>
        </w:rPr>
        <w:t>&lt; 0.05, **</w:t>
      </w:r>
      <w:r w:rsidR="00CC2666" w:rsidRPr="00C90858">
        <w:rPr>
          <w:rFonts w:ascii="Times New Roman" w:hAnsi="Times New Roman" w:cs="Times New Roman"/>
          <w:i/>
          <w:sz w:val="24"/>
          <w:szCs w:val="24"/>
        </w:rPr>
        <w:t xml:space="preserve">P </w:t>
      </w:r>
      <w:r w:rsidR="00CC2666" w:rsidRPr="00C90858">
        <w:rPr>
          <w:rFonts w:ascii="Times New Roman" w:hAnsi="Times New Roman" w:cs="Times New Roman"/>
          <w:sz w:val="24"/>
          <w:szCs w:val="24"/>
        </w:rPr>
        <w:t>&lt; 0.01.</w:t>
      </w:r>
      <w:r w:rsidR="00720DC8" w:rsidRPr="00C90858">
        <w:rPr>
          <w:rFonts w:ascii="Times New Roman" w:hAnsi="Times New Roman" w:cs="Times New Roman"/>
          <w:sz w:val="24"/>
          <w:szCs w:val="24"/>
        </w:rPr>
        <w:t xml:space="preserve"> E-H. </w:t>
      </w:r>
      <w:proofErr w:type="spellStart"/>
      <w:r w:rsidR="00CC2666" w:rsidRPr="00C90858">
        <w:rPr>
          <w:rFonts w:ascii="Times New Roman" w:hAnsi="Times New Roman" w:cs="Times New Roman" w:hint="eastAsia"/>
          <w:sz w:val="24"/>
          <w:szCs w:val="24"/>
        </w:rPr>
        <w:t>T</w:t>
      </w:r>
      <w:r w:rsidR="00CC2666" w:rsidRPr="00C90858">
        <w:rPr>
          <w:rFonts w:ascii="Times New Roman" w:hAnsi="Times New Roman" w:cs="Times New Roman"/>
          <w:sz w:val="24"/>
          <w:szCs w:val="24"/>
        </w:rPr>
        <w:t>ranswell</w:t>
      </w:r>
      <w:proofErr w:type="spellEnd"/>
      <w:r w:rsidR="00CC2666" w:rsidRPr="00C90858">
        <w:rPr>
          <w:rFonts w:ascii="Times New Roman" w:hAnsi="Times New Roman" w:cs="Times New Roman"/>
          <w:sz w:val="24"/>
          <w:szCs w:val="24"/>
        </w:rPr>
        <w:t xml:space="preserve"> assay </w:t>
      </w:r>
      <w:r w:rsidR="00CC2666" w:rsidRPr="00C90858">
        <w:rPr>
          <w:rFonts w:ascii="Times New Roman" w:hAnsi="Times New Roman" w:cs="Times New Roman" w:hint="eastAsia"/>
          <w:sz w:val="24"/>
          <w:szCs w:val="24"/>
        </w:rPr>
        <w:t>of</w:t>
      </w:r>
      <w:r w:rsidR="00CC2666" w:rsidRPr="00C90858">
        <w:rPr>
          <w:rFonts w:ascii="Times New Roman" w:hAnsi="Times New Roman" w:cs="Times New Roman"/>
          <w:sz w:val="24"/>
          <w:szCs w:val="24"/>
        </w:rPr>
        <w:t xml:space="preserve"> </w:t>
      </w:r>
      <w:r w:rsidR="00CC2666" w:rsidRPr="00C90858">
        <w:rPr>
          <w:rFonts w:ascii="Times New Roman" w:hAnsi="Times New Roman" w:cs="Times New Roman" w:hint="eastAsia"/>
          <w:sz w:val="24"/>
          <w:szCs w:val="24"/>
        </w:rPr>
        <w:t xml:space="preserve">GBM cell </w:t>
      </w:r>
      <w:r w:rsidR="00CC2666" w:rsidRPr="00C90858">
        <w:rPr>
          <w:rFonts w:ascii="Times New Roman" w:hAnsi="Times New Roman" w:cs="Times New Roman"/>
          <w:sz w:val="24"/>
          <w:szCs w:val="24"/>
        </w:rPr>
        <w:t>migration (</w:t>
      </w:r>
      <w:r w:rsidR="00720DC8" w:rsidRPr="00C90858">
        <w:rPr>
          <w:rFonts w:ascii="Times New Roman" w:hAnsi="Times New Roman" w:cs="Times New Roman"/>
          <w:sz w:val="24"/>
          <w:szCs w:val="24"/>
        </w:rPr>
        <w:t>E</w:t>
      </w:r>
      <w:r w:rsidR="00CC2666" w:rsidRPr="00C90858">
        <w:rPr>
          <w:rFonts w:ascii="Times New Roman" w:hAnsi="Times New Roman" w:cs="Times New Roman"/>
          <w:sz w:val="24"/>
          <w:szCs w:val="24"/>
        </w:rPr>
        <w:t xml:space="preserve">, </w:t>
      </w:r>
      <w:r w:rsidR="00720DC8" w:rsidRPr="00C90858">
        <w:rPr>
          <w:rFonts w:ascii="Times New Roman" w:hAnsi="Times New Roman" w:cs="Times New Roman"/>
          <w:sz w:val="24"/>
          <w:szCs w:val="24"/>
        </w:rPr>
        <w:t>F</w:t>
      </w:r>
      <w:r w:rsidR="00CC2666" w:rsidRPr="00C90858">
        <w:rPr>
          <w:rFonts w:ascii="Times New Roman" w:hAnsi="Times New Roman" w:cs="Times New Roman"/>
          <w:sz w:val="24"/>
          <w:szCs w:val="24"/>
        </w:rPr>
        <w:t>) and invasion (</w:t>
      </w:r>
      <w:r w:rsidR="00720DC8" w:rsidRPr="00C90858">
        <w:rPr>
          <w:rFonts w:ascii="Times New Roman" w:hAnsi="Times New Roman" w:cs="Times New Roman"/>
          <w:sz w:val="24"/>
          <w:szCs w:val="24"/>
        </w:rPr>
        <w:t>G</w:t>
      </w:r>
      <w:r w:rsidR="00CC2666" w:rsidRPr="00C90858">
        <w:rPr>
          <w:rFonts w:ascii="Times New Roman" w:hAnsi="Times New Roman" w:cs="Times New Roman"/>
          <w:sz w:val="24"/>
          <w:szCs w:val="24"/>
        </w:rPr>
        <w:t xml:space="preserve">, </w:t>
      </w:r>
      <w:r w:rsidR="00720DC8" w:rsidRPr="00C90858">
        <w:rPr>
          <w:rFonts w:ascii="Times New Roman" w:hAnsi="Times New Roman" w:cs="Times New Roman"/>
          <w:sz w:val="24"/>
          <w:szCs w:val="24"/>
        </w:rPr>
        <w:t>H</w:t>
      </w:r>
      <w:r w:rsidR="00CC2666" w:rsidRPr="00C90858">
        <w:rPr>
          <w:rFonts w:ascii="Times New Roman" w:hAnsi="Times New Roman" w:cs="Times New Roman"/>
          <w:sz w:val="24"/>
          <w:szCs w:val="24"/>
        </w:rPr>
        <w:t>)</w:t>
      </w:r>
      <w:r w:rsidR="00CC2666" w:rsidRPr="00C90858">
        <w:rPr>
          <w:rFonts w:ascii="Times New Roman" w:hAnsi="Times New Roman" w:cs="Times New Roman" w:hint="eastAsia"/>
          <w:sz w:val="24"/>
          <w:szCs w:val="24"/>
        </w:rPr>
        <w:t>.</w:t>
      </w:r>
      <w:r w:rsidR="00CC2666" w:rsidRPr="00C90858">
        <w:rPr>
          <w:rFonts w:ascii="Times New Roman" w:hAnsi="Times New Roman" w:cs="Times New Roman"/>
          <w:sz w:val="24"/>
          <w:szCs w:val="24"/>
        </w:rPr>
        <w:t xml:space="preserve"> U251 and U87 cells</w:t>
      </w:r>
      <w:r w:rsidR="00CC2666" w:rsidRPr="00C90858">
        <w:rPr>
          <w:rFonts w:ascii="Times New Roman" w:hAnsi="Times New Roman" w:cs="Times New Roman" w:hint="eastAsia"/>
          <w:sz w:val="24"/>
          <w:szCs w:val="24"/>
        </w:rPr>
        <w:t xml:space="preserve"> were </w:t>
      </w:r>
      <w:r w:rsidR="00CC2666" w:rsidRPr="00C90858">
        <w:rPr>
          <w:rFonts w:ascii="Times New Roman" w:hAnsi="Times New Roman" w:cs="Times New Roman"/>
          <w:sz w:val="24"/>
          <w:szCs w:val="24"/>
        </w:rPr>
        <w:t>treated with</w:t>
      </w:r>
      <w:r w:rsidR="00CC2666" w:rsidRPr="00C90858">
        <w:rPr>
          <w:rFonts w:ascii="Times New Roman" w:hAnsi="Times New Roman" w:cs="Times New Roman" w:hint="eastAsia"/>
          <w:sz w:val="24"/>
          <w:szCs w:val="24"/>
        </w:rPr>
        <w:t xml:space="preserve"> </w:t>
      </w:r>
      <w:r w:rsidR="00CC2666" w:rsidRPr="00C90858">
        <w:rPr>
          <w:rFonts w:ascii="Times New Roman" w:hAnsi="Times New Roman" w:cs="Times New Roman"/>
          <w:sz w:val="24"/>
          <w:szCs w:val="24"/>
        </w:rPr>
        <w:t xml:space="preserve">CEP-701 (400 </w:t>
      </w:r>
      <w:proofErr w:type="spellStart"/>
      <w:r w:rsidR="00CC2666" w:rsidRPr="00C90858">
        <w:rPr>
          <w:rFonts w:ascii="Times New Roman" w:hAnsi="Times New Roman" w:cs="Times New Roman"/>
          <w:sz w:val="24"/>
          <w:szCs w:val="24"/>
        </w:rPr>
        <w:t>nM</w:t>
      </w:r>
      <w:proofErr w:type="spellEnd"/>
      <w:r w:rsidR="00CC2666" w:rsidRPr="00C90858">
        <w:rPr>
          <w:rFonts w:ascii="Times New Roman" w:hAnsi="Times New Roman" w:cs="Times New Roman"/>
          <w:sz w:val="24"/>
          <w:szCs w:val="24"/>
        </w:rPr>
        <w:t>)</w:t>
      </w:r>
      <w:r w:rsidR="00CC2666" w:rsidRPr="00C90858">
        <w:rPr>
          <w:rFonts w:ascii="Times New Roman" w:hAnsi="Times New Roman" w:cs="Times New Roman" w:hint="eastAsia"/>
          <w:sz w:val="24"/>
          <w:szCs w:val="24"/>
        </w:rPr>
        <w:t xml:space="preserve"> or</w:t>
      </w:r>
      <w:r w:rsidR="00CC2666" w:rsidRPr="00C90858">
        <w:rPr>
          <w:rFonts w:ascii="Times New Roman" w:hAnsi="Times New Roman" w:cs="Times New Roman"/>
          <w:sz w:val="24"/>
          <w:szCs w:val="24"/>
        </w:rPr>
        <w:t xml:space="preserve"> vehicle for</w:t>
      </w:r>
      <w:r w:rsidR="00CC2666" w:rsidRPr="00C90858">
        <w:rPr>
          <w:rFonts w:ascii="Times New Roman" w:hAnsi="Times New Roman" w:cs="Times New Roman" w:hint="eastAsia"/>
          <w:sz w:val="24"/>
          <w:szCs w:val="24"/>
        </w:rPr>
        <w:t xml:space="preserve"> </w:t>
      </w:r>
      <w:r w:rsidR="00CC2666" w:rsidRPr="00C90858">
        <w:rPr>
          <w:rFonts w:ascii="Times New Roman" w:hAnsi="Times New Roman" w:cs="Times New Roman"/>
          <w:sz w:val="24"/>
          <w:szCs w:val="24"/>
        </w:rPr>
        <w:t>24 h</w:t>
      </w:r>
      <w:r w:rsidR="00CC2666" w:rsidRPr="00C90858">
        <w:rPr>
          <w:rFonts w:ascii="Times New Roman" w:hAnsi="Times New Roman" w:cs="Times New Roman" w:hint="eastAsia"/>
          <w:sz w:val="24"/>
          <w:szCs w:val="24"/>
        </w:rPr>
        <w:t>.</w:t>
      </w:r>
      <w:r w:rsidR="00CC2666" w:rsidRPr="00C90858">
        <w:rPr>
          <w:rFonts w:ascii="Times New Roman" w:hAnsi="Times New Roman" w:cs="Times New Roman"/>
          <w:sz w:val="24"/>
          <w:szCs w:val="24"/>
        </w:rPr>
        <w:t xml:space="preserve"> Two-tailed Student’s</w:t>
      </w:r>
      <w:r w:rsidR="00CC2666" w:rsidRPr="00C90858">
        <w:rPr>
          <w:rFonts w:ascii="Times New Roman" w:hAnsi="Times New Roman" w:cs="Times New Roman"/>
          <w:i/>
          <w:sz w:val="24"/>
          <w:szCs w:val="24"/>
        </w:rPr>
        <w:t xml:space="preserve"> t</w:t>
      </w:r>
      <w:r w:rsidR="00CC2666" w:rsidRPr="00C90858">
        <w:rPr>
          <w:rFonts w:ascii="Times New Roman" w:hAnsi="Times New Roman" w:cs="Times New Roman"/>
          <w:sz w:val="24"/>
          <w:szCs w:val="24"/>
        </w:rPr>
        <w:t xml:space="preserve">-test. Scale bars, 100 </w:t>
      </w:r>
      <w:proofErr w:type="spellStart"/>
      <w:r w:rsidR="00CC2666" w:rsidRPr="00C90858">
        <w:rPr>
          <w:rFonts w:ascii="Times New Roman" w:hAnsi="Times New Roman" w:cs="Times New Roman"/>
          <w:sz w:val="24"/>
          <w:szCs w:val="24"/>
        </w:rPr>
        <w:t>μm</w:t>
      </w:r>
      <w:proofErr w:type="spellEnd"/>
      <w:r w:rsidR="00CC2666" w:rsidRPr="00C90858">
        <w:rPr>
          <w:rFonts w:ascii="Times New Roman" w:hAnsi="Times New Roman" w:cs="Times New Roman"/>
          <w:sz w:val="24"/>
          <w:szCs w:val="24"/>
        </w:rPr>
        <w:t>; n</w:t>
      </w:r>
      <w:r w:rsidR="00CC2666" w:rsidRPr="00C90858">
        <w:rPr>
          <w:rFonts w:ascii="Times New Roman" w:hAnsi="Times New Roman" w:cs="Times New Roman" w:hint="eastAsia"/>
          <w:sz w:val="24"/>
          <w:szCs w:val="24"/>
        </w:rPr>
        <w:t xml:space="preserve"> </w:t>
      </w:r>
      <w:r w:rsidR="00CC2666" w:rsidRPr="00C90858">
        <w:rPr>
          <w:rFonts w:ascii="Times New Roman" w:hAnsi="Times New Roman" w:cs="Times New Roman"/>
          <w:sz w:val="24"/>
          <w:szCs w:val="24"/>
        </w:rPr>
        <w:t>=</w:t>
      </w:r>
      <w:r w:rsidR="00CC2666" w:rsidRPr="00C90858">
        <w:rPr>
          <w:rFonts w:ascii="Times New Roman" w:hAnsi="Times New Roman" w:cs="Times New Roman" w:hint="eastAsia"/>
          <w:sz w:val="24"/>
          <w:szCs w:val="24"/>
        </w:rPr>
        <w:t xml:space="preserve"> </w:t>
      </w:r>
      <w:r w:rsidR="00CC2666" w:rsidRPr="00C90858">
        <w:rPr>
          <w:rFonts w:ascii="Times New Roman" w:hAnsi="Times New Roman" w:cs="Times New Roman"/>
          <w:sz w:val="24"/>
          <w:szCs w:val="24"/>
        </w:rPr>
        <w:t>3; *</w:t>
      </w:r>
      <w:r w:rsidR="00CC2666" w:rsidRPr="00C90858">
        <w:rPr>
          <w:rFonts w:ascii="Times New Roman" w:hAnsi="Times New Roman" w:cs="Times New Roman"/>
          <w:i/>
          <w:sz w:val="24"/>
          <w:szCs w:val="24"/>
        </w:rPr>
        <w:t xml:space="preserve">P </w:t>
      </w:r>
      <w:r w:rsidR="00CC2666" w:rsidRPr="00C90858">
        <w:rPr>
          <w:rFonts w:ascii="Times New Roman" w:hAnsi="Times New Roman" w:cs="Times New Roman"/>
          <w:sz w:val="24"/>
          <w:szCs w:val="24"/>
        </w:rPr>
        <w:t>&lt; 0.05, **</w:t>
      </w:r>
      <w:r w:rsidR="00CC2666" w:rsidRPr="00C90858">
        <w:rPr>
          <w:rFonts w:ascii="Times New Roman" w:hAnsi="Times New Roman" w:cs="Times New Roman"/>
          <w:i/>
          <w:sz w:val="24"/>
          <w:szCs w:val="24"/>
        </w:rPr>
        <w:t xml:space="preserve">P </w:t>
      </w:r>
      <w:r w:rsidR="00CC2666" w:rsidRPr="00C90858">
        <w:rPr>
          <w:rFonts w:ascii="Times New Roman" w:hAnsi="Times New Roman" w:cs="Times New Roman"/>
          <w:sz w:val="24"/>
          <w:szCs w:val="24"/>
        </w:rPr>
        <w:t>&lt; 0.01.</w:t>
      </w:r>
    </w:p>
    <w:p w14:paraId="17315D56" w14:textId="77777777" w:rsidR="00301E18" w:rsidRPr="00C90858" w:rsidRDefault="00720DC8" w:rsidP="00A004A8">
      <w:pPr>
        <w:spacing w:beforeLines="100" w:before="312" w:line="360" w:lineRule="auto"/>
        <w:rPr>
          <w:rFonts w:eastAsia="SimSun"/>
        </w:rPr>
      </w:pPr>
      <w:r w:rsidRPr="00C90858">
        <w:rPr>
          <w:rFonts w:ascii="Times New Roman" w:hAnsi="Times New Roman" w:cs="Times New Roman"/>
          <w:b/>
          <w:sz w:val="24"/>
          <w:szCs w:val="24"/>
        </w:rPr>
        <w:t xml:space="preserve">Figure S3. </w:t>
      </w:r>
      <w:r w:rsidR="000E6DD9" w:rsidRPr="00C90858">
        <w:rPr>
          <w:rFonts w:ascii="Times New Roman" w:hAnsi="Times New Roman" w:cs="Times New Roman"/>
          <w:bCs/>
          <w:sz w:val="24"/>
          <w:szCs w:val="24"/>
        </w:rPr>
        <w:t xml:space="preserve">Upregulation of MLK3 in </w:t>
      </w:r>
      <w:r w:rsidR="00820FDE" w:rsidRPr="00C90858">
        <w:rPr>
          <w:rFonts w:ascii="Times New Roman" w:hAnsi="Times New Roman" w:cs="Times New Roman"/>
          <w:bCs/>
          <w:sz w:val="24"/>
          <w:szCs w:val="24"/>
        </w:rPr>
        <w:t>T98G</w:t>
      </w:r>
      <w:r w:rsidR="000E6DD9" w:rsidRPr="00C90858">
        <w:rPr>
          <w:rFonts w:ascii="Times New Roman" w:hAnsi="Times New Roman" w:cs="Times New Roman"/>
          <w:bCs/>
          <w:sz w:val="24"/>
          <w:szCs w:val="24"/>
        </w:rPr>
        <w:t xml:space="preserve"> cells</w:t>
      </w:r>
      <w:r w:rsidR="000E6DD9" w:rsidRPr="00C90858">
        <w:rPr>
          <w:rFonts w:ascii="Times New Roman" w:hAnsi="Times New Roman" w:cs="Times New Roman"/>
          <w:sz w:val="24"/>
          <w:szCs w:val="24"/>
        </w:rPr>
        <w:t xml:space="preserve"> disrupts actin cytoskeleton rearrangement</w:t>
      </w:r>
      <w:r w:rsidR="000E6DD9" w:rsidRPr="00C90858">
        <w:rPr>
          <w:rFonts w:ascii="Times New Roman" w:hAnsi="Times New Roman" w:cs="Times New Roman" w:hint="eastAsia"/>
          <w:sz w:val="24"/>
          <w:szCs w:val="24"/>
        </w:rPr>
        <w:t>.</w:t>
      </w:r>
      <w:r w:rsidR="000E6DD9" w:rsidRPr="00C90858">
        <w:rPr>
          <w:rFonts w:ascii="Times New Roman" w:hAnsi="Times New Roman" w:cs="Times New Roman"/>
          <w:bCs/>
          <w:sz w:val="24"/>
          <w:szCs w:val="24"/>
        </w:rPr>
        <w:t xml:space="preserve"> </w:t>
      </w:r>
      <w:r w:rsidR="000E6DD9" w:rsidRPr="00C90858">
        <w:rPr>
          <w:rFonts w:ascii="Times New Roman" w:hAnsi="Times New Roman" w:cs="Times New Roman"/>
          <w:b/>
          <w:sz w:val="24"/>
          <w:szCs w:val="24"/>
        </w:rPr>
        <w:t xml:space="preserve"> </w:t>
      </w:r>
      <w:r w:rsidR="00225301" w:rsidRPr="00C90858">
        <w:rPr>
          <w:rFonts w:ascii="Times New Roman" w:hAnsi="Times New Roman" w:cs="Times New Roman"/>
          <w:bCs/>
          <w:sz w:val="24"/>
          <w:szCs w:val="24"/>
        </w:rPr>
        <w:t xml:space="preserve">Control, empty vector. </w:t>
      </w:r>
      <w:r w:rsidR="000E6DD9" w:rsidRPr="00C90858">
        <w:rPr>
          <w:rFonts w:ascii="Times New Roman" w:hAnsi="Times New Roman" w:cs="Times New Roman"/>
          <w:sz w:val="24"/>
          <w:szCs w:val="24"/>
        </w:rPr>
        <w:t xml:space="preserve">Phalloidin was used to label F-actin (red), and DAPI was used to stain nuclei (blue). Scale bars, 50 </w:t>
      </w:r>
      <w:proofErr w:type="spellStart"/>
      <w:r w:rsidR="000E6DD9" w:rsidRPr="00C90858">
        <w:rPr>
          <w:rFonts w:ascii="Times New Roman" w:hAnsi="Times New Roman" w:cs="Times New Roman"/>
          <w:sz w:val="24"/>
          <w:szCs w:val="24"/>
        </w:rPr>
        <w:t>μm</w:t>
      </w:r>
      <w:proofErr w:type="spellEnd"/>
      <w:r w:rsidR="000E6DD9" w:rsidRPr="00C90858">
        <w:rPr>
          <w:rFonts w:ascii="Times New Roman" w:hAnsi="Times New Roman" w:cs="Times New Roman" w:hint="eastAsia"/>
          <w:sz w:val="24"/>
          <w:szCs w:val="24"/>
        </w:rPr>
        <w:t>.</w:t>
      </w:r>
    </w:p>
    <w:sectPr w:rsidR="00301E18" w:rsidRPr="00C90858" w:rsidSect="00C90858">
      <w:footerReference w:type="default" r:id="rId9"/>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7F42CE" w14:textId="77777777" w:rsidR="006726AD" w:rsidRDefault="006726AD">
      <w:r>
        <w:separator/>
      </w:r>
    </w:p>
  </w:endnote>
  <w:endnote w:type="continuationSeparator" w:id="0">
    <w:p w14:paraId="023A1CD4" w14:textId="77777777" w:rsidR="006726AD" w:rsidRDefault="00672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7025254"/>
    </w:sdtPr>
    <w:sdtEndPr/>
    <w:sdtContent>
      <w:p w14:paraId="6FA0B809" w14:textId="77777777" w:rsidR="0060425F" w:rsidRDefault="00D21EA1">
        <w:pPr>
          <w:pStyle w:val="Footer"/>
          <w:jc w:val="center"/>
        </w:pPr>
        <w:r>
          <w:fldChar w:fldCharType="begin"/>
        </w:r>
        <w:r>
          <w:instrText>PAGE   \* MERGEFORMAT</w:instrText>
        </w:r>
        <w:r>
          <w:fldChar w:fldCharType="separate"/>
        </w:r>
        <w:r>
          <w:rPr>
            <w:lang w:val="zh-CN"/>
          </w:rPr>
          <w:t>1</w:t>
        </w:r>
        <w:r>
          <w:fldChar w:fldCharType="end"/>
        </w:r>
      </w:p>
    </w:sdtContent>
  </w:sdt>
  <w:p w14:paraId="03C12CAE" w14:textId="77777777" w:rsidR="0060425F" w:rsidRDefault="006042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E651B9" w14:textId="77777777" w:rsidR="006726AD" w:rsidRDefault="006726AD">
      <w:r>
        <w:separator/>
      </w:r>
    </w:p>
  </w:footnote>
  <w:footnote w:type="continuationSeparator" w:id="0">
    <w:p w14:paraId="79A259A2" w14:textId="77777777" w:rsidR="006726AD" w:rsidRDefault="006726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E14CE0"/>
    <w:multiLevelType w:val="hybridMultilevel"/>
    <w:tmpl w:val="8D7099C8"/>
    <w:lvl w:ilvl="0" w:tplc="F1A019F8">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3261C98"/>
    <w:multiLevelType w:val="hybridMultilevel"/>
    <w:tmpl w:val="84CCFFB4"/>
    <w:lvl w:ilvl="0" w:tplc="8040793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 Copy&lt;/Style&gt;&lt;LeftDelim&gt;{&lt;/LeftDelim&gt;&lt;RightDelim&gt;}&lt;/RightDelim&gt;&lt;FontName&gt;Times New Roman&lt;/FontName&gt;&lt;FontSize&gt;10&lt;/FontSize&gt;&lt;ReflistTitle&gt;&lt;/ReflistTitle&gt;&lt;StartingRefnum&gt;1&lt;/StartingRefnum&gt;&lt;FirstLineIndent&gt;0&lt;/FirstLineIndent&gt;&lt;HangingIndent&gt;281&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zfwpew0sxwwbeavr6vstd1ttvfxez9dzxr&quot;&gt;My EndNote Library&lt;record-ids&gt;&lt;item&gt;260&lt;/item&gt;&lt;item&gt;263&lt;/item&gt;&lt;item&gt;279&lt;/item&gt;&lt;item&gt;285&lt;/item&gt;&lt;item&gt;289&lt;/item&gt;&lt;item&gt;368&lt;/item&gt;&lt;item&gt;381&lt;/item&gt;&lt;item&gt;383&lt;/item&gt;&lt;item&gt;385&lt;/item&gt;&lt;item&gt;386&lt;/item&gt;&lt;item&gt;388&lt;/item&gt;&lt;item&gt;396&lt;/item&gt;&lt;item&gt;408&lt;/item&gt;&lt;item&gt;504&lt;/item&gt;&lt;item&gt;505&lt;/item&gt;&lt;item&gt;506&lt;/item&gt;&lt;item&gt;509&lt;/item&gt;&lt;item&gt;511&lt;/item&gt;&lt;item&gt;512&lt;/item&gt;&lt;item&gt;514&lt;/item&gt;&lt;item&gt;521&lt;/item&gt;&lt;item&gt;533&lt;/item&gt;&lt;item&gt;539&lt;/item&gt;&lt;item&gt;546&lt;/item&gt;&lt;item&gt;560&lt;/item&gt;&lt;item&gt;563&lt;/item&gt;&lt;item&gt;929&lt;/item&gt;&lt;item&gt;1009&lt;/item&gt;&lt;item&gt;1013&lt;/item&gt;&lt;item&gt;1016&lt;/item&gt;&lt;item&gt;1020&lt;/item&gt;&lt;item&gt;1022&lt;/item&gt;&lt;item&gt;1037&lt;/item&gt;&lt;item&gt;1054&lt;/item&gt;&lt;item&gt;1113&lt;/item&gt;&lt;item&gt;1345&lt;/item&gt;&lt;item&gt;1398&lt;/item&gt;&lt;item&gt;1439&lt;/item&gt;&lt;item&gt;1441&lt;/item&gt;&lt;/record-ids&gt;&lt;/item&gt;&lt;/Libraries&gt;"/>
    <w:docVar w:name="MachineID" w:val="185|199|197|204|203|197|203|206|197|205|207|197|186|201|197|189|188|"/>
    <w:docVar w:name="Username" w:val="Quality Control Editor"/>
  </w:docVars>
  <w:rsids>
    <w:rsidRoot w:val="006F332A"/>
    <w:rsid w:val="00000073"/>
    <w:rsid w:val="0000111E"/>
    <w:rsid w:val="00001533"/>
    <w:rsid w:val="0000159C"/>
    <w:rsid w:val="00001711"/>
    <w:rsid w:val="000019B7"/>
    <w:rsid w:val="00002425"/>
    <w:rsid w:val="0000293A"/>
    <w:rsid w:val="0000305F"/>
    <w:rsid w:val="00003B11"/>
    <w:rsid w:val="00004907"/>
    <w:rsid w:val="00005469"/>
    <w:rsid w:val="00005571"/>
    <w:rsid w:val="00005E0B"/>
    <w:rsid w:val="00006055"/>
    <w:rsid w:val="000061AD"/>
    <w:rsid w:val="00006922"/>
    <w:rsid w:val="00006CFC"/>
    <w:rsid w:val="000070E3"/>
    <w:rsid w:val="00007C83"/>
    <w:rsid w:val="00010B1F"/>
    <w:rsid w:val="00010C8C"/>
    <w:rsid w:val="00010FD6"/>
    <w:rsid w:val="00011D25"/>
    <w:rsid w:val="00012037"/>
    <w:rsid w:val="000133C2"/>
    <w:rsid w:val="000159C7"/>
    <w:rsid w:val="00015AF9"/>
    <w:rsid w:val="00016250"/>
    <w:rsid w:val="000166CC"/>
    <w:rsid w:val="000203CB"/>
    <w:rsid w:val="00020B70"/>
    <w:rsid w:val="000212E0"/>
    <w:rsid w:val="00021C9D"/>
    <w:rsid w:val="00021CF4"/>
    <w:rsid w:val="0002263C"/>
    <w:rsid w:val="00022C44"/>
    <w:rsid w:val="00022DA4"/>
    <w:rsid w:val="00022F3D"/>
    <w:rsid w:val="00023078"/>
    <w:rsid w:val="00023F5C"/>
    <w:rsid w:val="00024306"/>
    <w:rsid w:val="000244F3"/>
    <w:rsid w:val="00024738"/>
    <w:rsid w:val="0002516C"/>
    <w:rsid w:val="00026744"/>
    <w:rsid w:val="0002684E"/>
    <w:rsid w:val="0003050C"/>
    <w:rsid w:val="00030682"/>
    <w:rsid w:val="00030ADC"/>
    <w:rsid w:val="00031AC9"/>
    <w:rsid w:val="000321BB"/>
    <w:rsid w:val="000333CE"/>
    <w:rsid w:val="00033483"/>
    <w:rsid w:val="00034609"/>
    <w:rsid w:val="00034C90"/>
    <w:rsid w:val="00034E3B"/>
    <w:rsid w:val="000353C5"/>
    <w:rsid w:val="00035490"/>
    <w:rsid w:val="0003580D"/>
    <w:rsid w:val="000359E5"/>
    <w:rsid w:val="00036B86"/>
    <w:rsid w:val="00037D20"/>
    <w:rsid w:val="00037FB6"/>
    <w:rsid w:val="000410F2"/>
    <w:rsid w:val="00042135"/>
    <w:rsid w:val="000436CE"/>
    <w:rsid w:val="0004386A"/>
    <w:rsid w:val="000444D2"/>
    <w:rsid w:val="00044A3E"/>
    <w:rsid w:val="00045146"/>
    <w:rsid w:val="000455C2"/>
    <w:rsid w:val="00045F0D"/>
    <w:rsid w:val="0005026D"/>
    <w:rsid w:val="00050A34"/>
    <w:rsid w:val="00050A63"/>
    <w:rsid w:val="00051058"/>
    <w:rsid w:val="00051A0D"/>
    <w:rsid w:val="00051A43"/>
    <w:rsid w:val="00052030"/>
    <w:rsid w:val="00052C76"/>
    <w:rsid w:val="00052CC1"/>
    <w:rsid w:val="000539E9"/>
    <w:rsid w:val="00053ED0"/>
    <w:rsid w:val="0005571A"/>
    <w:rsid w:val="00055844"/>
    <w:rsid w:val="0005750F"/>
    <w:rsid w:val="0006024F"/>
    <w:rsid w:val="00060880"/>
    <w:rsid w:val="00063C2D"/>
    <w:rsid w:val="00063DE9"/>
    <w:rsid w:val="00064351"/>
    <w:rsid w:val="00064B9F"/>
    <w:rsid w:val="00065447"/>
    <w:rsid w:val="00065599"/>
    <w:rsid w:val="000667BF"/>
    <w:rsid w:val="00066D39"/>
    <w:rsid w:val="00067A5A"/>
    <w:rsid w:val="00071245"/>
    <w:rsid w:val="00071C43"/>
    <w:rsid w:val="000728B9"/>
    <w:rsid w:val="00072DDB"/>
    <w:rsid w:val="00074249"/>
    <w:rsid w:val="00075937"/>
    <w:rsid w:val="00076182"/>
    <w:rsid w:val="00077DC6"/>
    <w:rsid w:val="00080305"/>
    <w:rsid w:val="00081BD4"/>
    <w:rsid w:val="00082ACD"/>
    <w:rsid w:val="00083263"/>
    <w:rsid w:val="0008349F"/>
    <w:rsid w:val="00083A35"/>
    <w:rsid w:val="0008474D"/>
    <w:rsid w:val="00084DDE"/>
    <w:rsid w:val="00085169"/>
    <w:rsid w:val="00085CAC"/>
    <w:rsid w:val="00085CDA"/>
    <w:rsid w:val="00085F52"/>
    <w:rsid w:val="00086FE0"/>
    <w:rsid w:val="0009017D"/>
    <w:rsid w:val="000902C0"/>
    <w:rsid w:val="00091263"/>
    <w:rsid w:val="0009137F"/>
    <w:rsid w:val="000914FF"/>
    <w:rsid w:val="00091709"/>
    <w:rsid w:val="00091E5C"/>
    <w:rsid w:val="0009273C"/>
    <w:rsid w:val="000928B9"/>
    <w:rsid w:val="00092D93"/>
    <w:rsid w:val="00094B4B"/>
    <w:rsid w:val="000975C9"/>
    <w:rsid w:val="00097796"/>
    <w:rsid w:val="00097DE3"/>
    <w:rsid w:val="000A021C"/>
    <w:rsid w:val="000A081D"/>
    <w:rsid w:val="000A14EC"/>
    <w:rsid w:val="000A1F8D"/>
    <w:rsid w:val="000A2383"/>
    <w:rsid w:val="000A2E56"/>
    <w:rsid w:val="000A3426"/>
    <w:rsid w:val="000A3FEA"/>
    <w:rsid w:val="000A567A"/>
    <w:rsid w:val="000A5858"/>
    <w:rsid w:val="000A5AF5"/>
    <w:rsid w:val="000A6568"/>
    <w:rsid w:val="000A6837"/>
    <w:rsid w:val="000A6A01"/>
    <w:rsid w:val="000B0AF7"/>
    <w:rsid w:val="000B139F"/>
    <w:rsid w:val="000B1B2D"/>
    <w:rsid w:val="000B2546"/>
    <w:rsid w:val="000B3B58"/>
    <w:rsid w:val="000B424A"/>
    <w:rsid w:val="000B4C90"/>
    <w:rsid w:val="000B5EBB"/>
    <w:rsid w:val="000B6568"/>
    <w:rsid w:val="000B65A2"/>
    <w:rsid w:val="000B67F7"/>
    <w:rsid w:val="000B6CE3"/>
    <w:rsid w:val="000B7B1A"/>
    <w:rsid w:val="000C08E5"/>
    <w:rsid w:val="000C2082"/>
    <w:rsid w:val="000C3A18"/>
    <w:rsid w:val="000C40B5"/>
    <w:rsid w:val="000C502E"/>
    <w:rsid w:val="000C5288"/>
    <w:rsid w:val="000C5B4A"/>
    <w:rsid w:val="000C7259"/>
    <w:rsid w:val="000C7F02"/>
    <w:rsid w:val="000D024E"/>
    <w:rsid w:val="000D1094"/>
    <w:rsid w:val="000D11DD"/>
    <w:rsid w:val="000D1222"/>
    <w:rsid w:val="000D1433"/>
    <w:rsid w:val="000D2300"/>
    <w:rsid w:val="000D2410"/>
    <w:rsid w:val="000D271E"/>
    <w:rsid w:val="000D2CAE"/>
    <w:rsid w:val="000D3858"/>
    <w:rsid w:val="000D39B3"/>
    <w:rsid w:val="000D3EE2"/>
    <w:rsid w:val="000D46EB"/>
    <w:rsid w:val="000D4B35"/>
    <w:rsid w:val="000D52EE"/>
    <w:rsid w:val="000D5407"/>
    <w:rsid w:val="000D5F1E"/>
    <w:rsid w:val="000D6A1D"/>
    <w:rsid w:val="000D7D0C"/>
    <w:rsid w:val="000D7E06"/>
    <w:rsid w:val="000E079D"/>
    <w:rsid w:val="000E26BE"/>
    <w:rsid w:val="000E37C5"/>
    <w:rsid w:val="000E4B2E"/>
    <w:rsid w:val="000E4D35"/>
    <w:rsid w:val="000E5751"/>
    <w:rsid w:val="000E6B71"/>
    <w:rsid w:val="000E6DD9"/>
    <w:rsid w:val="000E78E1"/>
    <w:rsid w:val="000E7A70"/>
    <w:rsid w:val="000F159F"/>
    <w:rsid w:val="000F2E9B"/>
    <w:rsid w:val="000F3455"/>
    <w:rsid w:val="000F4B07"/>
    <w:rsid w:val="000F5663"/>
    <w:rsid w:val="000F614D"/>
    <w:rsid w:val="000F7C04"/>
    <w:rsid w:val="000F7E64"/>
    <w:rsid w:val="00100FC7"/>
    <w:rsid w:val="00101170"/>
    <w:rsid w:val="0010226E"/>
    <w:rsid w:val="001027BD"/>
    <w:rsid w:val="0010309F"/>
    <w:rsid w:val="001030B9"/>
    <w:rsid w:val="001040FC"/>
    <w:rsid w:val="001041A0"/>
    <w:rsid w:val="001042E0"/>
    <w:rsid w:val="0010442A"/>
    <w:rsid w:val="00104DE0"/>
    <w:rsid w:val="00105091"/>
    <w:rsid w:val="001054CE"/>
    <w:rsid w:val="00106474"/>
    <w:rsid w:val="00106EE5"/>
    <w:rsid w:val="00107427"/>
    <w:rsid w:val="001077BF"/>
    <w:rsid w:val="00110FAB"/>
    <w:rsid w:val="00111905"/>
    <w:rsid w:val="00111F55"/>
    <w:rsid w:val="00112F5F"/>
    <w:rsid w:val="00112FEA"/>
    <w:rsid w:val="00113237"/>
    <w:rsid w:val="00114038"/>
    <w:rsid w:val="001161C0"/>
    <w:rsid w:val="0011665E"/>
    <w:rsid w:val="001166D2"/>
    <w:rsid w:val="00116BCF"/>
    <w:rsid w:val="00116ED5"/>
    <w:rsid w:val="00117911"/>
    <w:rsid w:val="00120013"/>
    <w:rsid w:val="00120775"/>
    <w:rsid w:val="001208B6"/>
    <w:rsid w:val="00120CF2"/>
    <w:rsid w:val="00121CAC"/>
    <w:rsid w:val="001226F5"/>
    <w:rsid w:val="001229E1"/>
    <w:rsid w:val="0012315F"/>
    <w:rsid w:val="0012364F"/>
    <w:rsid w:val="00123C2B"/>
    <w:rsid w:val="00124140"/>
    <w:rsid w:val="00124166"/>
    <w:rsid w:val="00125FD4"/>
    <w:rsid w:val="0012632B"/>
    <w:rsid w:val="00126628"/>
    <w:rsid w:val="001267D8"/>
    <w:rsid w:val="00126BAB"/>
    <w:rsid w:val="00127350"/>
    <w:rsid w:val="00130867"/>
    <w:rsid w:val="00131B9F"/>
    <w:rsid w:val="00133072"/>
    <w:rsid w:val="001348E4"/>
    <w:rsid w:val="00135048"/>
    <w:rsid w:val="0013534A"/>
    <w:rsid w:val="0013698D"/>
    <w:rsid w:val="00137873"/>
    <w:rsid w:val="00137990"/>
    <w:rsid w:val="001445BB"/>
    <w:rsid w:val="00144C26"/>
    <w:rsid w:val="00144E91"/>
    <w:rsid w:val="001451BE"/>
    <w:rsid w:val="0014567B"/>
    <w:rsid w:val="001456CC"/>
    <w:rsid w:val="00145B4D"/>
    <w:rsid w:val="00145C1A"/>
    <w:rsid w:val="00145F24"/>
    <w:rsid w:val="00145F49"/>
    <w:rsid w:val="00147C4D"/>
    <w:rsid w:val="00147DE1"/>
    <w:rsid w:val="00150777"/>
    <w:rsid w:val="00150EDF"/>
    <w:rsid w:val="00151C36"/>
    <w:rsid w:val="00152D5F"/>
    <w:rsid w:val="0015311B"/>
    <w:rsid w:val="00154F9F"/>
    <w:rsid w:val="001558D7"/>
    <w:rsid w:val="00155B1C"/>
    <w:rsid w:val="00156878"/>
    <w:rsid w:val="00156CC0"/>
    <w:rsid w:val="00156CDC"/>
    <w:rsid w:val="00160679"/>
    <w:rsid w:val="0016158B"/>
    <w:rsid w:val="0016249C"/>
    <w:rsid w:val="00162D86"/>
    <w:rsid w:val="0016323D"/>
    <w:rsid w:val="00164079"/>
    <w:rsid w:val="00164651"/>
    <w:rsid w:val="0016598A"/>
    <w:rsid w:val="00165FCE"/>
    <w:rsid w:val="00166A2E"/>
    <w:rsid w:val="00166D6E"/>
    <w:rsid w:val="00166DFB"/>
    <w:rsid w:val="00167233"/>
    <w:rsid w:val="001679AF"/>
    <w:rsid w:val="00170746"/>
    <w:rsid w:val="0017115F"/>
    <w:rsid w:val="0017237F"/>
    <w:rsid w:val="0017357D"/>
    <w:rsid w:val="0017363C"/>
    <w:rsid w:val="001738FF"/>
    <w:rsid w:val="00173958"/>
    <w:rsid w:val="00173ABE"/>
    <w:rsid w:val="00173AE8"/>
    <w:rsid w:val="00173F18"/>
    <w:rsid w:val="00174139"/>
    <w:rsid w:val="0017607A"/>
    <w:rsid w:val="00176B6C"/>
    <w:rsid w:val="00181023"/>
    <w:rsid w:val="00181A1B"/>
    <w:rsid w:val="00182932"/>
    <w:rsid w:val="001829AA"/>
    <w:rsid w:val="0018381B"/>
    <w:rsid w:val="00183FD1"/>
    <w:rsid w:val="00184D9F"/>
    <w:rsid w:val="00187D19"/>
    <w:rsid w:val="0019030E"/>
    <w:rsid w:val="001903F7"/>
    <w:rsid w:val="001904EA"/>
    <w:rsid w:val="00191440"/>
    <w:rsid w:val="001919CA"/>
    <w:rsid w:val="0019396E"/>
    <w:rsid w:val="00194ED2"/>
    <w:rsid w:val="00195208"/>
    <w:rsid w:val="00195C5F"/>
    <w:rsid w:val="00195E45"/>
    <w:rsid w:val="00196E45"/>
    <w:rsid w:val="001972EB"/>
    <w:rsid w:val="001A1566"/>
    <w:rsid w:val="001A1F93"/>
    <w:rsid w:val="001A2613"/>
    <w:rsid w:val="001A2714"/>
    <w:rsid w:val="001A2C6B"/>
    <w:rsid w:val="001A370F"/>
    <w:rsid w:val="001A4442"/>
    <w:rsid w:val="001A4A2C"/>
    <w:rsid w:val="001A5A69"/>
    <w:rsid w:val="001A73F5"/>
    <w:rsid w:val="001A743D"/>
    <w:rsid w:val="001A7AC7"/>
    <w:rsid w:val="001A7CD6"/>
    <w:rsid w:val="001B0C98"/>
    <w:rsid w:val="001B1520"/>
    <w:rsid w:val="001B1BDF"/>
    <w:rsid w:val="001B3A52"/>
    <w:rsid w:val="001B4136"/>
    <w:rsid w:val="001B6089"/>
    <w:rsid w:val="001C0771"/>
    <w:rsid w:val="001C0C25"/>
    <w:rsid w:val="001C1851"/>
    <w:rsid w:val="001C2338"/>
    <w:rsid w:val="001C2523"/>
    <w:rsid w:val="001C4C53"/>
    <w:rsid w:val="001C4D16"/>
    <w:rsid w:val="001C4EDD"/>
    <w:rsid w:val="001C4EEE"/>
    <w:rsid w:val="001C5C77"/>
    <w:rsid w:val="001C62D1"/>
    <w:rsid w:val="001C6338"/>
    <w:rsid w:val="001C63AD"/>
    <w:rsid w:val="001C7324"/>
    <w:rsid w:val="001C7ADD"/>
    <w:rsid w:val="001C7ED5"/>
    <w:rsid w:val="001D1112"/>
    <w:rsid w:val="001D1238"/>
    <w:rsid w:val="001D2BD8"/>
    <w:rsid w:val="001D3255"/>
    <w:rsid w:val="001D3B5A"/>
    <w:rsid w:val="001D42EC"/>
    <w:rsid w:val="001D46FB"/>
    <w:rsid w:val="001D5FE5"/>
    <w:rsid w:val="001D64DE"/>
    <w:rsid w:val="001D6E3D"/>
    <w:rsid w:val="001D7AC8"/>
    <w:rsid w:val="001D7ED0"/>
    <w:rsid w:val="001D7F2A"/>
    <w:rsid w:val="001E10C8"/>
    <w:rsid w:val="001E1333"/>
    <w:rsid w:val="001E1346"/>
    <w:rsid w:val="001E177E"/>
    <w:rsid w:val="001E1CBD"/>
    <w:rsid w:val="001E219F"/>
    <w:rsid w:val="001E3C8B"/>
    <w:rsid w:val="001E498B"/>
    <w:rsid w:val="001E5346"/>
    <w:rsid w:val="001E5785"/>
    <w:rsid w:val="001E592F"/>
    <w:rsid w:val="001E618A"/>
    <w:rsid w:val="001E76B4"/>
    <w:rsid w:val="001F0410"/>
    <w:rsid w:val="001F0752"/>
    <w:rsid w:val="001F176C"/>
    <w:rsid w:val="001F1844"/>
    <w:rsid w:val="001F18B9"/>
    <w:rsid w:val="001F359B"/>
    <w:rsid w:val="001F3BA2"/>
    <w:rsid w:val="001F3CA2"/>
    <w:rsid w:val="001F4FA9"/>
    <w:rsid w:val="001F5BAB"/>
    <w:rsid w:val="001F7963"/>
    <w:rsid w:val="001F7B52"/>
    <w:rsid w:val="0020148A"/>
    <w:rsid w:val="0020148B"/>
    <w:rsid w:val="002014B9"/>
    <w:rsid w:val="00201CA1"/>
    <w:rsid w:val="00201D15"/>
    <w:rsid w:val="00202717"/>
    <w:rsid w:val="0020395F"/>
    <w:rsid w:val="0020449C"/>
    <w:rsid w:val="002051EB"/>
    <w:rsid w:val="002052D4"/>
    <w:rsid w:val="00207F72"/>
    <w:rsid w:val="00210115"/>
    <w:rsid w:val="00210B41"/>
    <w:rsid w:val="0021110B"/>
    <w:rsid w:val="00211B81"/>
    <w:rsid w:val="002127BF"/>
    <w:rsid w:val="00213117"/>
    <w:rsid w:val="0021338D"/>
    <w:rsid w:val="002144E7"/>
    <w:rsid w:val="00214651"/>
    <w:rsid w:val="00214697"/>
    <w:rsid w:val="002153F5"/>
    <w:rsid w:val="0021585B"/>
    <w:rsid w:val="00215C95"/>
    <w:rsid w:val="00215DD5"/>
    <w:rsid w:val="0022050B"/>
    <w:rsid w:val="0022067F"/>
    <w:rsid w:val="00220AB9"/>
    <w:rsid w:val="00220B21"/>
    <w:rsid w:val="00221734"/>
    <w:rsid w:val="00222A53"/>
    <w:rsid w:val="002230D4"/>
    <w:rsid w:val="002233A7"/>
    <w:rsid w:val="00224848"/>
    <w:rsid w:val="002249B7"/>
    <w:rsid w:val="00224F6D"/>
    <w:rsid w:val="00225301"/>
    <w:rsid w:val="002259B4"/>
    <w:rsid w:val="00225D66"/>
    <w:rsid w:val="00226B46"/>
    <w:rsid w:val="00227883"/>
    <w:rsid w:val="00227C0D"/>
    <w:rsid w:val="0023001C"/>
    <w:rsid w:val="002302A8"/>
    <w:rsid w:val="00230903"/>
    <w:rsid w:val="00230F21"/>
    <w:rsid w:val="00231AC7"/>
    <w:rsid w:val="002323DB"/>
    <w:rsid w:val="0023270A"/>
    <w:rsid w:val="00232A3D"/>
    <w:rsid w:val="00233734"/>
    <w:rsid w:val="002346E5"/>
    <w:rsid w:val="00234D81"/>
    <w:rsid w:val="0023509D"/>
    <w:rsid w:val="00236925"/>
    <w:rsid w:val="00236D54"/>
    <w:rsid w:val="00237FD1"/>
    <w:rsid w:val="002404DE"/>
    <w:rsid w:val="0024051E"/>
    <w:rsid w:val="0024161F"/>
    <w:rsid w:val="00242161"/>
    <w:rsid w:val="00242A93"/>
    <w:rsid w:val="00245E7B"/>
    <w:rsid w:val="002461DF"/>
    <w:rsid w:val="00247A9D"/>
    <w:rsid w:val="00247B07"/>
    <w:rsid w:val="002504CF"/>
    <w:rsid w:val="00251D3F"/>
    <w:rsid w:val="0025323A"/>
    <w:rsid w:val="002532AF"/>
    <w:rsid w:val="00253358"/>
    <w:rsid w:val="002539B6"/>
    <w:rsid w:val="002546A9"/>
    <w:rsid w:val="00254DE4"/>
    <w:rsid w:val="00255DA1"/>
    <w:rsid w:val="00255DCB"/>
    <w:rsid w:val="00256289"/>
    <w:rsid w:val="00256296"/>
    <w:rsid w:val="002568B5"/>
    <w:rsid w:val="00257796"/>
    <w:rsid w:val="00257FA4"/>
    <w:rsid w:val="00261930"/>
    <w:rsid w:val="00262AA2"/>
    <w:rsid w:val="00262FAE"/>
    <w:rsid w:val="002639C2"/>
    <w:rsid w:val="00264420"/>
    <w:rsid w:val="00264971"/>
    <w:rsid w:val="002656FB"/>
    <w:rsid w:val="00265747"/>
    <w:rsid w:val="00265C1B"/>
    <w:rsid w:val="002666F2"/>
    <w:rsid w:val="002667DC"/>
    <w:rsid w:val="00266A9C"/>
    <w:rsid w:val="002675A2"/>
    <w:rsid w:val="00267B09"/>
    <w:rsid w:val="0027167C"/>
    <w:rsid w:val="00271704"/>
    <w:rsid w:val="00271C6F"/>
    <w:rsid w:val="00273047"/>
    <w:rsid w:val="00273E52"/>
    <w:rsid w:val="002743D8"/>
    <w:rsid w:val="00274583"/>
    <w:rsid w:val="002747D9"/>
    <w:rsid w:val="0027480C"/>
    <w:rsid w:val="00274919"/>
    <w:rsid w:val="00274F7C"/>
    <w:rsid w:val="00275C84"/>
    <w:rsid w:val="002769E1"/>
    <w:rsid w:val="00276D26"/>
    <w:rsid w:val="00280111"/>
    <w:rsid w:val="00280F10"/>
    <w:rsid w:val="002828C0"/>
    <w:rsid w:val="0028392B"/>
    <w:rsid w:val="0028491D"/>
    <w:rsid w:val="0028601F"/>
    <w:rsid w:val="002871C0"/>
    <w:rsid w:val="00291C4F"/>
    <w:rsid w:val="00291FB9"/>
    <w:rsid w:val="002930EF"/>
    <w:rsid w:val="00293BED"/>
    <w:rsid w:val="0029481E"/>
    <w:rsid w:val="00295082"/>
    <w:rsid w:val="00295224"/>
    <w:rsid w:val="00295AEC"/>
    <w:rsid w:val="00296A1B"/>
    <w:rsid w:val="00297D9F"/>
    <w:rsid w:val="002A0563"/>
    <w:rsid w:val="002A10B8"/>
    <w:rsid w:val="002A1564"/>
    <w:rsid w:val="002A1B55"/>
    <w:rsid w:val="002A4975"/>
    <w:rsid w:val="002A5351"/>
    <w:rsid w:val="002A61BB"/>
    <w:rsid w:val="002A68E5"/>
    <w:rsid w:val="002A7280"/>
    <w:rsid w:val="002B01AF"/>
    <w:rsid w:val="002B134F"/>
    <w:rsid w:val="002B15AC"/>
    <w:rsid w:val="002B2087"/>
    <w:rsid w:val="002B2853"/>
    <w:rsid w:val="002B3B89"/>
    <w:rsid w:val="002B4823"/>
    <w:rsid w:val="002B4BFE"/>
    <w:rsid w:val="002B5305"/>
    <w:rsid w:val="002B5E19"/>
    <w:rsid w:val="002B5E4A"/>
    <w:rsid w:val="002B6A25"/>
    <w:rsid w:val="002B6CFC"/>
    <w:rsid w:val="002C0885"/>
    <w:rsid w:val="002C0C85"/>
    <w:rsid w:val="002C0E26"/>
    <w:rsid w:val="002C2319"/>
    <w:rsid w:val="002C2ADA"/>
    <w:rsid w:val="002C2FCB"/>
    <w:rsid w:val="002C3797"/>
    <w:rsid w:val="002C3DDC"/>
    <w:rsid w:val="002C55B2"/>
    <w:rsid w:val="002C5606"/>
    <w:rsid w:val="002C681F"/>
    <w:rsid w:val="002D0142"/>
    <w:rsid w:val="002D0300"/>
    <w:rsid w:val="002D0425"/>
    <w:rsid w:val="002D05A8"/>
    <w:rsid w:val="002D1B06"/>
    <w:rsid w:val="002D2028"/>
    <w:rsid w:val="002D24BC"/>
    <w:rsid w:val="002D29FB"/>
    <w:rsid w:val="002D3E52"/>
    <w:rsid w:val="002D3E90"/>
    <w:rsid w:val="002D4EE9"/>
    <w:rsid w:val="002D60DB"/>
    <w:rsid w:val="002D65ED"/>
    <w:rsid w:val="002D6FAC"/>
    <w:rsid w:val="002E07D3"/>
    <w:rsid w:val="002E0F0D"/>
    <w:rsid w:val="002E11AA"/>
    <w:rsid w:val="002E30BB"/>
    <w:rsid w:val="002E3ED8"/>
    <w:rsid w:val="002E41BD"/>
    <w:rsid w:val="002E4340"/>
    <w:rsid w:val="002E4816"/>
    <w:rsid w:val="002E4E31"/>
    <w:rsid w:val="002E4FC5"/>
    <w:rsid w:val="002E59CC"/>
    <w:rsid w:val="002E669F"/>
    <w:rsid w:val="002E692E"/>
    <w:rsid w:val="002E6A33"/>
    <w:rsid w:val="002E6DF8"/>
    <w:rsid w:val="002E6EFB"/>
    <w:rsid w:val="002E71FC"/>
    <w:rsid w:val="002F0D40"/>
    <w:rsid w:val="002F1163"/>
    <w:rsid w:val="002F1943"/>
    <w:rsid w:val="002F1B04"/>
    <w:rsid w:val="002F1CE3"/>
    <w:rsid w:val="002F1D3C"/>
    <w:rsid w:val="002F1DFB"/>
    <w:rsid w:val="002F244A"/>
    <w:rsid w:val="002F3E46"/>
    <w:rsid w:val="002F498F"/>
    <w:rsid w:val="002F4CF8"/>
    <w:rsid w:val="002F532E"/>
    <w:rsid w:val="002F5774"/>
    <w:rsid w:val="002F5C26"/>
    <w:rsid w:val="002F636D"/>
    <w:rsid w:val="002F6858"/>
    <w:rsid w:val="002F6D96"/>
    <w:rsid w:val="00301E18"/>
    <w:rsid w:val="0030254B"/>
    <w:rsid w:val="00302DB9"/>
    <w:rsid w:val="003037C5"/>
    <w:rsid w:val="0030392B"/>
    <w:rsid w:val="00303ACD"/>
    <w:rsid w:val="00304802"/>
    <w:rsid w:val="0030588C"/>
    <w:rsid w:val="0030619A"/>
    <w:rsid w:val="00306210"/>
    <w:rsid w:val="0030676D"/>
    <w:rsid w:val="0030687D"/>
    <w:rsid w:val="00307377"/>
    <w:rsid w:val="00307AB4"/>
    <w:rsid w:val="003130C5"/>
    <w:rsid w:val="00313104"/>
    <w:rsid w:val="00313A57"/>
    <w:rsid w:val="00313C1A"/>
    <w:rsid w:val="00314A69"/>
    <w:rsid w:val="00315261"/>
    <w:rsid w:val="00320517"/>
    <w:rsid w:val="00320D77"/>
    <w:rsid w:val="0032145E"/>
    <w:rsid w:val="00323BCA"/>
    <w:rsid w:val="00324624"/>
    <w:rsid w:val="00327638"/>
    <w:rsid w:val="00327B27"/>
    <w:rsid w:val="003301B4"/>
    <w:rsid w:val="00330CDB"/>
    <w:rsid w:val="003321DC"/>
    <w:rsid w:val="003338BD"/>
    <w:rsid w:val="00334303"/>
    <w:rsid w:val="00334E79"/>
    <w:rsid w:val="00335255"/>
    <w:rsid w:val="00335948"/>
    <w:rsid w:val="00336775"/>
    <w:rsid w:val="00336A39"/>
    <w:rsid w:val="00337455"/>
    <w:rsid w:val="003404D8"/>
    <w:rsid w:val="003412AE"/>
    <w:rsid w:val="00341539"/>
    <w:rsid w:val="00341BF2"/>
    <w:rsid w:val="0034225C"/>
    <w:rsid w:val="00343AC2"/>
    <w:rsid w:val="0034486E"/>
    <w:rsid w:val="00344CAD"/>
    <w:rsid w:val="003466E3"/>
    <w:rsid w:val="0034685E"/>
    <w:rsid w:val="00350261"/>
    <w:rsid w:val="00350BA9"/>
    <w:rsid w:val="00351263"/>
    <w:rsid w:val="00351579"/>
    <w:rsid w:val="00351F77"/>
    <w:rsid w:val="00352869"/>
    <w:rsid w:val="00352ABD"/>
    <w:rsid w:val="00352B3D"/>
    <w:rsid w:val="00353DFC"/>
    <w:rsid w:val="00354987"/>
    <w:rsid w:val="0035531F"/>
    <w:rsid w:val="003559E0"/>
    <w:rsid w:val="00355E6A"/>
    <w:rsid w:val="00356624"/>
    <w:rsid w:val="00356727"/>
    <w:rsid w:val="00357513"/>
    <w:rsid w:val="003576F4"/>
    <w:rsid w:val="00357AB6"/>
    <w:rsid w:val="003600DF"/>
    <w:rsid w:val="00360F79"/>
    <w:rsid w:val="00361529"/>
    <w:rsid w:val="00361B62"/>
    <w:rsid w:val="00361E0E"/>
    <w:rsid w:val="00362251"/>
    <w:rsid w:val="003631B0"/>
    <w:rsid w:val="00364533"/>
    <w:rsid w:val="00364A05"/>
    <w:rsid w:val="00366272"/>
    <w:rsid w:val="0036650C"/>
    <w:rsid w:val="00366C35"/>
    <w:rsid w:val="00367C36"/>
    <w:rsid w:val="0037155A"/>
    <w:rsid w:val="00372017"/>
    <w:rsid w:val="00372D72"/>
    <w:rsid w:val="0037303A"/>
    <w:rsid w:val="003738DF"/>
    <w:rsid w:val="00375EBF"/>
    <w:rsid w:val="003765C4"/>
    <w:rsid w:val="00376D5B"/>
    <w:rsid w:val="00377803"/>
    <w:rsid w:val="00377BA1"/>
    <w:rsid w:val="00380672"/>
    <w:rsid w:val="00382024"/>
    <w:rsid w:val="00382239"/>
    <w:rsid w:val="0038226A"/>
    <w:rsid w:val="00382872"/>
    <w:rsid w:val="00382D72"/>
    <w:rsid w:val="003834ED"/>
    <w:rsid w:val="003841B1"/>
    <w:rsid w:val="003841CD"/>
    <w:rsid w:val="0038456A"/>
    <w:rsid w:val="0038509F"/>
    <w:rsid w:val="00385753"/>
    <w:rsid w:val="00385EA0"/>
    <w:rsid w:val="00386076"/>
    <w:rsid w:val="00386898"/>
    <w:rsid w:val="00386F7A"/>
    <w:rsid w:val="0039050B"/>
    <w:rsid w:val="0039067A"/>
    <w:rsid w:val="00390E3A"/>
    <w:rsid w:val="00391A97"/>
    <w:rsid w:val="00395492"/>
    <w:rsid w:val="003956DD"/>
    <w:rsid w:val="00395948"/>
    <w:rsid w:val="00396280"/>
    <w:rsid w:val="003969F1"/>
    <w:rsid w:val="00397D59"/>
    <w:rsid w:val="003A00DA"/>
    <w:rsid w:val="003A06CD"/>
    <w:rsid w:val="003A133C"/>
    <w:rsid w:val="003A1367"/>
    <w:rsid w:val="003A1577"/>
    <w:rsid w:val="003A160A"/>
    <w:rsid w:val="003A2699"/>
    <w:rsid w:val="003A304B"/>
    <w:rsid w:val="003A330E"/>
    <w:rsid w:val="003A3A4C"/>
    <w:rsid w:val="003A474D"/>
    <w:rsid w:val="003A4817"/>
    <w:rsid w:val="003A4F66"/>
    <w:rsid w:val="003A598C"/>
    <w:rsid w:val="003B0025"/>
    <w:rsid w:val="003B075B"/>
    <w:rsid w:val="003B0EA8"/>
    <w:rsid w:val="003B1293"/>
    <w:rsid w:val="003B14FF"/>
    <w:rsid w:val="003B1843"/>
    <w:rsid w:val="003B19E1"/>
    <w:rsid w:val="003B3CDC"/>
    <w:rsid w:val="003B4356"/>
    <w:rsid w:val="003B54D6"/>
    <w:rsid w:val="003B5DF1"/>
    <w:rsid w:val="003B64F9"/>
    <w:rsid w:val="003B65DC"/>
    <w:rsid w:val="003B7B6F"/>
    <w:rsid w:val="003C0910"/>
    <w:rsid w:val="003C109C"/>
    <w:rsid w:val="003C113A"/>
    <w:rsid w:val="003C1801"/>
    <w:rsid w:val="003C18F2"/>
    <w:rsid w:val="003C1FBB"/>
    <w:rsid w:val="003C2816"/>
    <w:rsid w:val="003C3458"/>
    <w:rsid w:val="003C5C2E"/>
    <w:rsid w:val="003C5ECF"/>
    <w:rsid w:val="003C5F99"/>
    <w:rsid w:val="003D0120"/>
    <w:rsid w:val="003D15CD"/>
    <w:rsid w:val="003D1A51"/>
    <w:rsid w:val="003D1F40"/>
    <w:rsid w:val="003D2012"/>
    <w:rsid w:val="003D3C57"/>
    <w:rsid w:val="003D45BD"/>
    <w:rsid w:val="003D548F"/>
    <w:rsid w:val="003D6CA9"/>
    <w:rsid w:val="003D7BB6"/>
    <w:rsid w:val="003D7BC4"/>
    <w:rsid w:val="003E00DD"/>
    <w:rsid w:val="003E04FB"/>
    <w:rsid w:val="003E0DC6"/>
    <w:rsid w:val="003E24A7"/>
    <w:rsid w:val="003E398E"/>
    <w:rsid w:val="003E4202"/>
    <w:rsid w:val="003E4841"/>
    <w:rsid w:val="003E4F3C"/>
    <w:rsid w:val="003E5861"/>
    <w:rsid w:val="003E6392"/>
    <w:rsid w:val="003E6729"/>
    <w:rsid w:val="003E69B9"/>
    <w:rsid w:val="003F0938"/>
    <w:rsid w:val="003F2ABF"/>
    <w:rsid w:val="003F337F"/>
    <w:rsid w:val="003F3A80"/>
    <w:rsid w:val="003F3D54"/>
    <w:rsid w:val="003F6312"/>
    <w:rsid w:val="003F653B"/>
    <w:rsid w:val="003F6663"/>
    <w:rsid w:val="003F6B7C"/>
    <w:rsid w:val="003F6C17"/>
    <w:rsid w:val="003F6F56"/>
    <w:rsid w:val="003F728B"/>
    <w:rsid w:val="003F797F"/>
    <w:rsid w:val="004003E7"/>
    <w:rsid w:val="00400566"/>
    <w:rsid w:val="00400A68"/>
    <w:rsid w:val="0040101B"/>
    <w:rsid w:val="00401BEA"/>
    <w:rsid w:val="004027AF"/>
    <w:rsid w:val="00402AD8"/>
    <w:rsid w:val="004037C7"/>
    <w:rsid w:val="004057C8"/>
    <w:rsid w:val="00405858"/>
    <w:rsid w:val="00405DE0"/>
    <w:rsid w:val="004060F3"/>
    <w:rsid w:val="0040710A"/>
    <w:rsid w:val="00407F7C"/>
    <w:rsid w:val="004104B5"/>
    <w:rsid w:val="004109A9"/>
    <w:rsid w:val="00410A79"/>
    <w:rsid w:val="004112E6"/>
    <w:rsid w:val="0041158D"/>
    <w:rsid w:val="00413E54"/>
    <w:rsid w:val="00414A8D"/>
    <w:rsid w:val="00415683"/>
    <w:rsid w:val="004165AD"/>
    <w:rsid w:val="00416B37"/>
    <w:rsid w:val="00416F78"/>
    <w:rsid w:val="00421B20"/>
    <w:rsid w:val="00421E6A"/>
    <w:rsid w:val="00422F48"/>
    <w:rsid w:val="00423476"/>
    <w:rsid w:val="004240BD"/>
    <w:rsid w:val="00425B24"/>
    <w:rsid w:val="00425E92"/>
    <w:rsid w:val="0042609A"/>
    <w:rsid w:val="00426B70"/>
    <w:rsid w:val="00426F6D"/>
    <w:rsid w:val="00427EB7"/>
    <w:rsid w:val="00430980"/>
    <w:rsid w:val="00430EFD"/>
    <w:rsid w:val="004328DB"/>
    <w:rsid w:val="00433154"/>
    <w:rsid w:val="00433AFC"/>
    <w:rsid w:val="00433DA7"/>
    <w:rsid w:val="00433F39"/>
    <w:rsid w:val="00435017"/>
    <w:rsid w:val="0043526C"/>
    <w:rsid w:val="00435A0C"/>
    <w:rsid w:val="0043784F"/>
    <w:rsid w:val="00437EDF"/>
    <w:rsid w:val="00440649"/>
    <w:rsid w:val="00440EE2"/>
    <w:rsid w:val="0044101B"/>
    <w:rsid w:val="0044169D"/>
    <w:rsid w:val="004418D1"/>
    <w:rsid w:val="00441F8F"/>
    <w:rsid w:val="00442325"/>
    <w:rsid w:val="00442DC0"/>
    <w:rsid w:val="00442E09"/>
    <w:rsid w:val="004431DB"/>
    <w:rsid w:val="00443E28"/>
    <w:rsid w:val="004443E0"/>
    <w:rsid w:val="0044440F"/>
    <w:rsid w:val="00444957"/>
    <w:rsid w:val="0044590A"/>
    <w:rsid w:val="004460E7"/>
    <w:rsid w:val="0045096B"/>
    <w:rsid w:val="00450E14"/>
    <w:rsid w:val="00451E3B"/>
    <w:rsid w:val="00452BB1"/>
    <w:rsid w:val="00453C0A"/>
    <w:rsid w:val="00454447"/>
    <w:rsid w:val="00455147"/>
    <w:rsid w:val="00455611"/>
    <w:rsid w:val="00455C05"/>
    <w:rsid w:val="00455C0B"/>
    <w:rsid w:val="00456BFE"/>
    <w:rsid w:val="00457A38"/>
    <w:rsid w:val="004609EA"/>
    <w:rsid w:val="00461E70"/>
    <w:rsid w:val="00463FF5"/>
    <w:rsid w:val="00464B47"/>
    <w:rsid w:val="00464E1C"/>
    <w:rsid w:val="004659D9"/>
    <w:rsid w:val="00465FD6"/>
    <w:rsid w:val="00466CF4"/>
    <w:rsid w:val="00470441"/>
    <w:rsid w:val="00470B18"/>
    <w:rsid w:val="00470B5F"/>
    <w:rsid w:val="00471801"/>
    <w:rsid w:val="00472225"/>
    <w:rsid w:val="00472382"/>
    <w:rsid w:val="004724F2"/>
    <w:rsid w:val="0047272C"/>
    <w:rsid w:val="00473A6B"/>
    <w:rsid w:val="00474CED"/>
    <w:rsid w:val="00475BDE"/>
    <w:rsid w:val="00476D0E"/>
    <w:rsid w:val="00477DE4"/>
    <w:rsid w:val="00480818"/>
    <w:rsid w:val="00480C79"/>
    <w:rsid w:val="00481D3E"/>
    <w:rsid w:val="00482888"/>
    <w:rsid w:val="004835D1"/>
    <w:rsid w:val="00483A84"/>
    <w:rsid w:val="00483DA1"/>
    <w:rsid w:val="004842E1"/>
    <w:rsid w:val="0048472F"/>
    <w:rsid w:val="00484B5F"/>
    <w:rsid w:val="00486689"/>
    <w:rsid w:val="004871D0"/>
    <w:rsid w:val="004908BC"/>
    <w:rsid w:val="00491BE1"/>
    <w:rsid w:val="00491D0D"/>
    <w:rsid w:val="00492CD5"/>
    <w:rsid w:val="00493072"/>
    <w:rsid w:val="00493B17"/>
    <w:rsid w:val="00494121"/>
    <w:rsid w:val="004941D8"/>
    <w:rsid w:val="00495023"/>
    <w:rsid w:val="004953B8"/>
    <w:rsid w:val="00495A92"/>
    <w:rsid w:val="00495AEB"/>
    <w:rsid w:val="0049792B"/>
    <w:rsid w:val="004A187B"/>
    <w:rsid w:val="004A2C42"/>
    <w:rsid w:val="004A325C"/>
    <w:rsid w:val="004A3E0C"/>
    <w:rsid w:val="004A42AA"/>
    <w:rsid w:val="004A452E"/>
    <w:rsid w:val="004A48D5"/>
    <w:rsid w:val="004A4DE7"/>
    <w:rsid w:val="004A5BF2"/>
    <w:rsid w:val="004A5CC7"/>
    <w:rsid w:val="004A63D1"/>
    <w:rsid w:val="004A6713"/>
    <w:rsid w:val="004A73D9"/>
    <w:rsid w:val="004A7BDA"/>
    <w:rsid w:val="004B00EA"/>
    <w:rsid w:val="004B0772"/>
    <w:rsid w:val="004B0A54"/>
    <w:rsid w:val="004B0AFE"/>
    <w:rsid w:val="004B1DE5"/>
    <w:rsid w:val="004B228D"/>
    <w:rsid w:val="004B2437"/>
    <w:rsid w:val="004B37A1"/>
    <w:rsid w:val="004B4F79"/>
    <w:rsid w:val="004B5261"/>
    <w:rsid w:val="004B66DD"/>
    <w:rsid w:val="004B67B9"/>
    <w:rsid w:val="004B7BB7"/>
    <w:rsid w:val="004B7E43"/>
    <w:rsid w:val="004B7F47"/>
    <w:rsid w:val="004C035A"/>
    <w:rsid w:val="004C0AEA"/>
    <w:rsid w:val="004C1120"/>
    <w:rsid w:val="004C1121"/>
    <w:rsid w:val="004C39C8"/>
    <w:rsid w:val="004C417E"/>
    <w:rsid w:val="004C4B44"/>
    <w:rsid w:val="004C4FEE"/>
    <w:rsid w:val="004C5396"/>
    <w:rsid w:val="004C5F31"/>
    <w:rsid w:val="004C701D"/>
    <w:rsid w:val="004C74C7"/>
    <w:rsid w:val="004D06ED"/>
    <w:rsid w:val="004D1222"/>
    <w:rsid w:val="004D158F"/>
    <w:rsid w:val="004D1E7A"/>
    <w:rsid w:val="004D3B64"/>
    <w:rsid w:val="004D3F03"/>
    <w:rsid w:val="004D41AB"/>
    <w:rsid w:val="004D465B"/>
    <w:rsid w:val="004D4C64"/>
    <w:rsid w:val="004D4EFA"/>
    <w:rsid w:val="004D5BA2"/>
    <w:rsid w:val="004D6E30"/>
    <w:rsid w:val="004D6FA8"/>
    <w:rsid w:val="004D791E"/>
    <w:rsid w:val="004E0C08"/>
    <w:rsid w:val="004E1965"/>
    <w:rsid w:val="004E1F2B"/>
    <w:rsid w:val="004E257B"/>
    <w:rsid w:val="004E25CF"/>
    <w:rsid w:val="004E2731"/>
    <w:rsid w:val="004E30C3"/>
    <w:rsid w:val="004E4006"/>
    <w:rsid w:val="004E449F"/>
    <w:rsid w:val="004E57E7"/>
    <w:rsid w:val="004E5AEE"/>
    <w:rsid w:val="004E5B6C"/>
    <w:rsid w:val="004E6EB9"/>
    <w:rsid w:val="004E7EFD"/>
    <w:rsid w:val="004F099B"/>
    <w:rsid w:val="004F0BD6"/>
    <w:rsid w:val="004F0FEE"/>
    <w:rsid w:val="004F219C"/>
    <w:rsid w:val="004F3118"/>
    <w:rsid w:val="004F48FD"/>
    <w:rsid w:val="004F5219"/>
    <w:rsid w:val="004F6416"/>
    <w:rsid w:val="004F6645"/>
    <w:rsid w:val="004F70D4"/>
    <w:rsid w:val="004F750E"/>
    <w:rsid w:val="005006FF"/>
    <w:rsid w:val="005024FF"/>
    <w:rsid w:val="00502D38"/>
    <w:rsid w:val="0050380A"/>
    <w:rsid w:val="00504779"/>
    <w:rsid w:val="00504D0C"/>
    <w:rsid w:val="00504EED"/>
    <w:rsid w:val="0050663E"/>
    <w:rsid w:val="00507441"/>
    <w:rsid w:val="00507682"/>
    <w:rsid w:val="00510B26"/>
    <w:rsid w:val="00511967"/>
    <w:rsid w:val="005122CE"/>
    <w:rsid w:val="00512AAD"/>
    <w:rsid w:val="005146D3"/>
    <w:rsid w:val="00514CCF"/>
    <w:rsid w:val="00514EFF"/>
    <w:rsid w:val="005154DC"/>
    <w:rsid w:val="00515EFE"/>
    <w:rsid w:val="00515F68"/>
    <w:rsid w:val="00516083"/>
    <w:rsid w:val="00516730"/>
    <w:rsid w:val="00516962"/>
    <w:rsid w:val="00517192"/>
    <w:rsid w:val="00517BE6"/>
    <w:rsid w:val="00520089"/>
    <w:rsid w:val="00521881"/>
    <w:rsid w:val="00522401"/>
    <w:rsid w:val="00523267"/>
    <w:rsid w:val="00524657"/>
    <w:rsid w:val="005247E9"/>
    <w:rsid w:val="00524D46"/>
    <w:rsid w:val="005251A3"/>
    <w:rsid w:val="00525A4C"/>
    <w:rsid w:val="00525B05"/>
    <w:rsid w:val="00526719"/>
    <w:rsid w:val="0053024B"/>
    <w:rsid w:val="00530A3C"/>
    <w:rsid w:val="00532713"/>
    <w:rsid w:val="00532734"/>
    <w:rsid w:val="005335BA"/>
    <w:rsid w:val="00533B0D"/>
    <w:rsid w:val="00535880"/>
    <w:rsid w:val="005405FA"/>
    <w:rsid w:val="0054091B"/>
    <w:rsid w:val="005410E6"/>
    <w:rsid w:val="005418F6"/>
    <w:rsid w:val="00541ACA"/>
    <w:rsid w:val="005421CA"/>
    <w:rsid w:val="005423AB"/>
    <w:rsid w:val="0054355A"/>
    <w:rsid w:val="00543B2C"/>
    <w:rsid w:val="005444FD"/>
    <w:rsid w:val="00544FA5"/>
    <w:rsid w:val="005452A0"/>
    <w:rsid w:val="00545727"/>
    <w:rsid w:val="005467E7"/>
    <w:rsid w:val="00546FE1"/>
    <w:rsid w:val="0054763F"/>
    <w:rsid w:val="00551108"/>
    <w:rsid w:val="00551E5F"/>
    <w:rsid w:val="00552508"/>
    <w:rsid w:val="0055306B"/>
    <w:rsid w:val="00553FE3"/>
    <w:rsid w:val="00554036"/>
    <w:rsid w:val="00555886"/>
    <w:rsid w:val="00556B40"/>
    <w:rsid w:val="005570E2"/>
    <w:rsid w:val="005579F3"/>
    <w:rsid w:val="0056149B"/>
    <w:rsid w:val="00561C75"/>
    <w:rsid w:val="0056213A"/>
    <w:rsid w:val="00562738"/>
    <w:rsid w:val="00562A74"/>
    <w:rsid w:val="005639BF"/>
    <w:rsid w:val="00563F3B"/>
    <w:rsid w:val="005643F9"/>
    <w:rsid w:val="005646B2"/>
    <w:rsid w:val="0056500D"/>
    <w:rsid w:val="00566FC5"/>
    <w:rsid w:val="00570741"/>
    <w:rsid w:val="00570964"/>
    <w:rsid w:val="00570B64"/>
    <w:rsid w:val="00570BFA"/>
    <w:rsid w:val="00570F3A"/>
    <w:rsid w:val="00572E36"/>
    <w:rsid w:val="005743C8"/>
    <w:rsid w:val="005755B4"/>
    <w:rsid w:val="005763C0"/>
    <w:rsid w:val="005764BA"/>
    <w:rsid w:val="005767E4"/>
    <w:rsid w:val="00576E10"/>
    <w:rsid w:val="005771B1"/>
    <w:rsid w:val="00577542"/>
    <w:rsid w:val="0057772C"/>
    <w:rsid w:val="005805E3"/>
    <w:rsid w:val="00580698"/>
    <w:rsid w:val="00581EAD"/>
    <w:rsid w:val="00583206"/>
    <w:rsid w:val="00583C43"/>
    <w:rsid w:val="0058451A"/>
    <w:rsid w:val="005847C6"/>
    <w:rsid w:val="00584FED"/>
    <w:rsid w:val="00585A47"/>
    <w:rsid w:val="00585C14"/>
    <w:rsid w:val="00587874"/>
    <w:rsid w:val="00590832"/>
    <w:rsid w:val="00590B07"/>
    <w:rsid w:val="00592A08"/>
    <w:rsid w:val="0059357C"/>
    <w:rsid w:val="00593B51"/>
    <w:rsid w:val="00593F1C"/>
    <w:rsid w:val="00594AA9"/>
    <w:rsid w:val="00595FD9"/>
    <w:rsid w:val="00596FE4"/>
    <w:rsid w:val="00597608"/>
    <w:rsid w:val="0059790E"/>
    <w:rsid w:val="00597B85"/>
    <w:rsid w:val="00597D67"/>
    <w:rsid w:val="005A0D5F"/>
    <w:rsid w:val="005A2106"/>
    <w:rsid w:val="005A303C"/>
    <w:rsid w:val="005A36C1"/>
    <w:rsid w:val="005A4072"/>
    <w:rsid w:val="005A4300"/>
    <w:rsid w:val="005A47E3"/>
    <w:rsid w:val="005A6876"/>
    <w:rsid w:val="005A6C08"/>
    <w:rsid w:val="005A737A"/>
    <w:rsid w:val="005A7A3B"/>
    <w:rsid w:val="005B007C"/>
    <w:rsid w:val="005B0534"/>
    <w:rsid w:val="005B095E"/>
    <w:rsid w:val="005B0F76"/>
    <w:rsid w:val="005B237E"/>
    <w:rsid w:val="005B2A2B"/>
    <w:rsid w:val="005B313B"/>
    <w:rsid w:val="005B324D"/>
    <w:rsid w:val="005B4262"/>
    <w:rsid w:val="005B43F4"/>
    <w:rsid w:val="005B4B72"/>
    <w:rsid w:val="005B5612"/>
    <w:rsid w:val="005B59CD"/>
    <w:rsid w:val="005B636B"/>
    <w:rsid w:val="005C007F"/>
    <w:rsid w:val="005C1213"/>
    <w:rsid w:val="005C1533"/>
    <w:rsid w:val="005C20FD"/>
    <w:rsid w:val="005C29EA"/>
    <w:rsid w:val="005C2B85"/>
    <w:rsid w:val="005C398C"/>
    <w:rsid w:val="005C3EFC"/>
    <w:rsid w:val="005C48A5"/>
    <w:rsid w:val="005C4FC9"/>
    <w:rsid w:val="005C668E"/>
    <w:rsid w:val="005C7051"/>
    <w:rsid w:val="005C7C10"/>
    <w:rsid w:val="005D16E0"/>
    <w:rsid w:val="005D1895"/>
    <w:rsid w:val="005D27A6"/>
    <w:rsid w:val="005D2AFE"/>
    <w:rsid w:val="005D3316"/>
    <w:rsid w:val="005D3687"/>
    <w:rsid w:val="005D4583"/>
    <w:rsid w:val="005D4B53"/>
    <w:rsid w:val="005D4E89"/>
    <w:rsid w:val="005D5A91"/>
    <w:rsid w:val="005D6B18"/>
    <w:rsid w:val="005D77DA"/>
    <w:rsid w:val="005E11D1"/>
    <w:rsid w:val="005E120F"/>
    <w:rsid w:val="005E1CC5"/>
    <w:rsid w:val="005E23E0"/>
    <w:rsid w:val="005E2D01"/>
    <w:rsid w:val="005E3358"/>
    <w:rsid w:val="005E554C"/>
    <w:rsid w:val="005E6AFE"/>
    <w:rsid w:val="005E74AB"/>
    <w:rsid w:val="005E7B92"/>
    <w:rsid w:val="005E7FD0"/>
    <w:rsid w:val="005F00D4"/>
    <w:rsid w:val="005F0742"/>
    <w:rsid w:val="005F25A4"/>
    <w:rsid w:val="005F3226"/>
    <w:rsid w:val="005F353D"/>
    <w:rsid w:val="005F3802"/>
    <w:rsid w:val="005F3BAE"/>
    <w:rsid w:val="005F4559"/>
    <w:rsid w:val="005F4A49"/>
    <w:rsid w:val="005F4E0B"/>
    <w:rsid w:val="005F513A"/>
    <w:rsid w:val="005F51AB"/>
    <w:rsid w:val="005F54ED"/>
    <w:rsid w:val="005F5970"/>
    <w:rsid w:val="005F601C"/>
    <w:rsid w:val="005F6073"/>
    <w:rsid w:val="005F63D4"/>
    <w:rsid w:val="005F648C"/>
    <w:rsid w:val="005F704F"/>
    <w:rsid w:val="005F747D"/>
    <w:rsid w:val="005F7600"/>
    <w:rsid w:val="005F7634"/>
    <w:rsid w:val="005F7F02"/>
    <w:rsid w:val="00600236"/>
    <w:rsid w:val="006004DD"/>
    <w:rsid w:val="006015A5"/>
    <w:rsid w:val="00602ADA"/>
    <w:rsid w:val="00602B94"/>
    <w:rsid w:val="00602CAB"/>
    <w:rsid w:val="00603F0C"/>
    <w:rsid w:val="0060425F"/>
    <w:rsid w:val="006046EF"/>
    <w:rsid w:val="00605312"/>
    <w:rsid w:val="00605F51"/>
    <w:rsid w:val="00606618"/>
    <w:rsid w:val="00610063"/>
    <w:rsid w:val="00610089"/>
    <w:rsid w:val="00610298"/>
    <w:rsid w:val="00610C19"/>
    <w:rsid w:val="00611041"/>
    <w:rsid w:val="006112AF"/>
    <w:rsid w:val="00611539"/>
    <w:rsid w:val="00611648"/>
    <w:rsid w:val="006116DC"/>
    <w:rsid w:val="006127FF"/>
    <w:rsid w:val="00613255"/>
    <w:rsid w:val="00613407"/>
    <w:rsid w:val="006135E6"/>
    <w:rsid w:val="0061380F"/>
    <w:rsid w:val="00614666"/>
    <w:rsid w:val="0061529D"/>
    <w:rsid w:val="006152EF"/>
    <w:rsid w:val="00615DBD"/>
    <w:rsid w:val="00615FAC"/>
    <w:rsid w:val="00615FB2"/>
    <w:rsid w:val="006174AE"/>
    <w:rsid w:val="00617693"/>
    <w:rsid w:val="00617941"/>
    <w:rsid w:val="00620211"/>
    <w:rsid w:val="00620358"/>
    <w:rsid w:val="006204C0"/>
    <w:rsid w:val="00621437"/>
    <w:rsid w:val="00621A09"/>
    <w:rsid w:val="00621A1B"/>
    <w:rsid w:val="0062249C"/>
    <w:rsid w:val="00622586"/>
    <w:rsid w:val="006226DE"/>
    <w:rsid w:val="00622A55"/>
    <w:rsid w:val="00622EDE"/>
    <w:rsid w:val="00623363"/>
    <w:rsid w:val="006239E4"/>
    <w:rsid w:val="00623C24"/>
    <w:rsid w:val="00623F15"/>
    <w:rsid w:val="00623F40"/>
    <w:rsid w:val="006240BA"/>
    <w:rsid w:val="00624142"/>
    <w:rsid w:val="0062501E"/>
    <w:rsid w:val="0062600E"/>
    <w:rsid w:val="006268A1"/>
    <w:rsid w:val="00627408"/>
    <w:rsid w:val="00630462"/>
    <w:rsid w:val="00630D64"/>
    <w:rsid w:val="00631204"/>
    <w:rsid w:val="006315AA"/>
    <w:rsid w:val="00631DA2"/>
    <w:rsid w:val="00631F02"/>
    <w:rsid w:val="0063218E"/>
    <w:rsid w:val="00632C08"/>
    <w:rsid w:val="0063302D"/>
    <w:rsid w:val="00635CC9"/>
    <w:rsid w:val="006363AA"/>
    <w:rsid w:val="00636A6C"/>
    <w:rsid w:val="00636C7A"/>
    <w:rsid w:val="006378A5"/>
    <w:rsid w:val="00637B79"/>
    <w:rsid w:val="00640999"/>
    <w:rsid w:val="00641A5C"/>
    <w:rsid w:val="006428E2"/>
    <w:rsid w:val="00642D11"/>
    <w:rsid w:val="006432B0"/>
    <w:rsid w:val="00643AAE"/>
    <w:rsid w:val="0064466A"/>
    <w:rsid w:val="006447EB"/>
    <w:rsid w:val="00644C07"/>
    <w:rsid w:val="00646698"/>
    <w:rsid w:val="00646FD7"/>
    <w:rsid w:val="00647125"/>
    <w:rsid w:val="00647B2C"/>
    <w:rsid w:val="006506EA"/>
    <w:rsid w:val="00653AEC"/>
    <w:rsid w:val="006540EB"/>
    <w:rsid w:val="00654AAC"/>
    <w:rsid w:val="0065653E"/>
    <w:rsid w:val="00656FE5"/>
    <w:rsid w:val="00657629"/>
    <w:rsid w:val="00660427"/>
    <w:rsid w:val="006614F3"/>
    <w:rsid w:val="00662826"/>
    <w:rsid w:val="00662A79"/>
    <w:rsid w:val="00662B97"/>
    <w:rsid w:val="00663C43"/>
    <w:rsid w:val="00664331"/>
    <w:rsid w:val="00664372"/>
    <w:rsid w:val="00665856"/>
    <w:rsid w:val="0066595C"/>
    <w:rsid w:val="00666ECA"/>
    <w:rsid w:val="00666F6A"/>
    <w:rsid w:val="006678F9"/>
    <w:rsid w:val="00667DF8"/>
    <w:rsid w:val="006722C7"/>
    <w:rsid w:val="006722F3"/>
    <w:rsid w:val="00672439"/>
    <w:rsid w:val="006726AD"/>
    <w:rsid w:val="0067285C"/>
    <w:rsid w:val="00675A71"/>
    <w:rsid w:val="00677BA6"/>
    <w:rsid w:val="00677C55"/>
    <w:rsid w:val="006807EC"/>
    <w:rsid w:val="00681844"/>
    <w:rsid w:val="00682937"/>
    <w:rsid w:val="00683F5A"/>
    <w:rsid w:val="00684211"/>
    <w:rsid w:val="00684569"/>
    <w:rsid w:val="00686646"/>
    <w:rsid w:val="006871B0"/>
    <w:rsid w:val="00687CF6"/>
    <w:rsid w:val="0069011C"/>
    <w:rsid w:val="006904E9"/>
    <w:rsid w:val="0069059C"/>
    <w:rsid w:val="006907E5"/>
    <w:rsid w:val="00692877"/>
    <w:rsid w:val="0069406E"/>
    <w:rsid w:val="00694CA7"/>
    <w:rsid w:val="00695222"/>
    <w:rsid w:val="0069638E"/>
    <w:rsid w:val="0069671F"/>
    <w:rsid w:val="006977C6"/>
    <w:rsid w:val="006979DC"/>
    <w:rsid w:val="00697D85"/>
    <w:rsid w:val="006A20C5"/>
    <w:rsid w:val="006A30CC"/>
    <w:rsid w:val="006A32EE"/>
    <w:rsid w:val="006A336C"/>
    <w:rsid w:val="006A498C"/>
    <w:rsid w:val="006A4A27"/>
    <w:rsid w:val="006A50FC"/>
    <w:rsid w:val="006A5408"/>
    <w:rsid w:val="006A5D98"/>
    <w:rsid w:val="006A6824"/>
    <w:rsid w:val="006A747B"/>
    <w:rsid w:val="006B2380"/>
    <w:rsid w:val="006B2559"/>
    <w:rsid w:val="006B38F6"/>
    <w:rsid w:val="006B3B72"/>
    <w:rsid w:val="006B4268"/>
    <w:rsid w:val="006B4A84"/>
    <w:rsid w:val="006B5679"/>
    <w:rsid w:val="006B5707"/>
    <w:rsid w:val="006B5F8F"/>
    <w:rsid w:val="006B620D"/>
    <w:rsid w:val="006C0230"/>
    <w:rsid w:val="006C208E"/>
    <w:rsid w:val="006C3160"/>
    <w:rsid w:val="006C3929"/>
    <w:rsid w:val="006C52DD"/>
    <w:rsid w:val="006C61F0"/>
    <w:rsid w:val="006C647B"/>
    <w:rsid w:val="006C68F4"/>
    <w:rsid w:val="006C692D"/>
    <w:rsid w:val="006C6DC0"/>
    <w:rsid w:val="006C79CB"/>
    <w:rsid w:val="006C7B40"/>
    <w:rsid w:val="006D0735"/>
    <w:rsid w:val="006D0E4F"/>
    <w:rsid w:val="006D1420"/>
    <w:rsid w:val="006D1B31"/>
    <w:rsid w:val="006D2C12"/>
    <w:rsid w:val="006D426E"/>
    <w:rsid w:val="006D436C"/>
    <w:rsid w:val="006D4FF9"/>
    <w:rsid w:val="006D5AAB"/>
    <w:rsid w:val="006D5DC9"/>
    <w:rsid w:val="006D657D"/>
    <w:rsid w:val="006D7E11"/>
    <w:rsid w:val="006E16DD"/>
    <w:rsid w:val="006E3960"/>
    <w:rsid w:val="006E47FE"/>
    <w:rsid w:val="006E4F74"/>
    <w:rsid w:val="006E53A1"/>
    <w:rsid w:val="006E60E9"/>
    <w:rsid w:val="006E6401"/>
    <w:rsid w:val="006E6FB2"/>
    <w:rsid w:val="006E7C0D"/>
    <w:rsid w:val="006E7DF3"/>
    <w:rsid w:val="006F06D5"/>
    <w:rsid w:val="006F0B09"/>
    <w:rsid w:val="006F1B75"/>
    <w:rsid w:val="006F2602"/>
    <w:rsid w:val="006F2886"/>
    <w:rsid w:val="006F326C"/>
    <w:rsid w:val="006F332A"/>
    <w:rsid w:val="006F419D"/>
    <w:rsid w:val="006F4361"/>
    <w:rsid w:val="006F481D"/>
    <w:rsid w:val="006F5128"/>
    <w:rsid w:val="006F55DB"/>
    <w:rsid w:val="006F61F7"/>
    <w:rsid w:val="006F7AAE"/>
    <w:rsid w:val="00700B51"/>
    <w:rsid w:val="00700CCB"/>
    <w:rsid w:val="00700F43"/>
    <w:rsid w:val="00701319"/>
    <w:rsid w:val="00701A4D"/>
    <w:rsid w:val="00701E33"/>
    <w:rsid w:val="007058C5"/>
    <w:rsid w:val="00705A31"/>
    <w:rsid w:val="0070675A"/>
    <w:rsid w:val="00707240"/>
    <w:rsid w:val="007101B6"/>
    <w:rsid w:val="00710D5F"/>
    <w:rsid w:val="007116DB"/>
    <w:rsid w:val="007121FB"/>
    <w:rsid w:val="00712690"/>
    <w:rsid w:val="0071315E"/>
    <w:rsid w:val="0071362E"/>
    <w:rsid w:val="00714358"/>
    <w:rsid w:val="007149FB"/>
    <w:rsid w:val="00715C06"/>
    <w:rsid w:val="0071659A"/>
    <w:rsid w:val="00716615"/>
    <w:rsid w:val="0071671E"/>
    <w:rsid w:val="007171C6"/>
    <w:rsid w:val="007200D3"/>
    <w:rsid w:val="0072076D"/>
    <w:rsid w:val="00720DC8"/>
    <w:rsid w:val="00720EFF"/>
    <w:rsid w:val="007215F0"/>
    <w:rsid w:val="007216C9"/>
    <w:rsid w:val="00722048"/>
    <w:rsid w:val="007228C1"/>
    <w:rsid w:val="0072327D"/>
    <w:rsid w:val="007246D9"/>
    <w:rsid w:val="00724726"/>
    <w:rsid w:val="00724CE8"/>
    <w:rsid w:val="0072572E"/>
    <w:rsid w:val="00726754"/>
    <w:rsid w:val="00726AF8"/>
    <w:rsid w:val="00726D43"/>
    <w:rsid w:val="007273F3"/>
    <w:rsid w:val="007277C7"/>
    <w:rsid w:val="00727924"/>
    <w:rsid w:val="007304C3"/>
    <w:rsid w:val="007308BE"/>
    <w:rsid w:val="0073156C"/>
    <w:rsid w:val="007317AE"/>
    <w:rsid w:val="007320A5"/>
    <w:rsid w:val="007324BC"/>
    <w:rsid w:val="00732CDD"/>
    <w:rsid w:val="00732D14"/>
    <w:rsid w:val="00732DF2"/>
    <w:rsid w:val="00733176"/>
    <w:rsid w:val="007332FE"/>
    <w:rsid w:val="00734111"/>
    <w:rsid w:val="00734723"/>
    <w:rsid w:val="00734F05"/>
    <w:rsid w:val="007358CC"/>
    <w:rsid w:val="00735AD8"/>
    <w:rsid w:val="00735CD6"/>
    <w:rsid w:val="007363D6"/>
    <w:rsid w:val="007368E2"/>
    <w:rsid w:val="007379B9"/>
    <w:rsid w:val="00737AA3"/>
    <w:rsid w:val="00737D19"/>
    <w:rsid w:val="007401DB"/>
    <w:rsid w:val="007413AE"/>
    <w:rsid w:val="007416A6"/>
    <w:rsid w:val="00743470"/>
    <w:rsid w:val="0074372D"/>
    <w:rsid w:val="0074378D"/>
    <w:rsid w:val="00743D7A"/>
    <w:rsid w:val="00744084"/>
    <w:rsid w:val="00745BE0"/>
    <w:rsid w:val="00745FA9"/>
    <w:rsid w:val="00746D4A"/>
    <w:rsid w:val="007478A7"/>
    <w:rsid w:val="007505BD"/>
    <w:rsid w:val="00750FB1"/>
    <w:rsid w:val="00752725"/>
    <w:rsid w:val="00752791"/>
    <w:rsid w:val="00753A39"/>
    <w:rsid w:val="00753BFB"/>
    <w:rsid w:val="00753D54"/>
    <w:rsid w:val="00753FAF"/>
    <w:rsid w:val="00754157"/>
    <w:rsid w:val="00754928"/>
    <w:rsid w:val="00755E74"/>
    <w:rsid w:val="00756E53"/>
    <w:rsid w:val="00757330"/>
    <w:rsid w:val="00757552"/>
    <w:rsid w:val="00757DC3"/>
    <w:rsid w:val="0076177C"/>
    <w:rsid w:val="00761953"/>
    <w:rsid w:val="007633C5"/>
    <w:rsid w:val="007633D2"/>
    <w:rsid w:val="00764906"/>
    <w:rsid w:val="00764AF6"/>
    <w:rsid w:val="00765C99"/>
    <w:rsid w:val="00765DA3"/>
    <w:rsid w:val="0076666B"/>
    <w:rsid w:val="0076691F"/>
    <w:rsid w:val="007671AF"/>
    <w:rsid w:val="0077157A"/>
    <w:rsid w:val="00772918"/>
    <w:rsid w:val="0077354A"/>
    <w:rsid w:val="00773D59"/>
    <w:rsid w:val="00775CCD"/>
    <w:rsid w:val="00775F07"/>
    <w:rsid w:val="00777240"/>
    <w:rsid w:val="007805AC"/>
    <w:rsid w:val="007823F3"/>
    <w:rsid w:val="00782711"/>
    <w:rsid w:val="00782E80"/>
    <w:rsid w:val="00782FB9"/>
    <w:rsid w:val="0078308B"/>
    <w:rsid w:val="007836C2"/>
    <w:rsid w:val="00783B8A"/>
    <w:rsid w:val="00783E4C"/>
    <w:rsid w:val="0078422E"/>
    <w:rsid w:val="007848AC"/>
    <w:rsid w:val="00784B42"/>
    <w:rsid w:val="00784BAD"/>
    <w:rsid w:val="00784D7D"/>
    <w:rsid w:val="00785B99"/>
    <w:rsid w:val="00786460"/>
    <w:rsid w:val="007864A3"/>
    <w:rsid w:val="00786923"/>
    <w:rsid w:val="00787CF0"/>
    <w:rsid w:val="007906B6"/>
    <w:rsid w:val="00790D18"/>
    <w:rsid w:val="00791308"/>
    <w:rsid w:val="00791CBE"/>
    <w:rsid w:val="0079211D"/>
    <w:rsid w:val="007933A5"/>
    <w:rsid w:val="00793467"/>
    <w:rsid w:val="00793E4A"/>
    <w:rsid w:val="00793FE5"/>
    <w:rsid w:val="0079407C"/>
    <w:rsid w:val="007940F0"/>
    <w:rsid w:val="00794D1E"/>
    <w:rsid w:val="0079564E"/>
    <w:rsid w:val="00797693"/>
    <w:rsid w:val="00797DC1"/>
    <w:rsid w:val="007A06E2"/>
    <w:rsid w:val="007A0739"/>
    <w:rsid w:val="007A0C2C"/>
    <w:rsid w:val="007A17F8"/>
    <w:rsid w:val="007A1AFF"/>
    <w:rsid w:val="007A2536"/>
    <w:rsid w:val="007A2A19"/>
    <w:rsid w:val="007A339A"/>
    <w:rsid w:val="007A51A7"/>
    <w:rsid w:val="007A6406"/>
    <w:rsid w:val="007A68F9"/>
    <w:rsid w:val="007A72F2"/>
    <w:rsid w:val="007B01EB"/>
    <w:rsid w:val="007B09A4"/>
    <w:rsid w:val="007B0D62"/>
    <w:rsid w:val="007B25F5"/>
    <w:rsid w:val="007B2CF9"/>
    <w:rsid w:val="007B4889"/>
    <w:rsid w:val="007B4D8F"/>
    <w:rsid w:val="007B62F7"/>
    <w:rsid w:val="007B78F2"/>
    <w:rsid w:val="007C00E1"/>
    <w:rsid w:val="007C055A"/>
    <w:rsid w:val="007C0A69"/>
    <w:rsid w:val="007C0E5D"/>
    <w:rsid w:val="007C2017"/>
    <w:rsid w:val="007C219B"/>
    <w:rsid w:val="007C247F"/>
    <w:rsid w:val="007C28F0"/>
    <w:rsid w:val="007C28F4"/>
    <w:rsid w:val="007C2B8C"/>
    <w:rsid w:val="007C383E"/>
    <w:rsid w:val="007C3EEE"/>
    <w:rsid w:val="007C4B0C"/>
    <w:rsid w:val="007C501A"/>
    <w:rsid w:val="007C53D5"/>
    <w:rsid w:val="007C66BB"/>
    <w:rsid w:val="007C728E"/>
    <w:rsid w:val="007C761D"/>
    <w:rsid w:val="007C7DFF"/>
    <w:rsid w:val="007C7EF7"/>
    <w:rsid w:val="007D00E3"/>
    <w:rsid w:val="007D0F22"/>
    <w:rsid w:val="007D10A8"/>
    <w:rsid w:val="007D1E6B"/>
    <w:rsid w:val="007D2178"/>
    <w:rsid w:val="007D2A8B"/>
    <w:rsid w:val="007D3716"/>
    <w:rsid w:val="007D4287"/>
    <w:rsid w:val="007D45CA"/>
    <w:rsid w:val="007D4D1B"/>
    <w:rsid w:val="007D4E2A"/>
    <w:rsid w:val="007D54DA"/>
    <w:rsid w:val="007D5C03"/>
    <w:rsid w:val="007D740B"/>
    <w:rsid w:val="007D75AD"/>
    <w:rsid w:val="007D7A53"/>
    <w:rsid w:val="007E0950"/>
    <w:rsid w:val="007E1854"/>
    <w:rsid w:val="007E201E"/>
    <w:rsid w:val="007E2D2F"/>
    <w:rsid w:val="007E3D0E"/>
    <w:rsid w:val="007E3D5E"/>
    <w:rsid w:val="007E4B27"/>
    <w:rsid w:val="007E5D7B"/>
    <w:rsid w:val="007E5DD1"/>
    <w:rsid w:val="007E5E3C"/>
    <w:rsid w:val="007E67EC"/>
    <w:rsid w:val="007E6B09"/>
    <w:rsid w:val="007E6C7F"/>
    <w:rsid w:val="007E7299"/>
    <w:rsid w:val="007F01EF"/>
    <w:rsid w:val="007F02EE"/>
    <w:rsid w:val="007F06AF"/>
    <w:rsid w:val="007F0B1A"/>
    <w:rsid w:val="007F10DB"/>
    <w:rsid w:val="007F1763"/>
    <w:rsid w:val="007F1B60"/>
    <w:rsid w:val="007F1ED0"/>
    <w:rsid w:val="007F287A"/>
    <w:rsid w:val="007F2CA9"/>
    <w:rsid w:val="007F34FF"/>
    <w:rsid w:val="007F3C66"/>
    <w:rsid w:val="007F3D83"/>
    <w:rsid w:val="007F4CFF"/>
    <w:rsid w:val="007F5653"/>
    <w:rsid w:val="007F63A0"/>
    <w:rsid w:val="007F793C"/>
    <w:rsid w:val="00800DED"/>
    <w:rsid w:val="00801EB9"/>
    <w:rsid w:val="00801EC3"/>
    <w:rsid w:val="008031B1"/>
    <w:rsid w:val="0080364E"/>
    <w:rsid w:val="00803C1C"/>
    <w:rsid w:val="008042C6"/>
    <w:rsid w:val="00804A9D"/>
    <w:rsid w:val="0080521A"/>
    <w:rsid w:val="008064FF"/>
    <w:rsid w:val="00806929"/>
    <w:rsid w:val="00807149"/>
    <w:rsid w:val="008079A3"/>
    <w:rsid w:val="00807B2B"/>
    <w:rsid w:val="00810E76"/>
    <w:rsid w:val="00811F9B"/>
    <w:rsid w:val="00812734"/>
    <w:rsid w:val="00812D53"/>
    <w:rsid w:val="00813233"/>
    <w:rsid w:val="00813B0B"/>
    <w:rsid w:val="00815248"/>
    <w:rsid w:val="0081556F"/>
    <w:rsid w:val="008162A9"/>
    <w:rsid w:val="00816B25"/>
    <w:rsid w:val="0082069E"/>
    <w:rsid w:val="00820DDB"/>
    <w:rsid w:val="00820FDE"/>
    <w:rsid w:val="008228AC"/>
    <w:rsid w:val="008233AC"/>
    <w:rsid w:val="0082357D"/>
    <w:rsid w:val="00823DAB"/>
    <w:rsid w:val="00823E55"/>
    <w:rsid w:val="00824D3D"/>
    <w:rsid w:val="00824E19"/>
    <w:rsid w:val="00824F41"/>
    <w:rsid w:val="00826F18"/>
    <w:rsid w:val="00827BC8"/>
    <w:rsid w:val="008303C3"/>
    <w:rsid w:val="008309BA"/>
    <w:rsid w:val="00830EC7"/>
    <w:rsid w:val="00831DD3"/>
    <w:rsid w:val="00831E45"/>
    <w:rsid w:val="00833CA3"/>
    <w:rsid w:val="00834A76"/>
    <w:rsid w:val="00835336"/>
    <w:rsid w:val="00835E35"/>
    <w:rsid w:val="008363F1"/>
    <w:rsid w:val="00836DA3"/>
    <w:rsid w:val="00836E8B"/>
    <w:rsid w:val="00837FD5"/>
    <w:rsid w:val="00840085"/>
    <w:rsid w:val="00840A5E"/>
    <w:rsid w:val="00840E09"/>
    <w:rsid w:val="008418F3"/>
    <w:rsid w:val="00842A09"/>
    <w:rsid w:val="0084304E"/>
    <w:rsid w:val="0084334D"/>
    <w:rsid w:val="00843560"/>
    <w:rsid w:val="00843DF5"/>
    <w:rsid w:val="008452D9"/>
    <w:rsid w:val="008467D4"/>
    <w:rsid w:val="00847042"/>
    <w:rsid w:val="00850407"/>
    <w:rsid w:val="00850BF5"/>
    <w:rsid w:val="00850D09"/>
    <w:rsid w:val="00851393"/>
    <w:rsid w:val="008517E1"/>
    <w:rsid w:val="008529A1"/>
    <w:rsid w:val="00852BCF"/>
    <w:rsid w:val="0085395D"/>
    <w:rsid w:val="00853D5D"/>
    <w:rsid w:val="00854122"/>
    <w:rsid w:val="008551D1"/>
    <w:rsid w:val="008553FC"/>
    <w:rsid w:val="008554DD"/>
    <w:rsid w:val="008568BB"/>
    <w:rsid w:val="00856906"/>
    <w:rsid w:val="008570CB"/>
    <w:rsid w:val="0085728F"/>
    <w:rsid w:val="00857434"/>
    <w:rsid w:val="00857B56"/>
    <w:rsid w:val="00860770"/>
    <w:rsid w:val="00860FD7"/>
    <w:rsid w:val="00861535"/>
    <w:rsid w:val="00861AF0"/>
    <w:rsid w:val="00862CDF"/>
    <w:rsid w:val="00862CEC"/>
    <w:rsid w:val="00863C9A"/>
    <w:rsid w:val="008650ED"/>
    <w:rsid w:val="008652A3"/>
    <w:rsid w:val="0086580A"/>
    <w:rsid w:val="0086597E"/>
    <w:rsid w:val="00866AEC"/>
    <w:rsid w:val="00866C78"/>
    <w:rsid w:val="00867868"/>
    <w:rsid w:val="00867AF6"/>
    <w:rsid w:val="00867F49"/>
    <w:rsid w:val="0087127F"/>
    <w:rsid w:val="008714FD"/>
    <w:rsid w:val="0087173C"/>
    <w:rsid w:val="008718A7"/>
    <w:rsid w:val="00871DC6"/>
    <w:rsid w:val="00872772"/>
    <w:rsid w:val="00873A43"/>
    <w:rsid w:val="00873A75"/>
    <w:rsid w:val="00873B1D"/>
    <w:rsid w:val="00874026"/>
    <w:rsid w:val="008745D4"/>
    <w:rsid w:val="00874BE1"/>
    <w:rsid w:val="0087715B"/>
    <w:rsid w:val="00877E21"/>
    <w:rsid w:val="00880ABA"/>
    <w:rsid w:val="00880FE1"/>
    <w:rsid w:val="00881089"/>
    <w:rsid w:val="008817DF"/>
    <w:rsid w:val="0088237F"/>
    <w:rsid w:val="00882ED0"/>
    <w:rsid w:val="00884169"/>
    <w:rsid w:val="00884DE8"/>
    <w:rsid w:val="00886283"/>
    <w:rsid w:val="00886393"/>
    <w:rsid w:val="008865A2"/>
    <w:rsid w:val="00886A7E"/>
    <w:rsid w:val="00886BA3"/>
    <w:rsid w:val="008872F3"/>
    <w:rsid w:val="0089109E"/>
    <w:rsid w:val="00891A31"/>
    <w:rsid w:val="00892C99"/>
    <w:rsid w:val="00892D32"/>
    <w:rsid w:val="00892E61"/>
    <w:rsid w:val="00893D98"/>
    <w:rsid w:val="00894958"/>
    <w:rsid w:val="00895675"/>
    <w:rsid w:val="0089581D"/>
    <w:rsid w:val="00895C8C"/>
    <w:rsid w:val="00895E80"/>
    <w:rsid w:val="0089610C"/>
    <w:rsid w:val="00896148"/>
    <w:rsid w:val="00896F13"/>
    <w:rsid w:val="00897050"/>
    <w:rsid w:val="0089716A"/>
    <w:rsid w:val="00897A7F"/>
    <w:rsid w:val="008A0712"/>
    <w:rsid w:val="008A09A2"/>
    <w:rsid w:val="008A0D12"/>
    <w:rsid w:val="008A1E7E"/>
    <w:rsid w:val="008A1FC9"/>
    <w:rsid w:val="008A29D3"/>
    <w:rsid w:val="008A338D"/>
    <w:rsid w:val="008A35A6"/>
    <w:rsid w:val="008A3FB2"/>
    <w:rsid w:val="008A47B7"/>
    <w:rsid w:val="008A51A1"/>
    <w:rsid w:val="008A5682"/>
    <w:rsid w:val="008A6108"/>
    <w:rsid w:val="008A646C"/>
    <w:rsid w:val="008A66F5"/>
    <w:rsid w:val="008A677C"/>
    <w:rsid w:val="008A71A3"/>
    <w:rsid w:val="008A7913"/>
    <w:rsid w:val="008A7E83"/>
    <w:rsid w:val="008B0C5A"/>
    <w:rsid w:val="008B1267"/>
    <w:rsid w:val="008B17FC"/>
    <w:rsid w:val="008B1B4D"/>
    <w:rsid w:val="008B231C"/>
    <w:rsid w:val="008B33FE"/>
    <w:rsid w:val="008B3F79"/>
    <w:rsid w:val="008B40BB"/>
    <w:rsid w:val="008B42FE"/>
    <w:rsid w:val="008B4398"/>
    <w:rsid w:val="008B48C3"/>
    <w:rsid w:val="008B4B03"/>
    <w:rsid w:val="008B4E4A"/>
    <w:rsid w:val="008B5F6C"/>
    <w:rsid w:val="008B7CC0"/>
    <w:rsid w:val="008C0203"/>
    <w:rsid w:val="008C0586"/>
    <w:rsid w:val="008C0630"/>
    <w:rsid w:val="008C0F7F"/>
    <w:rsid w:val="008C0FE4"/>
    <w:rsid w:val="008C1915"/>
    <w:rsid w:val="008C1D21"/>
    <w:rsid w:val="008C1D28"/>
    <w:rsid w:val="008C1F4C"/>
    <w:rsid w:val="008C2588"/>
    <w:rsid w:val="008C3D9E"/>
    <w:rsid w:val="008C402F"/>
    <w:rsid w:val="008C42CB"/>
    <w:rsid w:val="008C4A59"/>
    <w:rsid w:val="008C4D4C"/>
    <w:rsid w:val="008C6A69"/>
    <w:rsid w:val="008C6ECC"/>
    <w:rsid w:val="008C73B7"/>
    <w:rsid w:val="008D0555"/>
    <w:rsid w:val="008D2164"/>
    <w:rsid w:val="008D38B9"/>
    <w:rsid w:val="008D3CBC"/>
    <w:rsid w:val="008D3DC3"/>
    <w:rsid w:val="008D4083"/>
    <w:rsid w:val="008D4270"/>
    <w:rsid w:val="008D43BD"/>
    <w:rsid w:val="008D4CAF"/>
    <w:rsid w:val="008D5354"/>
    <w:rsid w:val="008D53F7"/>
    <w:rsid w:val="008D56BB"/>
    <w:rsid w:val="008D5986"/>
    <w:rsid w:val="008D62B8"/>
    <w:rsid w:val="008D7E66"/>
    <w:rsid w:val="008E0733"/>
    <w:rsid w:val="008E1C28"/>
    <w:rsid w:val="008E1E5C"/>
    <w:rsid w:val="008E2605"/>
    <w:rsid w:val="008E2880"/>
    <w:rsid w:val="008E432C"/>
    <w:rsid w:val="008E48A1"/>
    <w:rsid w:val="008E48C8"/>
    <w:rsid w:val="008E4AE6"/>
    <w:rsid w:val="008E4F3C"/>
    <w:rsid w:val="008E4F58"/>
    <w:rsid w:val="008E5A62"/>
    <w:rsid w:val="008E66D0"/>
    <w:rsid w:val="008E6A29"/>
    <w:rsid w:val="008E6B7E"/>
    <w:rsid w:val="008E6FF1"/>
    <w:rsid w:val="008E71CF"/>
    <w:rsid w:val="008E72B8"/>
    <w:rsid w:val="008E7699"/>
    <w:rsid w:val="008F04B7"/>
    <w:rsid w:val="008F22A3"/>
    <w:rsid w:val="008F2A93"/>
    <w:rsid w:val="008F2BA9"/>
    <w:rsid w:val="008F3AD7"/>
    <w:rsid w:val="008F5504"/>
    <w:rsid w:val="008F5B16"/>
    <w:rsid w:val="008F5E5A"/>
    <w:rsid w:val="008F629E"/>
    <w:rsid w:val="008F70E4"/>
    <w:rsid w:val="008F711A"/>
    <w:rsid w:val="008F74D7"/>
    <w:rsid w:val="008F78F0"/>
    <w:rsid w:val="00900193"/>
    <w:rsid w:val="0090068D"/>
    <w:rsid w:val="00900717"/>
    <w:rsid w:val="00900F46"/>
    <w:rsid w:val="00900FCF"/>
    <w:rsid w:val="009010D4"/>
    <w:rsid w:val="009028D6"/>
    <w:rsid w:val="00902C37"/>
    <w:rsid w:val="00902DE6"/>
    <w:rsid w:val="00902F5A"/>
    <w:rsid w:val="009030E2"/>
    <w:rsid w:val="00903508"/>
    <w:rsid w:val="00903540"/>
    <w:rsid w:val="00903DE5"/>
    <w:rsid w:val="00904A0D"/>
    <w:rsid w:val="00904ED3"/>
    <w:rsid w:val="009056EB"/>
    <w:rsid w:val="0090598B"/>
    <w:rsid w:val="00905A44"/>
    <w:rsid w:val="00906038"/>
    <w:rsid w:val="0090636D"/>
    <w:rsid w:val="009066DE"/>
    <w:rsid w:val="00906840"/>
    <w:rsid w:val="00906A07"/>
    <w:rsid w:val="00906D54"/>
    <w:rsid w:val="009073B4"/>
    <w:rsid w:val="009107F1"/>
    <w:rsid w:val="009109AD"/>
    <w:rsid w:val="00910CE6"/>
    <w:rsid w:val="0091280C"/>
    <w:rsid w:val="00912C1B"/>
    <w:rsid w:val="00912EE9"/>
    <w:rsid w:val="00913977"/>
    <w:rsid w:val="00915D15"/>
    <w:rsid w:val="0091716E"/>
    <w:rsid w:val="00917D91"/>
    <w:rsid w:val="00917F4B"/>
    <w:rsid w:val="00920BAB"/>
    <w:rsid w:val="009221C2"/>
    <w:rsid w:val="0092240F"/>
    <w:rsid w:val="00923166"/>
    <w:rsid w:val="009234E7"/>
    <w:rsid w:val="009250E6"/>
    <w:rsid w:val="009253D9"/>
    <w:rsid w:val="00925DCD"/>
    <w:rsid w:val="00926BA4"/>
    <w:rsid w:val="009273BA"/>
    <w:rsid w:val="009277FE"/>
    <w:rsid w:val="00927A72"/>
    <w:rsid w:val="00927B83"/>
    <w:rsid w:val="00930595"/>
    <w:rsid w:val="00930871"/>
    <w:rsid w:val="00930B32"/>
    <w:rsid w:val="00930DE8"/>
    <w:rsid w:val="00930F20"/>
    <w:rsid w:val="00931E3E"/>
    <w:rsid w:val="00932286"/>
    <w:rsid w:val="00932D59"/>
    <w:rsid w:val="0093337C"/>
    <w:rsid w:val="00934280"/>
    <w:rsid w:val="009342C9"/>
    <w:rsid w:val="009349C8"/>
    <w:rsid w:val="00934DD8"/>
    <w:rsid w:val="00935216"/>
    <w:rsid w:val="00935315"/>
    <w:rsid w:val="00942501"/>
    <w:rsid w:val="009436A5"/>
    <w:rsid w:val="00944B2B"/>
    <w:rsid w:val="009456EB"/>
    <w:rsid w:val="00945728"/>
    <w:rsid w:val="0094657F"/>
    <w:rsid w:val="009473CA"/>
    <w:rsid w:val="00947CC6"/>
    <w:rsid w:val="00947DED"/>
    <w:rsid w:val="0095019B"/>
    <w:rsid w:val="00951F7D"/>
    <w:rsid w:val="00952B1C"/>
    <w:rsid w:val="009530C6"/>
    <w:rsid w:val="0095320F"/>
    <w:rsid w:val="00953E5B"/>
    <w:rsid w:val="009546E9"/>
    <w:rsid w:val="00954FBA"/>
    <w:rsid w:val="009550C5"/>
    <w:rsid w:val="00955B18"/>
    <w:rsid w:val="009570DE"/>
    <w:rsid w:val="009571A3"/>
    <w:rsid w:val="009572FF"/>
    <w:rsid w:val="00957D4C"/>
    <w:rsid w:val="00960A1A"/>
    <w:rsid w:val="009610C5"/>
    <w:rsid w:val="00961534"/>
    <w:rsid w:val="00961DAF"/>
    <w:rsid w:val="00962BCD"/>
    <w:rsid w:val="00963865"/>
    <w:rsid w:val="00963A30"/>
    <w:rsid w:val="00964B78"/>
    <w:rsid w:val="00964D81"/>
    <w:rsid w:val="00965130"/>
    <w:rsid w:val="009653BA"/>
    <w:rsid w:val="009656E1"/>
    <w:rsid w:val="00965E5D"/>
    <w:rsid w:val="00965FF2"/>
    <w:rsid w:val="00966AFA"/>
    <w:rsid w:val="009672E6"/>
    <w:rsid w:val="0096764F"/>
    <w:rsid w:val="00967B6E"/>
    <w:rsid w:val="0097132D"/>
    <w:rsid w:val="00971F0B"/>
    <w:rsid w:val="009727F4"/>
    <w:rsid w:val="00972C4E"/>
    <w:rsid w:val="009751D2"/>
    <w:rsid w:val="00975432"/>
    <w:rsid w:val="00975C94"/>
    <w:rsid w:val="009763EF"/>
    <w:rsid w:val="00977342"/>
    <w:rsid w:val="00977CD8"/>
    <w:rsid w:val="00980A49"/>
    <w:rsid w:val="00980DDC"/>
    <w:rsid w:val="00981953"/>
    <w:rsid w:val="00981CA0"/>
    <w:rsid w:val="00981CC7"/>
    <w:rsid w:val="00981E28"/>
    <w:rsid w:val="00982171"/>
    <w:rsid w:val="00982871"/>
    <w:rsid w:val="00982BCC"/>
    <w:rsid w:val="0098353C"/>
    <w:rsid w:val="00984696"/>
    <w:rsid w:val="009847DA"/>
    <w:rsid w:val="00984ED9"/>
    <w:rsid w:val="00985396"/>
    <w:rsid w:val="00985654"/>
    <w:rsid w:val="00985678"/>
    <w:rsid w:val="009858E3"/>
    <w:rsid w:val="00986240"/>
    <w:rsid w:val="009862FB"/>
    <w:rsid w:val="0098647C"/>
    <w:rsid w:val="0098768F"/>
    <w:rsid w:val="0099022B"/>
    <w:rsid w:val="009903D7"/>
    <w:rsid w:val="00991851"/>
    <w:rsid w:val="00991BE7"/>
    <w:rsid w:val="009931D0"/>
    <w:rsid w:val="009934E2"/>
    <w:rsid w:val="00993946"/>
    <w:rsid w:val="00995298"/>
    <w:rsid w:val="00997AD3"/>
    <w:rsid w:val="00997B25"/>
    <w:rsid w:val="00997CC6"/>
    <w:rsid w:val="009A018F"/>
    <w:rsid w:val="009A0E3D"/>
    <w:rsid w:val="009A0FC7"/>
    <w:rsid w:val="009A2408"/>
    <w:rsid w:val="009A4273"/>
    <w:rsid w:val="009A4274"/>
    <w:rsid w:val="009A4E59"/>
    <w:rsid w:val="009A4EFB"/>
    <w:rsid w:val="009A59AC"/>
    <w:rsid w:val="009A5F0F"/>
    <w:rsid w:val="009A6031"/>
    <w:rsid w:val="009A6774"/>
    <w:rsid w:val="009A7AAB"/>
    <w:rsid w:val="009B0042"/>
    <w:rsid w:val="009B0BEE"/>
    <w:rsid w:val="009B0C0D"/>
    <w:rsid w:val="009B16CB"/>
    <w:rsid w:val="009B17E2"/>
    <w:rsid w:val="009B1A29"/>
    <w:rsid w:val="009B2854"/>
    <w:rsid w:val="009B2A0B"/>
    <w:rsid w:val="009B31B8"/>
    <w:rsid w:val="009B38F2"/>
    <w:rsid w:val="009B3978"/>
    <w:rsid w:val="009B4A04"/>
    <w:rsid w:val="009B4AFE"/>
    <w:rsid w:val="009B4CB0"/>
    <w:rsid w:val="009B6686"/>
    <w:rsid w:val="009B6F20"/>
    <w:rsid w:val="009B7167"/>
    <w:rsid w:val="009B7983"/>
    <w:rsid w:val="009B7AD1"/>
    <w:rsid w:val="009B7AF7"/>
    <w:rsid w:val="009C262D"/>
    <w:rsid w:val="009C3197"/>
    <w:rsid w:val="009C3B84"/>
    <w:rsid w:val="009C52E1"/>
    <w:rsid w:val="009C577F"/>
    <w:rsid w:val="009C5811"/>
    <w:rsid w:val="009C6953"/>
    <w:rsid w:val="009C6A63"/>
    <w:rsid w:val="009C6C69"/>
    <w:rsid w:val="009C6FC7"/>
    <w:rsid w:val="009C7D09"/>
    <w:rsid w:val="009C7E69"/>
    <w:rsid w:val="009D17F5"/>
    <w:rsid w:val="009D195F"/>
    <w:rsid w:val="009D1AE8"/>
    <w:rsid w:val="009D1CC3"/>
    <w:rsid w:val="009D1F08"/>
    <w:rsid w:val="009D2957"/>
    <w:rsid w:val="009D3531"/>
    <w:rsid w:val="009D4626"/>
    <w:rsid w:val="009D46AD"/>
    <w:rsid w:val="009D50A7"/>
    <w:rsid w:val="009D53CF"/>
    <w:rsid w:val="009D6818"/>
    <w:rsid w:val="009D6C93"/>
    <w:rsid w:val="009D6EA8"/>
    <w:rsid w:val="009E08C1"/>
    <w:rsid w:val="009E0E6D"/>
    <w:rsid w:val="009E11DC"/>
    <w:rsid w:val="009E1557"/>
    <w:rsid w:val="009E1727"/>
    <w:rsid w:val="009E1A6A"/>
    <w:rsid w:val="009E1D06"/>
    <w:rsid w:val="009E2E10"/>
    <w:rsid w:val="009E2E72"/>
    <w:rsid w:val="009E3383"/>
    <w:rsid w:val="009E3E04"/>
    <w:rsid w:val="009E3FAA"/>
    <w:rsid w:val="009E4A46"/>
    <w:rsid w:val="009E4C41"/>
    <w:rsid w:val="009E4DC2"/>
    <w:rsid w:val="009E5788"/>
    <w:rsid w:val="009E7CE7"/>
    <w:rsid w:val="009F0404"/>
    <w:rsid w:val="009F1655"/>
    <w:rsid w:val="009F25B4"/>
    <w:rsid w:val="009F2BAE"/>
    <w:rsid w:val="009F37F7"/>
    <w:rsid w:val="009F422D"/>
    <w:rsid w:val="009F4609"/>
    <w:rsid w:val="009F5162"/>
    <w:rsid w:val="009F53EE"/>
    <w:rsid w:val="009F55F8"/>
    <w:rsid w:val="009F64B9"/>
    <w:rsid w:val="009F66DA"/>
    <w:rsid w:val="009F69CA"/>
    <w:rsid w:val="009F724C"/>
    <w:rsid w:val="009F744E"/>
    <w:rsid w:val="009F79EB"/>
    <w:rsid w:val="009F7AB3"/>
    <w:rsid w:val="00A00295"/>
    <w:rsid w:val="00A004A8"/>
    <w:rsid w:val="00A02773"/>
    <w:rsid w:val="00A02AD7"/>
    <w:rsid w:val="00A02C0D"/>
    <w:rsid w:val="00A037E0"/>
    <w:rsid w:val="00A0483C"/>
    <w:rsid w:val="00A04F00"/>
    <w:rsid w:val="00A05507"/>
    <w:rsid w:val="00A059FB"/>
    <w:rsid w:val="00A07022"/>
    <w:rsid w:val="00A10BC2"/>
    <w:rsid w:val="00A11098"/>
    <w:rsid w:val="00A1174D"/>
    <w:rsid w:val="00A1186C"/>
    <w:rsid w:val="00A1194A"/>
    <w:rsid w:val="00A133BD"/>
    <w:rsid w:val="00A14A32"/>
    <w:rsid w:val="00A16424"/>
    <w:rsid w:val="00A16634"/>
    <w:rsid w:val="00A17F53"/>
    <w:rsid w:val="00A21F4A"/>
    <w:rsid w:val="00A22EE2"/>
    <w:rsid w:val="00A22EED"/>
    <w:rsid w:val="00A23AFD"/>
    <w:rsid w:val="00A24195"/>
    <w:rsid w:val="00A248F2"/>
    <w:rsid w:val="00A2594E"/>
    <w:rsid w:val="00A25A55"/>
    <w:rsid w:val="00A26ECE"/>
    <w:rsid w:val="00A275A3"/>
    <w:rsid w:val="00A27A88"/>
    <w:rsid w:val="00A30D61"/>
    <w:rsid w:val="00A30EE0"/>
    <w:rsid w:val="00A31416"/>
    <w:rsid w:val="00A318FB"/>
    <w:rsid w:val="00A3226C"/>
    <w:rsid w:val="00A326E6"/>
    <w:rsid w:val="00A329DA"/>
    <w:rsid w:val="00A32DEE"/>
    <w:rsid w:val="00A3335E"/>
    <w:rsid w:val="00A33545"/>
    <w:rsid w:val="00A33BCF"/>
    <w:rsid w:val="00A3465C"/>
    <w:rsid w:val="00A34F07"/>
    <w:rsid w:val="00A35E84"/>
    <w:rsid w:val="00A369FC"/>
    <w:rsid w:val="00A3719D"/>
    <w:rsid w:val="00A37C51"/>
    <w:rsid w:val="00A40888"/>
    <w:rsid w:val="00A41D3B"/>
    <w:rsid w:val="00A41D42"/>
    <w:rsid w:val="00A43B5C"/>
    <w:rsid w:val="00A44978"/>
    <w:rsid w:val="00A44BBF"/>
    <w:rsid w:val="00A45BD3"/>
    <w:rsid w:val="00A4622B"/>
    <w:rsid w:val="00A46B21"/>
    <w:rsid w:val="00A47280"/>
    <w:rsid w:val="00A472F8"/>
    <w:rsid w:val="00A47303"/>
    <w:rsid w:val="00A505F1"/>
    <w:rsid w:val="00A513CC"/>
    <w:rsid w:val="00A51B1D"/>
    <w:rsid w:val="00A522D4"/>
    <w:rsid w:val="00A52781"/>
    <w:rsid w:val="00A529D9"/>
    <w:rsid w:val="00A52DBB"/>
    <w:rsid w:val="00A5301F"/>
    <w:rsid w:val="00A53C39"/>
    <w:rsid w:val="00A5447D"/>
    <w:rsid w:val="00A54685"/>
    <w:rsid w:val="00A549F8"/>
    <w:rsid w:val="00A54EA4"/>
    <w:rsid w:val="00A560BE"/>
    <w:rsid w:val="00A573E6"/>
    <w:rsid w:val="00A604C0"/>
    <w:rsid w:val="00A62094"/>
    <w:rsid w:val="00A620A0"/>
    <w:rsid w:val="00A62542"/>
    <w:rsid w:val="00A6262B"/>
    <w:rsid w:val="00A63659"/>
    <w:rsid w:val="00A63E42"/>
    <w:rsid w:val="00A65115"/>
    <w:rsid w:val="00A656CC"/>
    <w:rsid w:val="00A6617F"/>
    <w:rsid w:val="00A666BD"/>
    <w:rsid w:val="00A66AB5"/>
    <w:rsid w:val="00A66F6F"/>
    <w:rsid w:val="00A66F93"/>
    <w:rsid w:val="00A678DB"/>
    <w:rsid w:val="00A67AED"/>
    <w:rsid w:val="00A703FE"/>
    <w:rsid w:val="00A70770"/>
    <w:rsid w:val="00A70BC6"/>
    <w:rsid w:val="00A70C1A"/>
    <w:rsid w:val="00A70CBB"/>
    <w:rsid w:val="00A7143B"/>
    <w:rsid w:val="00A724F6"/>
    <w:rsid w:val="00A72D1C"/>
    <w:rsid w:val="00A73CCF"/>
    <w:rsid w:val="00A742AA"/>
    <w:rsid w:val="00A742BB"/>
    <w:rsid w:val="00A74501"/>
    <w:rsid w:val="00A765AB"/>
    <w:rsid w:val="00A765B3"/>
    <w:rsid w:val="00A772B9"/>
    <w:rsid w:val="00A77357"/>
    <w:rsid w:val="00A77F95"/>
    <w:rsid w:val="00A8188C"/>
    <w:rsid w:val="00A8238D"/>
    <w:rsid w:val="00A8493E"/>
    <w:rsid w:val="00A849F0"/>
    <w:rsid w:val="00A84BD0"/>
    <w:rsid w:val="00A85CC4"/>
    <w:rsid w:val="00A85F04"/>
    <w:rsid w:val="00A86A2D"/>
    <w:rsid w:val="00A86B41"/>
    <w:rsid w:val="00A87BA0"/>
    <w:rsid w:val="00A9001F"/>
    <w:rsid w:val="00A90135"/>
    <w:rsid w:val="00A908F2"/>
    <w:rsid w:val="00A90BF9"/>
    <w:rsid w:val="00A90CE0"/>
    <w:rsid w:val="00A93472"/>
    <w:rsid w:val="00A937D3"/>
    <w:rsid w:val="00A94B3C"/>
    <w:rsid w:val="00A94F3E"/>
    <w:rsid w:val="00A95373"/>
    <w:rsid w:val="00A96099"/>
    <w:rsid w:val="00A96575"/>
    <w:rsid w:val="00A96B1E"/>
    <w:rsid w:val="00A96F00"/>
    <w:rsid w:val="00AA0942"/>
    <w:rsid w:val="00AA0C0D"/>
    <w:rsid w:val="00AA191A"/>
    <w:rsid w:val="00AA1BD3"/>
    <w:rsid w:val="00AA2B12"/>
    <w:rsid w:val="00AA425C"/>
    <w:rsid w:val="00AA5118"/>
    <w:rsid w:val="00AA5E14"/>
    <w:rsid w:val="00AA5ED7"/>
    <w:rsid w:val="00AA62D7"/>
    <w:rsid w:val="00AA6AFE"/>
    <w:rsid w:val="00AA6E6E"/>
    <w:rsid w:val="00AA71CF"/>
    <w:rsid w:val="00AA7A22"/>
    <w:rsid w:val="00AB05A9"/>
    <w:rsid w:val="00AB096B"/>
    <w:rsid w:val="00AB13E1"/>
    <w:rsid w:val="00AB18F0"/>
    <w:rsid w:val="00AB1928"/>
    <w:rsid w:val="00AB1A32"/>
    <w:rsid w:val="00AB2FAD"/>
    <w:rsid w:val="00AB3CED"/>
    <w:rsid w:val="00AB471E"/>
    <w:rsid w:val="00AB4C5B"/>
    <w:rsid w:val="00AB5A1E"/>
    <w:rsid w:val="00AB7243"/>
    <w:rsid w:val="00AC03BE"/>
    <w:rsid w:val="00AC05BC"/>
    <w:rsid w:val="00AC0761"/>
    <w:rsid w:val="00AC1F73"/>
    <w:rsid w:val="00AC231C"/>
    <w:rsid w:val="00AC4B4F"/>
    <w:rsid w:val="00AC4F62"/>
    <w:rsid w:val="00AC543C"/>
    <w:rsid w:val="00AC54CA"/>
    <w:rsid w:val="00AC56B1"/>
    <w:rsid w:val="00AC59CA"/>
    <w:rsid w:val="00AC5F9B"/>
    <w:rsid w:val="00AC6478"/>
    <w:rsid w:val="00AC6580"/>
    <w:rsid w:val="00AC683D"/>
    <w:rsid w:val="00AC766A"/>
    <w:rsid w:val="00AC77CB"/>
    <w:rsid w:val="00AD0046"/>
    <w:rsid w:val="00AD0DC7"/>
    <w:rsid w:val="00AD2122"/>
    <w:rsid w:val="00AD2336"/>
    <w:rsid w:val="00AD3223"/>
    <w:rsid w:val="00AD3EFA"/>
    <w:rsid w:val="00AD4AE5"/>
    <w:rsid w:val="00AD6800"/>
    <w:rsid w:val="00AD736A"/>
    <w:rsid w:val="00AE0383"/>
    <w:rsid w:val="00AE06C8"/>
    <w:rsid w:val="00AE07EC"/>
    <w:rsid w:val="00AE14F3"/>
    <w:rsid w:val="00AE1915"/>
    <w:rsid w:val="00AE195B"/>
    <w:rsid w:val="00AE1B4E"/>
    <w:rsid w:val="00AE1E57"/>
    <w:rsid w:val="00AE2277"/>
    <w:rsid w:val="00AE2837"/>
    <w:rsid w:val="00AE32DA"/>
    <w:rsid w:val="00AE37DF"/>
    <w:rsid w:val="00AE45DA"/>
    <w:rsid w:val="00AE4638"/>
    <w:rsid w:val="00AE4A1A"/>
    <w:rsid w:val="00AE5677"/>
    <w:rsid w:val="00AE5E45"/>
    <w:rsid w:val="00AE69CC"/>
    <w:rsid w:val="00AE6F68"/>
    <w:rsid w:val="00AE71AC"/>
    <w:rsid w:val="00AE7288"/>
    <w:rsid w:val="00AE72CC"/>
    <w:rsid w:val="00AE7634"/>
    <w:rsid w:val="00AE7741"/>
    <w:rsid w:val="00AE7885"/>
    <w:rsid w:val="00AF0C3B"/>
    <w:rsid w:val="00AF0EFE"/>
    <w:rsid w:val="00AF3A41"/>
    <w:rsid w:val="00AF3B67"/>
    <w:rsid w:val="00AF457B"/>
    <w:rsid w:val="00AF4E41"/>
    <w:rsid w:val="00AF5819"/>
    <w:rsid w:val="00AF643C"/>
    <w:rsid w:val="00AF694B"/>
    <w:rsid w:val="00AF6D57"/>
    <w:rsid w:val="00AF7259"/>
    <w:rsid w:val="00AF7466"/>
    <w:rsid w:val="00AF76FF"/>
    <w:rsid w:val="00B0036C"/>
    <w:rsid w:val="00B010EF"/>
    <w:rsid w:val="00B012CA"/>
    <w:rsid w:val="00B01BA5"/>
    <w:rsid w:val="00B02F17"/>
    <w:rsid w:val="00B0444C"/>
    <w:rsid w:val="00B04AB0"/>
    <w:rsid w:val="00B04F84"/>
    <w:rsid w:val="00B06092"/>
    <w:rsid w:val="00B065BA"/>
    <w:rsid w:val="00B122A0"/>
    <w:rsid w:val="00B12606"/>
    <w:rsid w:val="00B12B2D"/>
    <w:rsid w:val="00B13E40"/>
    <w:rsid w:val="00B15AAD"/>
    <w:rsid w:val="00B15B41"/>
    <w:rsid w:val="00B15FAC"/>
    <w:rsid w:val="00B16645"/>
    <w:rsid w:val="00B177B2"/>
    <w:rsid w:val="00B17E6B"/>
    <w:rsid w:val="00B203FF"/>
    <w:rsid w:val="00B20528"/>
    <w:rsid w:val="00B20BE4"/>
    <w:rsid w:val="00B2156E"/>
    <w:rsid w:val="00B227A4"/>
    <w:rsid w:val="00B2367E"/>
    <w:rsid w:val="00B25081"/>
    <w:rsid w:val="00B25201"/>
    <w:rsid w:val="00B26D9F"/>
    <w:rsid w:val="00B26DF6"/>
    <w:rsid w:val="00B300AF"/>
    <w:rsid w:val="00B30157"/>
    <w:rsid w:val="00B311C1"/>
    <w:rsid w:val="00B3196C"/>
    <w:rsid w:val="00B31C1E"/>
    <w:rsid w:val="00B31F09"/>
    <w:rsid w:val="00B3256D"/>
    <w:rsid w:val="00B33F3D"/>
    <w:rsid w:val="00B34559"/>
    <w:rsid w:val="00B350A4"/>
    <w:rsid w:val="00B35414"/>
    <w:rsid w:val="00B35A41"/>
    <w:rsid w:val="00B367F3"/>
    <w:rsid w:val="00B36AEE"/>
    <w:rsid w:val="00B36CDE"/>
    <w:rsid w:val="00B36E84"/>
    <w:rsid w:val="00B377B2"/>
    <w:rsid w:val="00B37C37"/>
    <w:rsid w:val="00B40524"/>
    <w:rsid w:val="00B41920"/>
    <w:rsid w:val="00B41E03"/>
    <w:rsid w:val="00B42298"/>
    <w:rsid w:val="00B42EB8"/>
    <w:rsid w:val="00B43275"/>
    <w:rsid w:val="00B44065"/>
    <w:rsid w:val="00B4478E"/>
    <w:rsid w:val="00B44AA8"/>
    <w:rsid w:val="00B44BBF"/>
    <w:rsid w:val="00B45020"/>
    <w:rsid w:val="00B4651A"/>
    <w:rsid w:val="00B50177"/>
    <w:rsid w:val="00B50F32"/>
    <w:rsid w:val="00B5167E"/>
    <w:rsid w:val="00B534DC"/>
    <w:rsid w:val="00B53E8E"/>
    <w:rsid w:val="00B54258"/>
    <w:rsid w:val="00B55381"/>
    <w:rsid w:val="00B5675A"/>
    <w:rsid w:val="00B56CAA"/>
    <w:rsid w:val="00B5750F"/>
    <w:rsid w:val="00B60E19"/>
    <w:rsid w:val="00B61760"/>
    <w:rsid w:val="00B61EEB"/>
    <w:rsid w:val="00B63110"/>
    <w:rsid w:val="00B6326B"/>
    <w:rsid w:val="00B63653"/>
    <w:rsid w:val="00B64ED5"/>
    <w:rsid w:val="00B6507C"/>
    <w:rsid w:val="00B67184"/>
    <w:rsid w:val="00B67FC4"/>
    <w:rsid w:val="00B718F0"/>
    <w:rsid w:val="00B7268A"/>
    <w:rsid w:val="00B73F9B"/>
    <w:rsid w:val="00B7428A"/>
    <w:rsid w:val="00B7457C"/>
    <w:rsid w:val="00B75391"/>
    <w:rsid w:val="00B76692"/>
    <w:rsid w:val="00B774FB"/>
    <w:rsid w:val="00B82563"/>
    <w:rsid w:val="00B82944"/>
    <w:rsid w:val="00B82C13"/>
    <w:rsid w:val="00B830EE"/>
    <w:rsid w:val="00B8319E"/>
    <w:rsid w:val="00B831C2"/>
    <w:rsid w:val="00B835CA"/>
    <w:rsid w:val="00B8410D"/>
    <w:rsid w:val="00B84932"/>
    <w:rsid w:val="00B84953"/>
    <w:rsid w:val="00B86120"/>
    <w:rsid w:val="00B86ACA"/>
    <w:rsid w:val="00B87752"/>
    <w:rsid w:val="00B87D18"/>
    <w:rsid w:val="00B9218C"/>
    <w:rsid w:val="00B957C2"/>
    <w:rsid w:val="00B958F1"/>
    <w:rsid w:val="00B95BD1"/>
    <w:rsid w:val="00B95CB5"/>
    <w:rsid w:val="00B96821"/>
    <w:rsid w:val="00B96F47"/>
    <w:rsid w:val="00B970CE"/>
    <w:rsid w:val="00B973C1"/>
    <w:rsid w:val="00B97716"/>
    <w:rsid w:val="00BA06C5"/>
    <w:rsid w:val="00BA0C02"/>
    <w:rsid w:val="00BA0EA1"/>
    <w:rsid w:val="00BA13B5"/>
    <w:rsid w:val="00BA2B2E"/>
    <w:rsid w:val="00BA2DFD"/>
    <w:rsid w:val="00BA2EB9"/>
    <w:rsid w:val="00BA2FCB"/>
    <w:rsid w:val="00BA3054"/>
    <w:rsid w:val="00BA46AB"/>
    <w:rsid w:val="00BA7507"/>
    <w:rsid w:val="00BA794D"/>
    <w:rsid w:val="00BA7E57"/>
    <w:rsid w:val="00BB00D0"/>
    <w:rsid w:val="00BB09A7"/>
    <w:rsid w:val="00BB118A"/>
    <w:rsid w:val="00BB135C"/>
    <w:rsid w:val="00BB2D6C"/>
    <w:rsid w:val="00BB3A2C"/>
    <w:rsid w:val="00BB3B97"/>
    <w:rsid w:val="00BB3E1C"/>
    <w:rsid w:val="00BB504D"/>
    <w:rsid w:val="00BB548D"/>
    <w:rsid w:val="00BB5C25"/>
    <w:rsid w:val="00BB6DAE"/>
    <w:rsid w:val="00BC0EBB"/>
    <w:rsid w:val="00BC1B1D"/>
    <w:rsid w:val="00BC20E6"/>
    <w:rsid w:val="00BC3425"/>
    <w:rsid w:val="00BC351F"/>
    <w:rsid w:val="00BC410A"/>
    <w:rsid w:val="00BC4451"/>
    <w:rsid w:val="00BC4453"/>
    <w:rsid w:val="00BC5604"/>
    <w:rsid w:val="00BC5C94"/>
    <w:rsid w:val="00BC63E4"/>
    <w:rsid w:val="00BC6859"/>
    <w:rsid w:val="00BC6F8C"/>
    <w:rsid w:val="00BD0118"/>
    <w:rsid w:val="00BD0411"/>
    <w:rsid w:val="00BD04EF"/>
    <w:rsid w:val="00BD0D15"/>
    <w:rsid w:val="00BD0E34"/>
    <w:rsid w:val="00BD0F04"/>
    <w:rsid w:val="00BD142C"/>
    <w:rsid w:val="00BD1595"/>
    <w:rsid w:val="00BD1E58"/>
    <w:rsid w:val="00BD267C"/>
    <w:rsid w:val="00BD26E4"/>
    <w:rsid w:val="00BD3514"/>
    <w:rsid w:val="00BD3BF4"/>
    <w:rsid w:val="00BD4158"/>
    <w:rsid w:val="00BD41E8"/>
    <w:rsid w:val="00BD4B24"/>
    <w:rsid w:val="00BD4C84"/>
    <w:rsid w:val="00BD5605"/>
    <w:rsid w:val="00BD564F"/>
    <w:rsid w:val="00BD646D"/>
    <w:rsid w:val="00BD686E"/>
    <w:rsid w:val="00BE0676"/>
    <w:rsid w:val="00BE06F8"/>
    <w:rsid w:val="00BE0C46"/>
    <w:rsid w:val="00BE25F1"/>
    <w:rsid w:val="00BE3878"/>
    <w:rsid w:val="00BE3AE3"/>
    <w:rsid w:val="00BE4436"/>
    <w:rsid w:val="00BE4D18"/>
    <w:rsid w:val="00BE6321"/>
    <w:rsid w:val="00BE738E"/>
    <w:rsid w:val="00BF0AF7"/>
    <w:rsid w:val="00BF0D9E"/>
    <w:rsid w:val="00BF0E6C"/>
    <w:rsid w:val="00BF17D6"/>
    <w:rsid w:val="00BF1AC2"/>
    <w:rsid w:val="00BF1DA6"/>
    <w:rsid w:val="00BF2F21"/>
    <w:rsid w:val="00BF4380"/>
    <w:rsid w:val="00BF4656"/>
    <w:rsid w:val="00BF4742"/>
    <w:rsid w:val="00BF4891"/>
    <w:rsid w:val="00BF5865"/>
    <w:rsid w:val="00BF6F8C"/>
    <w:rsid w:val="00BF7E23"/>
    <w:rsid w:val="00BF7F51"/>
    <w:rsid w:val="00C002E1"/>
    <w:rsid w:val="00C0084B"/>
    <w:rsid w:val="00C008CE"/>
    <w:rsid w:val="00C02A46"/>
    <w:rsid w:val="00C03226"/>
    <w:rsid w:val="00C03382"/>
    <w:rsid w:val="00C03389"/>
    <w:rsid w:val="00C04456"/>
    <w:rsid w:val="00C0522A"/>
    <w:rsid w:val="00C05C32"/>
    <w:rsid w:val="00C066BA"/>
    <w:rsid w:val="00C06BB8"/>
    <w:rsid w:val="00C06F0C"/>
    <w:rsid w:val="00C1079C"/>
    <w:rsid w:val="00C10CC8"/>
    <w:rsid w:val="00C111DC"/>
    <w:rsid w:val="00C115BD"/>
    <w:rsid w:val="00C11710"/>
    <w:rsid w:val="00C14427"/>
    <w:rsid w:val="00C148D9"/>
    <w:rsid w:val="00C14A75"/>
    <w:rsid w:val="00C1532D"/>
    <w:rsid w:val="00C15809"/>
    <w:rsid w:val="00C15892"/>
    <w:rsid w:val="00C15FD5"/>
    <w:rsid w:val="00C16A53"/>
    <w:rsid w:val="00C171C9"/>
    <w:rsid w:val="00C207FB"/>
    <w:rsid w:val="00C21B08"/>
    <w:rsid w:val="00C22F55"/>
    <w:rsid w:val="00C23BCC"/>
    <w:rsid w:val="00C23CF8"/>
    <w:rsid w:val="00C248DE"/>
    <w:rsid w:val="00C249B5"/>
    <w:rsid w:val="00C25B17"/>
    <w:rsid w:val="00C25BA5"/>
    <w:rsid w:val="00C26B8E"/>
    <w:rsid w:val="00C2739E"/>
    <w:rsid w:val="00C27BCB"/>
    <w:rsid w:val="00C30106"/>
    <w:rsid w:val="00C30E01"/>
    <w:rsid w:val="00C31A61"/>
    <w:rsid w:val="00C31CF5"/>
    <w:rsid w:val="00C32464"/>
    <w:rsid w:val="00C325AB"/>
    <w:rsid w:val="00C32A16"/>
    <w:rsid w:val="00C335C7"/>
    <w:rsid w:val="00C3363F"/>
    <w:rsid w:val="00C33799"/>
    <w:rsid w:val="00C34228"/>
    <w:rsid w:val="00C3442F"/>
    <w:rsid w:val="00C34A60"/>
    <w:rsid w:val="00C34D9E"/>
    <w:rsid w:val="00C3515A"/>
    <w:rsid w:val="00C351C4"/>
    <w:rsid w:val="00C35A7A"/>
    <w:rsid w:val="00C36251"/>
    <w:rsid w:val="00C37E05"/>
    <w:rsid w:val="00C405A3"/>
    <w:rsid w:val="00C42F0E"/>
    <w:rsid w:val="00C43016"/>
    <w:rsid w:val="00C43307"/>
    <w:rsid w:val="00C43A4F"/>
    <w:rsid w:val="00C43B22"/>
    <w:rsid w:val="00C43D98"/>
    <w:rsid w:val="00C447B0"/>
    <w:rsid w:val="00C44B78"/>
    <w:rsid w:val="00C44DA4"/>
    <w:rsid w:val="00C4505D"/>
    <w:rsid w:val="00C4607C"/>
    <w:rsid w:val="00C467ED"/>
    <w:rsid w:val="00C46EBF"/>
    <w:rsid w:val="00C46ED7"/>
    <w:rsid w:val="00C47714"/>
    <w:rsid w:val="00C477AD"/>
    <w:rsid w:val="00C5041D"/>
    <w:rsid w:val="00C50931"/>
    <w:rsid w:val="00C50B9F"/>
    <w:rsid w:val="00C50D1D"/>
    <w:rsid w:val="00C50F02"/>
    <w:rsid w:val="00C5112E"/>
    <w:rsid w:val="00C5388B"/>
    <w:rsid w:val="00C55093"/>
    <w:rsid w:val="00C55546"/>
    <w:rsid w:val="00C55581"/>
    <w:rsid w:val="00C55E48"/>
    <w:rsid w:val="00C56143"/>
    <w:rsid w:val="00C56936"/>
    <w:rsid w:val="00C56D21"/>
    <w:rsid w:val="00C57078"/>
    <w:rsid w:val="00C602AA"/>
    <w:rsid w:val="00C607C7"/>
    <w:rsid w:val="00C613C4"/>
    <w:rsid w:val="00C62546"/>
    <w:rsid w:val="00C63074"/>
    <w:rsid w:val="00C63176"/>
    <w:rsid w:val="00C637C6"/>
    <w:rsid w:val="00C639A1"/>
    <w:rsid w:val="00C64961"/>
    <w:rsid w:val="00C649B7"/>
    <w:rsid w:val="00C64A4A"/>
    <w:rsid w:val="00C64DB1"/>
    <w:rsid w:val="00C65D79"/>
    <w:rsid w:val="00C65D7D"/>
    <w:rsid w:val="00C65DBC"/>
    <w:rsid w:val="00C6674B"/>
    <w:rsid w:val="00C6682E"/>
    <w:rsid w:val="00C6721B"/>
    <w:rsid w:val="00C70084"/>
    <w:rsid w:val="00C71D2C"/>
    <w:rsid w:val="00C72207"/>
    <w:rsid w:val="00C729A5"/>
    <w:rsid w:val="00C74A5A"/>
    <w:rsid w:val="00C7737D"/>
    <w:rsid w:val="00C807B2"/>
    <w:rsid w:val="00C80AE1"/>
    <w:rsid w:val="00C80CB1"/>
    <w:rsid w:val="00C80EC1"/>
    <w:rsid w:val="00C8105C"/>
    <w:rsid w:val="00C81801"/>
    <w:rsid w:val="00C8185E"/>
    <w:rsid w:val="00C81B2C"/>
    <w:rsid w:val="00C82000"/>
    <w:rsid w:val="00C847DA"/>
    <w:rsid w:val="00C84BA6"/>
    <w:rsid w:val="00C84D8C"/>
    <w:rsid w:val="00C865D7"/>
    <w:rsid w:val="00C86866"/>
    <w:rsid w:val="00C869F0"/>
    <w:rsid w:val="00C87944"/>
    <w:rsid w:val="00C87A4D"/>
    <w:rsid w:val="00C87D15"/>
    <w:rsid w:val="00C87F11"/>
    <w:rsid w:val="00C90055"/>
    <w:rsid w:val="00C90858"/>
    <w:rsid w:val="00C91704"/>
    <w:rsid w:val="00C91E58"/>
    <w:rsid w:val="00C91E84"/>
    <w:rsid w:val="00C92620"/>
    <w:rsid w:val="00C9291E"/>
    <w:rsid w:val="00C92A68"/>
    <w:rsid w:val="00C944D4"/>
    <w:rsid w:val="00C94DD4"/>
    <w:rsid w:val="00C95453"/>
    <w:rsid w:val="00C95C62"/>
    <w:rsid w:val="00C96233"/>
    <w:rsid w:val="00CA01E8"/>
    <w:rsid w:val="00CA0959"/>
    <w:rsid w:val="00CA13D6"/>
    <w:rsid w:val="00CA1F15"/>
    <w:rsid w:val="00CA230B"/>
    <w:rsid w:val="00CA23D9"/>
    <w:rsid w:val="00CA2FF3"/>
    <w:rsid w:val="00CA327C"/>
    <w:rsid w:val="00CA3BC9"/>
    <w:rsid w:val="00CA3E94"/>
    <w:rsid w:val="00CA401C"/>
    <w:rsid w:val="00CA5933"/>
    <w:rsid w:val="00CA618E"/>
    <w:rsid w:val="00CA6688"/>
    <w:rsid w:val="00CA7165"/>
    <w:rsid w:val="00CA71BD"/>
    <w:rsid w:val="00CA767A"/>
    <w:rsid w:val="00CA79FE"/>
    <w:rsid w:val="00CB1637"/>
    <w:rsid w:val="00CB16A4"/>
    <w:rsid w:val="00CB2916"/>
    <w:rsid w:val="00CB4642"/>
    <w:rsid w:val="00CB61A1"/>
    <w:rsid w:val="00CB6451"/>
    <w:rsid w:val="00CB6D5E"/>
    <w:rsid w:val="00CB6E54"/>
    <w:rsid w:val="00CB6E92"/>
    <w:rsid w:val="00CB7CC3"/>
    <w:rsid w:val="00CC0DD8"/>
    <w:rsid w:val="00CC17B1"/>
    <w:rsid w:val="00CC1D5E"/>
    <w:rsid w:val="00CC2013"/>
    <w:rsid w:val="00CC2666"/>
    <w:rsid w:val="00CC2A94"/>
    <w:rsid w:val="00CC2BDE"/>
    <w:rsid w:val="00CC3E3B"/>
    <w:rsid w:val="00CC3EAC"/>
    <w:rsid w:val="00CC4276"/>
    <w:rsid w:val="00CC47DD"/>
    <w:rsid w:val="00CC4AE8"/>
    <w:rsid w:val="00CC5539"/>
    <w:rsid w:val="00CC68DC"/>
    <w:rsid w:val="00CC6A6C"/>
    <w:rsid w:val="00CC7342"/>
    <w:rsid w:val="00CC741B"/>
    <w:rsid w:val="00CC7AA7"/>
    <w:rsid w:val="00CD02D7"/>
    <w:rsid w:val="00CD0A72"/>
    <w:rsid w:val="00CD142B"/>
    <w:rsid w:val="00CD1749"/>
    <w:rsid w:val="00CD189F"/>
    <w:rsid w:val="00CD22BD"/>
    <w:rsid w:val="00CD24AA"/>
    <w:rsid w:val="00CD29EA"/>
    <w:rsid w:val="00CD34AA"/>
    <w:rsid w:val="00CD3CFC"/>
    <w:rsid w:val="00CD3F51"/>
    <w:rsid w:val="00CD40AB"/>
    <w:rsid w:val="00CD445A"/>
    <w:rsid w:val="00CD4D4A"/>
    <w:rsid w:val="00CD4D51"/>
    <w:rsid w:val="00CD4F18"/>
    <w:rsid w:val="00CD563C"/>
    <w:rsid w:val="00CD5C63"/>
    <w:rsid w:val="00CD6FD2"/>
    <w:rsid w:val="00CD7306"/>
    <w:rsid w:val="00CE0124"/>
    <w:rsid w:val="00CE0634"/>
    <w:rsid w:val="00CE0B86"/>
    <w:rsid w:val="00CE1008"/>
    <w:rsid w:val="00CE1278"/>
    <w:rsid w:val="00CE194F"/>
    <w:rsid w:val="00CE270E"/>
    <w:rsid w:val="00CE28F0"/>
    <w:rsid w:val="00CE3342"/>
    <w:rsid w:val="00CE473E"/>
    <w:rsid w:val="00CE4B7E"/>
    <w:rsid w:val="00CE5BEB"/>
    <w:rsid w:val="00CE5EA3"/>
    <w:rsid w:val="00CE6AEE"/>
    <w:rsid w:val="00CE783A"/>
    <w:rsid w:val="00CE7859"/>
    <w:rsid w:val="00CE7CEC"/>
    <w:rsid w:val="00CF0271"/>
    <w:rsid w:val="00CF034D"/>
    <w:rsid w:val="00CF08F1"/>
    <w:rsid w:val="00CF120C"/>
    <w:rsid w:val="00CF1CE4"/>
    <w:rsid w:val="00CF2127"/>
    <w:rsid w:val="00CF22A5"/>
    <w:rsid w:val="00CF347B"/>
    <w:rsid w:val="00CF3533"/>
    <w:rsid w:val="00CF43BB"/>
    <w:rsid w:val="00CF4983"/>
    <w:rsid w:val="00CF5DAE"/>
    <w:rsid w:val="00CF601D"/>
    <w:rsid w:val="00CF6628"/>
    <w:rsid w:val="00CF7217"/>
    <w:rsid w:val="00CF76C7"/>
    <w:rsid w:val="00CF7C72"/>
    <w:rsid w:val="00CF7CAB"/>
    <w:rsid w:val="00D002CA"/>
    <w:rsid w:val="00D0059A"/>
    <w:rsid w:val="00D008C8"/>
    <w:rsid w:val="00D030D5"/>
    <w:rsid w:val="00D036D6"/>
    <w:rsid w:val="00D03ED0"/>
    <w:rsid w:val="00D04166"/>
    <w:rsid w:val="00D04F99"/>
    <w:rsid w:val="00D059C8"/>
    <w:rsid w:val="00D069DE"/>
    <w:rsid w:val="00D10B59"/>
    <w:rsid w:val="00D10CCB"/>
    <w:rsid w:val="00D10D24"/>
    <w:rsid w:val="00D112D8"/>
    <w:rsid w:val="00D11612"/>
    <w:rsid w:val="00D1194D"/>
    <w:rsid w:val="00D12A4C"/>
    <w:rsid w:val="00D13D09"/>
    <w:rsid w:val="00D1400E"/>
    <w:rsid w:val="00D143DF"/>
    <w:rsid w:val="00D14913"/>
    <w:rsid w:val="00D14A29"/>
    <w:rsid w:val="00D15435"/>
    <w:rsid w:val="00D15752"/>
    <w:rsid w:val="00D1588A"/>
    <w:rsid w:val="00D15F9F"/>
    <w:rsid w:val="00D16CB9"/>
    <w:rsid w:val="00D17393"/>
    <w:rsid w:val="00D20D41"/>
    <w:rsid w:val="00D21A33"/>
    <w:rsid w:val="00D21DF8"/>
    <w:rsid w:val="00D21EA1"/>
    <w:rsid w:val="00D22AAE"/>
    <w:rsid w:val="00D22BE8"/>
    <w:rsid w:val="00D22EAF"/>
    <w:rsid w:val="00D25A22"/>
    <w:rsid w:val="00D2634C"/>
    <w:rsid w:val="00D26A16"/>
    <w:rsid w:val="00D2763F"/>
    <w:rsid w:val="00D27821"/>
    <w:rsid w:val="00D31453"/>
    <w:rsid w:val="00D31EE8"/>
    <w:rsid w:val="00D322E9"/>
    <w:rsid w:val="00D3275A"/>
    <w:rsid w:val="00D33205"/>
    <w:rsid w:val="00D3362E"/>
    <w:rsid w:val="00D343BF"/>
    <w:rsid w:val="00D346AD"/>
    <w:rsid w:val="00D35707"/>
    <w:rsid w:val="00D35803"/>
    <w:rsid w:val="00D3672F"/>
    <w:rsid w:val="00D36B24"/>
    <w:rsid w:val="00D4028C"/>
    <w:rsid w:val="00D40D09"/>
    <w:rsid w:val="00D414D9"/>
    <w:rsid w:val="00D4175A"/>
    <w:rsid w:val="00D41FA7"/>
    <w:rsid w:val="00D4348F"/>
    <w:rsid w:val="00D434E2"/>
    <w:rsid w:val="00D435AD"/>
    <w:rsid w:val="00D4377F"/>
    <w:rsid w:val="00D44097"/>
    <w:rsid w:val="00D4429F"/>
    <w:rsid w:val="00D44DA8"/>
    <w:rsid w:val="00D4525B"/>
    <w:rsid w:val="00D45A3E"/>
    <w:rsid w:val="00D4630F"/>
    <w:rsid w:val="00D506DC"/>
    <w:rsid w:val="00D50DEC"/>
    <w:rsid w:val="00D5190C"/>
    <w:rsid w:val="00D51B32"/>
    <w:rsid w:val="00D52816"/>
    <w:rsid w:val="00D53A93"/>
    <w:rsid w:val="00D53ED0"/>
    <w:rsid w:val="00D5507C"/>
    <w:rsid w:val="00D551FF"/>
    <w:rsid w:val="00D55481"/>
    <w:rsid w:val="00D55E88"/>
    <w:rsid w:val="00D55EF3"/>
    <w:rsid w:val="00D56690"/>
    <w:rsid w:val="00D56CB2"/>
    <w:rsid w:val="00D56FEF"/>
    <w:rsid w:val="00D57EF5"/>
    <w:rsid w:val="00D605CD"/>
    <w:rsid w:val="00D60D3D"/>
    <w:rsid w:val="00D60EAD"/>
    <w:rsid w:val="00D618DD"/>
    <w:rsid w:val="00D61FB9"/>
    <w:rsid w:val="00D62A12"/>
    <w:rsid w:val="00D632B0"/>
    <w:rsid w:val="00D64591"/>
    <w:rsid w:val="00D64B08"/>
    <w:rsid w:val="00D64F69"/>
    <w:rsid w:val="00D6547B"/>
    <w:rsid w:val="00D662DC"/>
    <w:rsid w:val="00D669FF"/>
    <w:rsid w:val="00D677B4"/>
    <w:rsid w:val="00D7025F"/>
    <w:rsid w:val="00D716AC"/>
    <w:rsid w:val="00D71796"/>
    <w:rsid w:val="00D71B29"/>
    <w:rsid w:val="00D71DE7"/>
    <w:rsid w:val="00D743C3"/>
    <w:rsid w:val="00D75CAD"/>
    <w:rsid w:val="00D76156"/>
    <w:rsid w:val="00D76195"/>
    <w:rsid w:val="00D77169"/>
    <w:rsid w:val="00D77DDF"/>
    <w:rsid w:val="00D80517"/>
    <w:rsid w:val="00D80D60"/>
    <w:rsid w:val="00D81F7F"/>
    <w:rsid w:val="00D82084"/>
    <w:rsid w:val="00D82251"/>
    <w:rsid w:val="00D82385"/>
    <w:rsid w:val="00D82E6E"/>
    <w:rsid w:val="00D831C8"/>
    <w:rsid w:val="00D8351F"/>
    <w:rsid w:val="00D83778"/>
    <w:rsid w:val="00D83D03"/>
    <w:rsid w:val="00D849D0"/>
    <w:rsid w:val="00D86E17"/>
    <w:rsid w:val="00D87480"/>
    <w:rsid w:val="00D876F2"/>
    <w:rsid w:val="00D87A93"/>
    <w:rsid w:val="00D87F2F"/>
    <w:rsid w:val="00D90199"/>
    <w:rsid w:val="00D902BF"/>
    <w:rsid w:val="00D90534"/>
    <w:rsid w:val="00D90CEB"/>
    <w:rsid w:val="00D920D8"/>
    <w:rsid w:val="00D9281D"/>
    <w:rsid w:val="00D942C1"/>
    <w:rsid w:val="00D945DE"/>
    <w:rsid w:val="00D94E73"/>
    <w:rsid w:val="00D954EC"/>
    <w:rsid w:val="00D9599A"/>
    <w:rsid w:val="00D96BF6"/>
    <w:rsid w:val="00D978CC"/>
    <w:rsid w:val="00D97FA0"/>
    <w:rsid w:val="00DA0069"/>
    <w:rsid w:val="00DA19CC"/>
    <w:rsid w:val="00DA2676"/>
    <w:rsid w:val="00DA3084"/>
    <w:rsid w:val="00DA3A3A"/>
    <w:rsid w:val="00DA4004"/>
    <w:rsid w:val="00DA4271"/>
    <w:rsid w:val="00DA4D89"/>
    <w:rsid w:val="00DA5177"/>
    <w:rsid w:val="00DA5852"/>
    <w:rsid w:val="00DA5F8B"/>
    <w:rsid w:val="00DA7249"/>
    <w:rsid w:val="00DA75B6"/>
    <w:rsid w:val="00DA7C80"/>
    <w:rsid w:val="00DA7DB8"/>
    <w:rsid w:val="00DB0275"/>
    <w:rsid w:val="00DB03D7"/>
    <w:rsid w:val="00DB090E"/>
    <w:rsid w:val="00DB09AB"/>
    <w:rsid w:val="00DB0A1F"/>
    <w:rsid w:val="00DB0F1E"/>
    <w:rsid w:val="00DB20BE"/>
    <w:rsid w:val="00DB2F1D"/>
    <w:rsid w:val="00DB2F47"/>
    <w:rsid w:val="00DB3434"/>
    <w:rsid w:val="00DB3BBA"/>
    <w:rsid w:val="00DB51D0"/>
    <w:rsid w:val="00DB57AB"/>
    <w:rsid w:val="00DB58F2"/>
    <w:rsid w:val="00DB5C1B"/>
    <w:rsid w:val="00DB6089"/>
    <w:rsid w:val="00DB77E5"/>
    <w:rsid w:val="00DC034B"/>
    <w:rsid w:val="00DC0832"/>
    <w:rsid w:val="00DC0D90"/>
    <w:rsid w:val="00DC16D3"/>
    <w:rsid w:val="00DC2AB8"/>
    <w:rsid w:val="00DC3287"/>
    <w:rsid w:val="00DC3704"/>
    <w:rsid w:val="00DC3CB3"/>
    <w:rsid w:val="00DC4555"/>
    <w:rsid w:val="00DC5C8A"/>
    <w:rsid w:val="00DC6477"/>
    <w:rsid w:val="00DC64F8"/>
    <w:rsid w:val="00DC660C"/>
    <w:rsid w:val="00DC6B14"/>
    <w:rsid w:val="00DC726F"/>
    <w:rsid w:val="00DD0EB9"/>
    <w:rsid w:val="00DD1ECA"/>
    <w:rsid w:val="00DD1F38"/>
    <w:rsid w:val="00DD30EF"/>
    <w:rsid w:val="00DD3EF9"/>
    <w:rsid w:val="00DD3FA8"/>
    <w:rsid w:val="00DD627F"/>
    <w:rsid w:val="00DD71F4"/>
    <w:rsid w:val="00DD785F"/>
    <w:rsid w:val="00DD7934"/>
    <w:rsid w:val="00DD7A74"/>
    <w:rsid w:val="00DE0458"/>
    <w:rsid w:val="00DE0667"/>
    <w:rsid w:val="00DE27B3"/>
    <w:rsid w:val="00DE2D14"/>
    <w:rsid w:val="00DE2FB3"/>
    <w:rsid w:val="00DE33CE"/>
    <w:rsid w:val="00DE4944"/>
    <w:rsid w:val="00DE4B08"/>
    <w:rsid w:val="00DE5B03"/>
    <w:rsid w:val="00DE772E"/>
    <w:rsid w:val="00DE7DF7"/>
    <w:rsid w:val="00DF06EB"/>
    <w:rsid w:val="00DF0F9E"/>
    <w:rsid w:val="00DF2159"/>
    <w:rsid w:val="00DF23A6"/>
    <w:rsid w:val="00DF2494"/>
    <w:rsid w:val="00DF2BAD"/>
    <w:rsid w:val="00DF2EB5"/>
    <w:rsid w:val="00DF2F4A"/>
    <w:rsid w:val="00DF3A9B"/>
    <w:rsid w:val="00DF4E57"/>
    <w:rsid w:val="00DF5B69"/>
    <w:rsid w:val="00DF6AD4"/>
    <w:rsid w:val="00DF776E"/>
    <w:rsid w:val="00DF7EC6"/>
    <w:rsid w:val="00E0016A"/>
    <w:rsid w:val="00E0064E"/>
    <w:rsid w:val="00E0085A"/>
    <w:rsid w:val="00E00876"/>
    <w:rsid w:val="00E00AD9"/>
    <w:rsid w:val="00E015D6"/>
    <w:rsid w:val="00E026FB"/>
    <w:rsid w:val="00E029A6"/>
    <w:rsid w:val="00E03169"/>
    <w:rsid w:val="00E0490C"/>
    <w:rsid w:val="00E04FB6"/>
    <w:rsid w:val="00E056AD"/>
    <w:rsid w:val="00E05CBD"/>
    <w:rsid w:val="00E06DE6"/>
    <w:rsid w:val="00E0705A"/>
    <w:rsid w:val="00E07432"/>
    <w:rsid w:val="00E0778D"/>
    <w:rsid w:val="00E07C51"/>
    <w:rsid w:val="00E11B6F"/>
    <w:rsid w:val="00E12756"/>
    <w:rsid w:val="00E12E02"/>
    <w:rsid w:val="00E13439"/>
    <w:rsid w:val="00E1376D"/>
    <w:rsid w:val="00E13931"/>
    <w:rsid w:val="00E13C53"/>
    <w:rsid w:val="00E14BBB"/>
    <w:rsid w:val="00E152FC"/>
    <w:rsid w:val="00E15485"/>
    <w:rsid w:val="00E15A5F"/>
    <w:rsid w:val="00E16077"/>
    <w:rsid w:val="00E16AAE"/>
    <w:rsid w:val="00E177A4"/>
    <w:rsid w:val="00E179B8"/>
    <w:rsid w:val="00E21590"/>
    <w:rsid w:val="00E22165"/>
    <w:rsid w:val="00E22922"/>
    <w:rsid w:val="00E23668"/>
    <w:rsid w:val="00E24E77"/>
    <w:rsid w:val="00E261AB"/>
    <w:rsid w:val="00E26D0C"/>
    <w:rsid w:val="00E27894"/>
    <w:rsid w:val="00E307CF"/>
    <w:rsid w:val="00E30DA0"/>
    <w:rsid w:val="00E3233A"/>
    <w:rsid w:val="00E335AC"/>
    <w:rsid w:val="00E3411F"/>
    <w:rsid w:val="00E3440E"/>
    <w:rsid w:val="00E34C64"/>
    <w:rsid w:val="00E34D1B"/>
    <w:rsid w:val="00E351AC"/>
    <w:rsid w:val="00E3617C"/>
    <w:rsid w:val="00E36254"/>
    <w:rsid w:val="00E37B0E"/>
    <w:rsid w:val="00E37E45"/>
    <w:rsid w:val="00E40310"/>
    <w:rsid w:val="00E409E1"/>
    <w:rsid w:val="00E40FD6"/>
    <w:rsid w:val="00E41817"/>
    <w:rsid w:val="00E41A5E"/>
    <w:rsid w:val="00E44BAB"/>
    <w:rsid w:val="00E44BE6"/>
    <w:rsid w:val="00E45079"/>
    <w:rsid w:val="00E46122"/>
    <w:rsid w:val="00E46CC5"/>
    <w:rsid w:val="00E46EEA"/>
    <w:rsid w:val="00E5117F"/>
    <w:rsid w:val="00E51515"/>
    <w:rsid w:val="00E516D2"/>
    <w:rsid w:val="00E5186A"/>
    <w:rsid w:val="00E518C5"/>
    <w:rsid w:val="00E51C26"/>
    <w:rsid w:val="00E51D17"/>
    <w:rsid w:val="00E52D81"/>
    <w:rsid w:val="00E53C7F"/>
    <w:rsid w:val="00E53E5C"/>
    <w:rsid w:val="00E54AC1"/>
    <w:rsid w:val="00E5555E"/>
    <w:rsid w:val="00E5582F"/>
    <w:rsid w:val="00E55843"/>
    <w:rsid w:val="00E55D2A"/>
    <w:rsid w:val="00E565D6"/>
    <w:rsid w:val="00E56BEE"/>
    <w:rsid w:val="00E56D35"/>
    <w:rsid w:val="00E5705D"/>
    <w:rsid w:val="00E600C2"/>
    <w:rsid w:val="00E607E7"/>
    <w:rsid w:val="00E60E95"/>
    <w:rsid w:val="00E611AA"/>
    <w:rsid w:val="00E621BF"/>
    <w:rsid w:val="00E62C5B"/>
    <w:rsid w:val="00E63DDF"/>
    <w:rsid w:val="00E644D4"/>
    <w:rsid w:val="00E64610"/>
    <w:rsid w:val="00E646FB"/>
    <w:rsid w:val="00E65CFE"/>
    <w:rsid w:val="00E66D2C"/>
    <w:rsid w:val="00E67803"/>
    <w:rsid w:val="00E70333"/>
    <w:rsid w:val="00E7045D"/>
    <w:rsid w:val="00E70498"/>
    <w:rsid w:val="00E71B70"/>
    <w:rsid w:val="00E72B9B"/>
    <w:rsid w:val="00E72DC4"/>
    <w:rsid w:val="00E73207"/>
    <w:rsid w:val="00E736F1"/>
    <w:rsid w:val="00E7371E"/>
    <w:rsid w:val="00E738D1"/>
    <w:rsid w:val="00E74215"/>
    <w:rsid w:val="00E74301"/>
    <w:rsid w:val="00E7463F"/>
    <w:rsid w:val="00E74C47"/>
    <w:rsid w:val="00E75733"/>
    <w:rsid w:val="00E77CB8"/>
    <w:rsid w:val="00E80326"/>
    <w:rsid w:val="00E80B0B"/>
    <w:rsid w:val="00E81609"/>
    <w:rsid w:val="00E82031"/>
    <w:rsid w:val="00E8259E"/>
    <w:rsid w:val="00E8274B"/>
    <w:rsid w:val="00E82DF2"/>
    <w:rsid w:val="00E837D7"/>
    <w:rsid w:val="00E84FD6"/>
    <w:rsid w:val="00E85A19"/>
    <w:rsid w:val="00E85B3B"/>
    <w:rsid w:val="00E866C4"/>
    <w:rsid w:val="00E86F9B"/>
    <w:rsid w:val="00E874FA"/>
    <w:rsid w:val="00E87C50"/>
    <w:rsid w:val="00E90A3F"/>
    <w:rsid w:val="00E90B4D"/>
    <w:rsid w:val="00E91139"/>
    <w:rsid w:val="00E916CF"/>
    <w:rsid w:val="00E91AB5"/>
    <w:rsid w:val="00E9292B"/>
    <w:rsid w:val="00E93654"/>
    <w:rsid w:val="00E94DF6"/>
    <w:rsid w:val="00E95280"/>
    <w:rsid w:val="00E955E0"/>
    <w:rsid w:val="00E9563E"/>
    <w:rsid w:val="00E96B25"/>
    <w:rsid w:val="00E96F78"/>
    <w:rsid w:val="00E97644"/>
    <w:rsid w:val="00E97B5B"/>
    <w:rsid w:val="00E97F27"/>
    <w:rsid w:val="00EA1550"/>
    <w:rsid w:val="00EA2206"/>
    <w:rsid w:val="00EA27F6"/>
    <w:rsid w:val="00EA2F0D"/>
    <w:rsid w:val="00EA3AEE"/>
    <w:rsid w:val="00EA4342"/>
    <w:rsid w:val="00EA71F7"/>
    <w:rsid w:val="00EA7416"/>
    <w:rsid w:val="00EA758E"/>
    <w:rsid w:val="00EA75B0"/>
    <w:rsid w:val="00EA7608"/>
    <w:rsid w:val="00EA7CBC"/>
    <w:rsid w:val="00EB036D"/>
    <w:rsid w:val="00EB1D8B"/>
    <w:rsid w:val="00EB2064"/>
    <w:rsid w:val="00EB2BE7"/>
    <w:rsid w:val="00EB36B2"/>
    <w:rsid w:val="00EB3A58"/>
    <w:rsid w:val="00EB4260"/>
    <w:rsid w:val="00EB4827"/>
    <w:rsid w:val="00EB5621"/>
    <w:rsid w:val="00EB5652"/>
    <w:rsid w:val="00EB57A5"/>
    <w:rsid w:val="00EB611F"/>
    <w:rsid w:val="00EB68D7"/>
    <w:rsid w:val="00EB73AD"/>
    <w:rsid w:val="00EC3649"/>
    <w:rsid w:val="00EC3E26"/>
    <w:rsid w:val="00EC4373"/>
    <w:rsid w:val="00EC5344"/>
    <w:rsid w:val="00EC578C"/>
    <w:rsid w:val="00EC5D18"/>
    <w:rsid w:val="00EC6739"/>
    <w:rsid w:val="00EC6DF7"/>
    <w:rsid w:val="00EC770F"/>
    <w:rsid w:val="00EC7BA1"/>
    <w:rsid w:val="00EC7F8C"/>
    <w:rsid w:val="00ED04CD"/>
    <w:rsid w:val="00ED1000"/>
    <w:rsid w:val="00ED1589"/>
    <w:rsid w:val="00ED2049"/>
    <w:rsid w:val="00ED28D2"/>
    <w:rsid w:val="00ED3153"/>
    <w:rsid w:val="00ED46A7"/>
    <w:rsid w:val="00ED50EF"/>
    <w:rsid w:val="00ED58FF"/>
    <w:rsid w:val="00ED7751"/>
    <w:rsid w:val="00ED77AA"/>
    <w:rsid w:val="00ED7CB6"/>
    <w:rsid w:val="00ED7E22"/>
    <w:rsid w:val="00EE033E"/>
    <w:rsid w:val="00EE071A"/>
    <w:rsid w:val="00EE18AC"/>
    <w:rsid w:val="00EE1A38"/>
    <w:rsid w:val="00EE2664"/>
    <w:rsid w:val="00EE3804"/>
    <w:rsid w:val="00EE3EBB"/>
    <w:rsid w:val="00EE4240"/>
    <w:rsid w:val="00EE4605"/>
    <w:rsid w:val="00EE55E0"/>
    <w:rsid w:val="00EE7A74"/>
    <w:rsid w:val="00EE7EF3"/>
    <w:rsid w:val="00EF142A"/>
    <w:rsid w:val="00EF1BC2"/>
    <w:rsid w:val="00EF2786"/>
    <w:rsid w:val="00EF27D4"/>
    <w:rsid w:val="00EF3197"/>
    <w:rsid w:val="00EF3DCD"/>
    <w:rsid w:val="00EF464B"/>
    <w:rsid w:val="00EF48ED"/>
    <w:rsid w:val="00EF4A3F"/>
    <w:rsid w:val="00EF6071"/>
    <w:rsid w:val="00EF66E6"/>
    <w:rsid w:val="00EF6911"/>
    <w:rsid w:val="00EF6ACF"/>
    <w:rsid w:val="00F00C9F"/>
    <w:rsid w:val="00F02387"/>
    <w:rsid w:val="00F02F6C"/>
    <w:rsid w:val="00F031FF"/>
    <w:rsid w:val="00F0369E"/>
    <w:rsid w:val="00F060D3"/>
    <w:rsid w:val="00F06223"/>
    <w:rsid w:val="00F0643F"/>
    <w:rsid w:val="00F0767B"/>
    <w:rsid w:val="00F1241F"/>
    <w:rsid w:val="00F124A1"/>
    <w:rsid w:val="00F132D9"/>
    <w:rsid w:val="00F158FF"/>
    <w:rsid w:val="00F159CD"/>
    <w:rsid w:val="00F1721B"/>
    <w:rsid w:val="00F17612"/>
    <w:rsid w:val="00F177E4"/>
    <w:rsid w:val="00F17ABE"/>
    <w:rsid w:val="00F17B57"/>
    <w:rsid w:val="00F20305"/>
    <w:rsid w:val="00F2051D"/>
    <w:rsid w:val="00F20777"/>
    <w:rsid w:val="00F213A8"/>
    <w:rsid w:val="00F22AC4"/>
    <w:rsid w:val="00F2341C"/>
    <w:rsid w:val="00F23E5F"/>
    <w:rsid w:val="00F23F65"/>
    <w:rsid w:val="00F25159"/>
    <w:rsid w:val="00F25335"/>
    <w:rsid w:val="00F25710"/>
    <w:rsid w:val="00F2615D"/>
    <w:rsid w:val="00F27003"/>
    <w:rsid w:val="00F27365"/>
    <w:rsid w:val="00F27EBA"/>
    <w:rsid w:val="00F300F7"/>
    <w:rsid w:val="00F301DF"/>
    <w:rsid w:val="00F30874"/>
    <w:rsid w:val="00F31205"/>
    <w:rsid w:val="00F323C8"/>
    <w:rsid w:val="00F325C2"/>
    <w:rsid w:val="00F3269E"/>
    <w:rsid w:val="00F32732"/>
    <w:rsid w:val="00F3382B"/>
    <w:rsid w:val="00F3423E"/>
    <w:rsid w:val="00F34D0F"/>
    <w:rsid w:val="00F357E1"/>
    <w:rsid w:val="00F35E92"/>
    <w:rsid w:val="00F37485"/>
    <w:rsid w:val="00F401CA"/>
    <w:rsid w:val="00F404F5"/>
    <w:rsid w:val="00F4064D"/>
    <w:rsid w:val="00F417CA"/>
    <w:rsid w:val="00F424EF"/>
    <w:rsid w:val="00F42927"/>
    <w:rsid w:val="00F435E6"/>
    <w:rsid w:val="00F44242"/>
    <w:rsid w:val="00F44A38"/>
    <w:rsid w:val="00F455DD"/>
    <w:rsid w:val="00F45A4B"/>
    <w:rsid w:val="00F46588"/>
    <w:rsid w:val="00F46590"/>
    <w:rsid w:val="00F466C9"/>
    <w:rsid w:val="00F46B92"/>
    <w:rsid w:val="00F47E64"/>
    <w:rsid w:val="00F50E44"/>
    <w:rsid w:val="00F518CC"/>
    <w:rsid w:val="00F5209A"/>
    <w:rsid w:val="00F53135"/>
    <w:rsid w:val="00F537B8"/>
    <w:rsid w:val="00F5393E"/>
    <w:rsid w:val="00F53BF5"/>
    <w:rsid w:val="00F53E8E"/>
    <w:rsid w:val="00F541E8"/>
    <w:rsid w:val="00F5435D"/>
    <w:rsid w:val="00F548C3"/>
    <w:rsid w:val="00F5503F"/>
    <w:rsid w:val="00F5660C"/>
    <w:rsid w:val="00F56B0D"/>
    <w:rsid w:val="00F57681"/>
    <w:rsid w:val="00F57C13"/>
    <w:rsid w:val="00F57EE2"/>
    <w:rsid w:val="00F60B83"/>
    <w:rsid w:val="00F6103D"/>
    <w:rsid w:val="00F613E4"/>
    <w:rsid w:val="00F613F0"/>
    <w:rsid w:val="00F62916"/>
    <w:rsid w:val="00F6344F"/>
    <w:rsid w:val="00F65962"/>
    <w:rsid w:val="00F665D5"/>
    <w:rsid w:val="00F665E0"/>
    <w:rsid w:val="00F66832"/>
    <w:rsid w:val="00F67A23"/>
    <w:rsid w:val="00F70447"/>
    <w:rsid w:val="00F71174"/>
    <w:rsid w:val="00F714EA"/>
    <w:rsid w:val="00F7169A"/>
    <w:rsid w:val="00F71C58"/>
    <w:rsid w:val="00F72475"/>
    <w:rsid w:val="00F7410A"/>
    <w:rsid w:val="00F74495"/>
    <w:rsid w:val="00F7470E"/>
    <w:rsid w:val="00F74788"/>
    <w:rsid w:val="00F74A5B"/>
    <w:rsid w:val="00F74F76"/>
    <w:rsid w:val="00F7523A"/>
    <w:rsid w:val="00F7590F"/>
    <w:rsid w:val="00F75DB8"/>
    <w:rsid w:val="00F769D7"/>
    <w:rsid w:val="00F76B91"/>
    <w:rsid w:val="00F7747E"/>
    <w:rsid w:val="00F77481"/>
    <w:rsid w:val="00F7760B"/>
    <w:rsid w:val="00F81DFB"/>
    <w:rsid w:val="00F823D6"/>
    <w:rsid w:val="00F83487"/>
    <w:rsid w:val="00F834F2"/>
    <w:rsid w:val="00F83553"/>
    <w:rsid w:val="00F8778F"/>
    <w:rsid w:val="00F879B3"/>
    <w:rsid w:val="00F90823"/>
    <w:rsid w:val="00F91512"/>
    <w:rsid w:val="00F91990"/>
    <w:rsid w:val="00F91A10"/>
    <w:rsid w:val="00F92043"/>
    <w:rsid w:val="00F92542"/>
    <w:rsid w:val="00F931C3"/>
    <w:rsid w:val="00F93A93"/>
    <w:rsid w:val="00F93E06"/>
    <w:rsid w:val="00F96226"/>
    <w:rsid w:val="00FA003C"/>
    <w:rsid w:val="00FA216A"/>
    <w:rsid w:val="00FA2330"/>
    <w:rsid w:val="00FA23A6"/>
    <w:rsid w:val="00FA2631"/>
    <w:rsid w:val="00FA41BA"/>
    <w:rsid w:val="00FA5D72"/>
    <w:rsid w:val="00FA74F4"/>
    <w:rsid w:val="00FB00A3"/>
    <w:rsid w:val="00FB026D"/>
    <w:rsid w:val="00FB0285"/>
    <w:rsid w:val="00FB04E3"/>
    <w:rsid w:val="00FB0DDD"/>
    <w:rsid w:val="00FB163D"/>
    <w:rsid w:val="00FB212C"/>
    <w:rsid w:val="00FB2549"/>
    <w:rsid w:val="00FB3103"/>
    <w:rsid w:val="00FB3F6D"/>
    <w:rsid w:val="00FB534D"/>
    <w:rsid w:val="00FB55E2"/>
    <w:rsid w:val="00FB687F"/>
    <w:rsid w:val="00FC03C3"/>
    <w:rsid w:val="00FC049B"/>
    <w:rsid w:val="00FC201E"/>
    <w:rsid w:val="00FC286A"/>
    <w:rsid w:val="00FC3627"/>
    <w:rsid w:val="00FC4E16"/>
    <w:rsid w:val="00FC51CC"/>
    <w:rsid w:val="00FC5464"/>
    <w:rsid w:val="00FC5948"/>
    <w:rsid w:val="00FC73B5"/>
    <w:rsid w:val="00FD04AC"/>
    <w:rsid w:val="00FD0B71"/>
    <w:rsid w:val="00FD1436"/>
    <w:rsid w:val="00FD1F1D"/>
    <w:rsid w:val="00FD2727"/>
    <w:rsid w:val="00FD416A"/>
    <w:rsid w:val="00FD41A5"/>
    <w:rsid w:val="00FD4D22"/>
    <w:rsid w:val="00FD5BC0"/>
    <w:rsid w:val="00FD5E16"/>
    <w:rsid w:val="00FD629E"/>
    <w:rsid w:val="00FD63E6"/>
    <w:rsid w:val="00FD734B"/>
    <w:rsid w:val="00FD7660"/>
    <w:rsid w:val="00FD7842"/>
    <w:rsid w:val="00FD7BC0"/>
    <w:rsid w:val="00FD7DF0"/>
    <w:rsid w:val="00FE0289"/>
    <w:rsid w:val="00FE0F8B"/>
    <w:rsid w:val="00FE1332"/>
    <w:rsid w:val="00FE2D64"/>
    <w:rsid w:val="00FE2E70"/>
    <w:rsid w:val="00FE3489"/>
    <w:rsid w:val="00FE3575"/>
    <w:rsid w:val="00FE4030"/>
    <w:rsid w:val="00FE40FD"/>
    <w:rsid w:val="00FE4C0A"/>
    <w:rsid w:val="00FE50CA"/>
    <w:rsid w:val="00FE5C27"/>
    <w:rsid w:val="00FE6C50"/>
    <w:rsid w:val="00FE6DAD"/>
    <w:rsid w:val="00FF10BC"/>
    <w:rsid w:val="00FF28E0"/>
    <w:rsid w:val="00FF2943"/>
    <w:rsid w:val="00FF33B8"/>
    <w:rsid w:val="00FF3D80"/>
    <w:rsid w:val="00FF4646"/>
    <w:rsid w:val="00FF46E0"/>
    <w:rsid w:val="00FF6652"/>
    <w:rsid w:val="00FF66B7"/>
    <w:rsid w:val="00FF6BF1"/>
    <w:rsid w:val="037752E1"/>
    <w:rsid w:val="1AFE348E"/>
    <w:rsid w:val="2EC04F77"/>
    <w:rsid w:val="39414977"/>
    <w:rsid w:val="4D8E0454"/>
    <w:rsid w:val="57F734B6"/>
    <w:rsid w:val="71FC50A5"/>
    <w:rsid w:val="75F00D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AABDA13"/>
  <w15:docId w15:val="{4E3A9A77-D904-4725-9332-D65D96C68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qFormat="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2">
    <w:name w:val="heading 2"/>
    <w:basedOn w:val="Normal"/>
    <w:next w:val="Normal"/>
    <w:link w:val="Heading2Char"/>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rPr>
      <w:rFonts w:ascii="Tahoma" w:hAnsi="Tahoma" w:cs="Tahoma"/>
      <w:sz w:val="16"/>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style>
  <w:style w:type="character" w:styleId="HTMLTypewriter">
    <w:name w:val="HTML Typewriter"/>
    <w:basedOn w:val="DefaultParagraphFont"/>
    <w:uiPriority w:val="99"/>
    <w:semiHidden/>
    <w:unhideWhenUsed/>
    <w:qFormat/>
    <w:rPr>
      <w:rFonts w:ascii="SimSun" w:eastAsia="SimSun" w:hAnsi="SimSun" w:cs="SimSun"/>
      <w:sz w:val="24"/>
      <w:szCs w:val="24"/>
    </w:rPr>
  </w:style>
  <w:style w:type="character" w:styleId="Hyperlink">
    <w:name w:val="Hyperlink"/>
    <w:basedOn w:val="DefaultParagraphFont"/>
    <w:unhideWhenUsed/>
    <w:qFormat/>
    <w:rPr>
      <w:color w:val="0000FF"/>
      <w:u w:val="single"/>
    </w:rPr>
  </w:style>
  <w:style w:type="character" w:styleId="CommentReference">
    <w:name w:val="annotation reference"/>
    <w:basedOn w:val="DefaultParagraphFont"/>
    <w:uiPriority w:val="99"/>
    <w:semiHidden/>
    <w:unhideWhenUsed/>
    <w:qFormat/>
    <w:rPr>
      <w:rFonts w:ascii="Tahoma" w:hAnsi="Tahoma" w:cs="Tahoma"/>
      <w:sz w:val="16"/>
      <w:szCs w:val="21"/>
      <w:u w:val="non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b/>
      <w:bCs/>
      <w:sz w:val="32"/>
      <w:szCs w:val="32"/>
    </w:rPr>
  </w:style>
  <w:style w:type="paragraph" w:styleId="ListParagraph">
    <w:name w:val="List Paragraph"/>
    <w:basedOn w:val="Normal"/>
    <w:uiPriority w:val="34"/>
    <w:qFormat/>
    <w:pPr>
      <w:ind w:firstLineChars="200" w:firstLine="420"/>
    </w:pPr>
  </w:style>
  <w:style w:type="character" w:customStyle="1" w:styleId="apple-converted-space">
    <w:name w:val="apple-converted-space"/>
    <w:basedOn w:val="DefaultParagraphFont"/>
    <w:qFormat/>
  </w:style>
  <w:style w:type="character" w:customStyle="1" w:styleId="BalloonTextChar">
    <w:name w:val="Balloon Text Char"/>
    <w:basedOn w:val="DefaultParagraphFont"/>
    <w:link w:val="BalloonText"/>
    <w:uiPriority w:val="99"/>
    <w:semiHidden/>
    <w:qFormat/>
    <w:rPr>
      <w:sz w:val="18"/>
      <w:szCs w:val="18"/>
    </w:rPr>
  </w:style>
  <w:style w:type="character" w:customStyle="1" w:styleId="blue">
    <w:name w:val="blue"/>
    <w:basedOn w:val="DefaultParagraphFont"/>
    <w:qFormat/>
  </w:style>
  <w:style w:type="paragraph" w:customStyle="1" w:styleId="EndNoteBibliography">
    <w:name w:val="EndNote Bibliography"/>
    <w:basedOn w:val="Normal"/>
    <w:link w:val="EndNoteBibliographyChar"/>
    <w:qFormat/>
    <w:rPr>
      <w:rFonts w:ascii="Times New Roman" w:hAnsi="Times New Roman" w:cs="Times New Roman"/>
      <w:sz w:val="20"/>
    </w:rPr>
  </w:style>
  <w:style w:type="character" w:customStyle="1" w:styleId="EndNoteBibliographyChar">
    <w:name w:val="EndNote Bibliography Char"/>
    <w:basedOn w:val="DefaultParagraphFont"/>
    <w:link w:val="EndNoteBibliography"/>
    <w:qFormat/>
    <w:rPr>
      <w:rFonts w:ascii="Times New Roman" w:hAnsi="Times New Roman" w:cs="Times New Roman"/>
      <w:sz w:val="20"/>
    </w:rPr>
  </w:style>
  <w:style w:type="character" w:customStyle="1" w:styleId="cat-num">
    <w:name w:val="cat-num"/>
    <w:basedOn w:val="DefaultParagraphFont"/>
    <w:qFormat/>
  </w:style>
  <w:style w:type="character" w:customStyle="1" w:styleId="15">
    <w:name w:val="15"/>
    <w:qFormat/>
    <w:rPr>
      <w:rFonts w:ascii="Times New Roman" w:hAnsi="Times New Roman" w:cs="Times New Roman" w:hint="default"/>
      <w:color w:val="261CDC"/>
      <w:sz w:val="20"/>
      <w:szCs w:val="20"/>
      <w:u w:val="single"/>
    </w:rPr>
  </w:style>
  <w:style w:type="character" w:customStyle="1" w:styleId="CommentTextChar">
    <w:name w:val="Comment Text Char"/>
    <w:basedOn w:val="DefaultParagraphFont"/>
    <w:link w:val="CommentText"/>
    <w:uiPriority w:val="99"/>
    <w:semiHidden/>
    <w:qFormat/>
    <w:rPr>
      <w:rFonts w:ascii="Tahoma" w:hAnsi="Tahoma" w:cs="Tahoma"/>
      <w:sz w:val="16"/>
    </w:rPr>
  </w:style>
  <w:style w:type="character" w:customStyle="1" w:styleId="CommentSubjectChar">
    <w:name w:val="Comment Subject Char"/>
    <w:basedOn w:val="CommentTextChar"/>
    <w:link w:val="CommentSubject"/>
    <w:uiPriority w:val="99"/>
    <w:semiHidden/>
    <w:qFormat/>
    <w:rPr>
      <w:rFonts w:ascii="Tahoma" w:hAnsi="Tahoma" w:cs="Tahoma"/>
      <w:b/>
      <w:bCs/>
      <w:sz w:val="16"/>
    </w:rPr>
  </w:style>
  <w:style w:type="paragraph" w:customStyle="1" w:styleId="EndNoteBibliographyTitle">
    <w:name w:val="EndNote Bibliography Title"/>
    <w:basedOn w:val="Normal"/>
    <w:link w:val="EndNoteBibliographyTitleChar"/>
    <w:qFormat/>
    <w:pPr>
      <w:jc w:val="center"/>
    </w:pPr>
    <w:rPr>
      <w:rFonts w:ascii="Times New Roman" w:hAnsi="Times New Roman" w:cs="Times New Roman"/>
      <w:sz w:val="20"/>
    </w:rPr>
  </w:style>
  <w:style w:type="character" w:customStyle="1" w:styleId="EndNoteBibliographyTitleChar">
    <w:name w:val="EndNote Bibliography Title Char"/>
    <w:basedOn w:val="DefaultParagraphFont"/>
    <w:link w:val="EndNoteBibliographyTitle"/>
    <w:qFormat/>
    <w:rPr>
      <w:rFonts w:ascii="Times New Roman" w:hAnsi="Times New Roman" w:cs="Times New Roman"/>
      <w:sz w:val="20"/>
    </w:rPr>
  </w:style>
  <w:style w:type="paragraph" w:customStyle="1" w:styleId="1">
    <w:name w:val="修订1"/>
    <w:hidden/>
    <w:uiPriority w:val="99"/>
    <w:semiHidden/>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6C9F36AC-D033-4AF9-8FF4-CD5B9D05289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8</Words>
  <Characters>2326</Characters>
  <Application>Microsoft Office Word</Application>
  <DocSecurity>0</DocSecurity>
  <Lines>19</Lines>
  <Paragraphs>5</Paragraphs>
  <ScaleCrop>false</ScaleCrop>
  <Company>http://www.deepbbs.org</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Sean Thompson</cp:lastModifiedBy>
  <cp:revision>2</cp:revision>
  <cp:lastPrinted>2019-07-19T01:37:00Z</cp:lastPrinted>
  <dcterms:created xsi:type="dcterms:W3CDTF">2020-12-30T20:51:00Z</dcterms:created>
  <dcterms:modified xsi:type="dcterms:W3CDTF">2020-12-30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EditTimer">
    <vt:i4>12830</vt:i4>
  </property>
  <property fmtid="{D5CDD505-2E9C-101B-9397-08002B2CF9AE}" pid="4" name="LastTick">
    <vt:r8>43656.9538194444</vt:r8>
  </property>
  <property fmtid="{D5CDD505-2E9C-101B-9397-08002B2CF9AE}" pid="5" name="KSOProductBuildVer">
    <vt:lpwstr>2052-11.1.0.9912</vt:lpwstr>
  </property>
</Properties>
</file>